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94A68F" w14:textId="77777777" w:rsidR="00003D12" w:rsidRPr="00E8732D" w:rsidRDefault="00003D12" w:rsidP="00003D12">
      <w:pPr>
        <w:rPr>
          <w:rFonts w:ascii="Arial" w:hAnsi="Arial" w:cs="Arial"/>
          <w:b/>
          <w:sz w:val="22"/>
          <w:szCs w:val="22"/>
          <w:lang w:val="es-ES"/>
        </w:rPr>
      </w:pPr>
      <w:bookmarkStart w:id="0" w:name="OLE_LINK28"/>
      <w:bookmarkStart w:id="1" w:name="OLE_LINK29"/>
      <w:r w:rsidRPr="00865EE1">
        <w:rPr>
          <w:rFonts w:ascii="Arial" w:hAnsi="Arial" w:cs="Arial"/>
          <w:b/>
          <w:sz w:val="22"/>
          <w:szCs w:val="22"/>
          <w:lang w:val="en-US"/>
        </w:rPr>
        <w:t xml:space="preserve">Adaptation of the </w:t>
      </w:r>
      <w:proofErr w:type="spellStart"/>
      <w:r w:rsidRPr="00865EE1">
        <w:rPr>
          <w:rFonts w:ascii="Arial" w:hAnsi="Arial" w:cs="Arial"/>
          <w:b/>
          <w:sz w:val="22"/>
          <w:szCs w:val="22"/>
          <w:lang w:val="en-US"/>
        </w:rPr>
        <w:t>GoldenBraid</w:t>
      </w:r>
      <w:proofErr w:type="spellEnd"/>
      <w:r w:rsidRPr="00865EE1">
        <w:rPr>
          <w:rFonts w:ascii="Arial" w:hAnsi="Arial" w:cs="Arial"/>
          <w:b/>
          <w:sz w:val="22"/>
          <w:szCs w:val="22"/>
          <w:lang w:val="en-US"/>
        </w:rPr>
        <w:t xml:space="preserve"> modular cloning system and creation of a toolkit for the expression of mitochondrial proteins in yeast</w:t>
      </w:r>
      <w:r>
        <w:rPr>
          <w:rFonts w:ascii="Arial" w:hAnsi="Arial" w:cs="Arial"/>
          <w:b/>
          <w:sz w:val="22"/>
          <w:szCs w:val="22"/>
          <w:lang w:val="en-US"/>
        </w:rPr>
        <w:t xml:space="preserve">. </w:t>
      </w:r>
      <w:r w:rsidRPr="00E8732D">
        <w:rPr>
          <w:rFonts w:ascii="Arial" w:hAnsi="Arial" w:cs="Arial"/>
          <w:sz w:val="22"/>
          <w:szCs w:val="22"/>
          <w:lang w:val="es-ES"/>
        </w:rPr>
        <w:t xml:space="preserve">Ana Pérez-González, </w:t>
      </w:r>
      <w:proofErr w:type="spellStart"/>
      <w:r w:rsidRPr="00E8732D">
        <w:rPr>
          <w:rFonts w:ascii="Arial" w:hAnsi="Arial" w:cs="Arial"/>
          <w:sz w:val="22"/>
          <w:szCs w:val="22"/>
          <w:lang w:val="es-ES"/>
        </w:rPr>
        <w:t>Ryan</w:t>
      </w:r>
      <w:proofErr w:type="spellEnd"/>
      <w:r w:rsidRPr="00E8732D">
        <w:rPr>
          <w:rFonts w:ascii="Arial" w:hAnsi="Arial" w:cs="Arial"/>
          <w:sz w:val="22"/>
          <w:szCs w:val="22"/>
          <w:lang w:val="es-ES"/>
        </w:rPr>
        <w:t xml:space="preserve"> </w:t>
      </w:r>
      <w:proofErr w:type="spellStart"/>
      <w:r w:rsidRPr="00E8732D">
        <w:rPr>
          <w:rFonts w:ascii="Arial" w:hAnsi="Arial" w:cs="Arial"/>
          <w:sz w:val="22"/>
          <w:szCs w:val="22"/>
          <w:lang w:val="es-ES"/>
        </w:rPr>
        <w:t>Kniewel</w:t>
      </w:r>
      <w:proofErr w:type="spellEnd"/>
      <w:r w:rsidRPr="00E8732D">
        <w:rPr>
          <w:rFonts w:ascii="Arial" w:hAnsi="Arial" w:cs="Arial"/>
          <w:sz w:val="22"/>
          <w:szCs w:val="22"/>
          <w:lang w:val="es-ES"/>
        </w:rPr>
        <w:t xml:space="preserve">, Marcel </w:t>
      </w:r>
      <w:proofErr w:type="spellStart"/>
      <w:r w:rsidRPr="00E8732D">
        <w:rPr>
          <w:rFonts w:ascii="Arial" w:hAnsi="Arial" w:cs="Arial"/>
          <w:sz w:val="22"/>
          <w:szCs w:val="22"/>
          <w:lang w:val="es-ES"/>
        </w:rPr>
        <w:t>Veldhuizen</w:t>
      </w:r>
      <w:proofErr w:type="spellEnd"/>
      <w:r w:rsidRPr="00E8732D">
        <w:rPr>
          <w:rFonts w:ascii="Arial" w:hAnsi="Arial" w:cs="Arial"/>
          <w:sz w:val="22"/>
          <w:szCs w:val="22"/>
          <w:lang w:val="es-ES"/>
        </w:rPr>
        <w:t xml:space="preserve">, </w:t>
      </w:r>
      <w:proofErr w:type="spellStart"/>
      <w:r w:rsidRPr="00E8732D">
        <w:rPr>
          <w:rFonts w:ascii="Arial" w:hAnsi="Arial" w:cs="Arial"/>
          <w:sz w:val="22"/>
          <w:szCs w:val="22"/>
          <w:lang w:val="es-ES"/>
        </w:rPr>
        <w:t>Hemant</w:t>
      </w:r>
      <w:proofErr w:type="spellEnd"/>
      <w:r w:rsidRPr="00E8732D">
        <w:rPr>
          <w:rFonts w:ascii="Arial" w:hAnsi="Arial" w:cs="Arial"/>
          <w:sz w:val="22"/>
          <w:szCs w:val="22"/>
          <w:lang w:val="es-ES"/>
        </w:rPr>
        <w:t xml:space="preserve"> K. </w:t>
      </w:r>
      <w:proofErr w:type="spellStart"/>
      <w:r w:rsidRPr="00E8732D">
        <w:rPr>
          <w:rFonts w:ascii="Arial" w:hAnsi="Arial" w:cs="Arial"/>
          <w:sz w:val="22"/>
          <w:szCs w:val="22"/>
          <w:lang w:val="es-ES"/>
        </w:rPr>
        <w:t>Verma</w:t>
      </w:r>
      <w:proofErr w:type="spellEnd"/>
      <w:r w:rsidRPr="00E8732D">
        <w:rPr>
          <w:rFonts w:ascii="Arial" w:hAnsi="Arial" w:cs="Arial"/>
          <w:sz w:val="22"/>
          <w:szCs w:val="22"/>
          <w:lang w:val="es-ES"/>
        </w:rPr>
        <w:t>, Mónica Navarro-Rodríguez, Luis M. Rubio and Elena Caro.</w:t>
      </w:r>
    </w:p>
    <w:p w14:paraId="4FC69CAE" w14:textId="77777777" w:rsidR="00003D12" w:rsidRPr="00E8732D" w:rsidRDefault="00003D12" w:rsidP="00003D12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s-ES"/>
        </w:rPr>
      </w:pPr>
    </w:p>
    <w:p w14:paraId="1175AC29" w14:textId="47B3DA73" w:rsidR="00003D12" w:rsidRPr="00865EE1" w:rsidRDefault="00675577" w:rsidP="00D25719">
      <w:pPr>
        <w:spacing w:line="480" w:lineRule="auto"/>
        <w:jc w:val="both"/>
        <w:outlineLvl w:val="0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 xml:space="preserve">Figure </w:t>
      </w:r>
      <w:r w:rsidR="001D094D">
        <w:rPr>
          <w:rFonts w:ascii="Arial" w:hAnsi="Arial" w:cs="Arial"/>
          <w:b/>
          <w:sz w:val="22"/>
          <w:szCs w:val="22"/>
          <w:lang w:val="en-US"/>
        </w:rPr>
        <w:t>S2</w:t>
      </w:r>
      <w:bookmarkStart w:id="2" w:name="_GoBack"/>
      <w:bookmarkEnd w:id="2"/>
    </w:p>
    <w:bookmarkEnd w:id="0"/>
    <w:bookmarkEnd w:id="1"/>
    <w:p w14:paraId="6A5A586A" w14:textId="77777777" w:rsidR="00374A22" w:rsidRPr="00E8732D" w:rsidRDefault="00374A22" w:rsidP="00D25719">
      <w:pPr>
        <w:pBdr>
          <w:bottom w:val="single" w:sz="4" w:space="1" w:color="auto"/>
        </w:pBdr>
        <w:outlineLvl w:val="0"/>
        <w:rPr>
          <w:rFonts w:ascii="Arial" w:hAnsi="Arial" w:cs="Arial"/>
          <w:sz w:val="22"/>
          <w:szCs w:val="22"/>
          <w:lang w:val="en-GB"/>
        </w:rPr>
      </w:pPr>
      <w:r w:rsidRPr="00E8732D">
        <w:rPr>
          <w:rFonts w:ascii="Arial" w:hAnsi="Arial" w:cs="Arial"/>
          <w:i/>
          <w:sz w:val="22"/>
          <w:szCs w:val="22"/>
          <w:lang w:val="en-GB"/>
        </w:rPr>
        <w:t>Saccharomyces cerevisiae</w:t>
      </w:r>
      <w:r w:rsidRPr="00E8732D">
        <w:rPr>
          <w:rFonts w:ascii="Arial" w:hAnsi="Arial" w:cs="Arial"/>
          <w:sz w:val="22"/>
          <w:szCs w:val="22"/>
          <w:lang w:val="en-GB"/>
        </w:rPr>
        <w:t xml:space="preserve"> strain W303</w:t>
      </w:r>
    </w:p>
    <w:p w14:paraId="26FECB34" w14:textId="77777777" w:rsidR="00374A22" w:rsidRPr="00E8732D" w:rsidRDefault="00374A22" w:rsidP="00374A22">
      <w:pPr>
        <w:rPr>
          <w:lang w:val="en-GB"/>
        </w:rPr>
      </w:pPr>
    </w:p>
    <w:p w14:paraId="17C64490" w14:textId="77777777" w:rsidR="00374A22" w:rsidRPr="00E8732D" w:rsidRDefault="00374A22" w:rsidP="00374A22">
      <w:pPr>
        <w:rPr>
          <w:rFonts w:ascii="Arial" w:hAnsi="Arial" w:cs="Arial"/>
          <w:sz w:val="22"/>
          <w:szCs w:val="22"/>
          <w:lang w:val="en-GB"/>
        </w:rPr>
      </w:pPr>
      <w:r w:rsidRPr="00E8732D">
        <w:rPr>
          <w:rFonts w:ascii="Arial" w:hAnsi="Arial" w:cs="Arial"/>
          <w:sz w:val="22"/>
          <w:szCs w:val="22"/>
          <w:lang w:val="en-GB"/>
        </w:rPr>
        <w:t>5’-</w:t>
      </w:r>
      <w:r w:rsidRPr="00014C51">
        <w:rPr>
          <w:rFonts w:ascii="Arial" w:hAnsi="Arial" w:cs="Arial"/>
          <w:color w:val="000000" w:themeColor="text1"/>
          <w:sz w:val="22"/>
          <w:szCs w:val="22"/>
          <w:lang w:val="en-US"/>
        </w:rPr>
        <w:t>YPRCΔ15</w:t>
      </w:r>
    </w:p>
    <w:p w14:paraId="2C410468" w14:textId="77777777" w:rsidR="00374A22" w:rsidRPr="00E8732D" w:rsidRDefault="00374A22" w:rsidP="00374A22">
      <w:pPr>
        <w:rPr>
          <w:lang w:val="en-GB"/>
        </w:rPr>
      </w:pPr>
    </w:p>
    <w:p w14:paraId="5552D72E" w14:textId="77777777" w:rsidR="00374A22" w:rsidRPr="00E8732D" w:rsidRDefault="00B75A3F" w:rsidP="00374A22">
      <w:pPr>
        <w:rPr>
          <w:rFonts w:ascii="Arial" w:hAnsi="Arial" w:cs="Arial"/>
          <w:sz w:val="22"/>
          <w:szCs w:val="22"/>
          <w:lang w:val="en-GB"/>
        </w:rPr>
      </w:pPr>
      <w:r w:rsidRPr="00E8732D">
        <w:rPr>
          <w:rFonts w:ascii="Arial" w:hAnsi="Arial" w:cs="Arial"/>
          <w:sz w:val="22"/>
          <w:szCs w:val="22"/>
          <w:lang w:val="en-GB"/>
        </w:rPr>
        <w:t xml:space="preserve">(914 </w:t>
      </w:r>
      <w:proofErr w:type="spellStart"/>
      <w:r w:rsidRPr="00E8732D">
        <w:rPr>
          <w:rFonts w:ascii="Arial" w:hAnsi="Arial" w:cs="Arial"/>
          <w:sz w:val="22"/>
          <w:szCs w:val="22"/>
          <w:lang w:val="en-GB"/>
        </w:rPr>
        <w:t>basepairs</w:t>
      </w:r>
      <w:proofErr w:type="spellEnd"/>
      <w:r w:rsidR="00374A22" w:rsidRPr="00E8732D">
        <w:rPr>
          <w:rFonts w:ascii="Arial" w:hAnsi="Arial" w:cs="Arial"/>
          <w:sz w:val="22"/>
          <w:szCs w:val="22"/>
          <w:lang w:val="en-GB"/>
        </w:rPr>
        <w:t>)</w:t>
      </w:r>
    </w:p>
    <w:p w14:paraId="6615F1E6" w14:textId="77777777" w:rsidR="00374A22" w:rsidRPr="00E8732D" w:rsidRDefault="00374A22" w:rsidP="00D25719">
      <w:pPr>
        <w:outlineLvl w:val="0"/>
        <w:rPr>
          <w:rFonts w:ascii="Arial" w:hAnsi="Arial" w:cs="Arial"/>
          <w:sz w:val="22"/>
          <w:szCs w:val="22"/>
          <w:lang w:val="en-GB"/>
        </w:rPr>
      </w:pPr>
      <w:r w:rsidRPr="00E8732D">
        <w:rPr>
          <w:rFonts w:ascii="Arial" w:hAnsi="Arial" w:cs="Arial"/>
          <w:sz w:val="22"/>
          <w:szCs w:val="22"/>
          <w:lang w:val="en-GB"/>
        </w:rPr>
        <w:t>Database: W303_MPG_2012_ALAV00000000.fsa</w:t>
      </w:r>
    </w:p>
    <w:p w14:paraId="72EDFDDC" w14:textId="77777777" w:rsidR="00374A22" w:rsidRPr="00E8732D" w:rsidRDefault="00374A22" w:rsidP="00374A22">
      <w:pPr>
        <w:rPr>
          <w:rFonts w:ascii="Arial" w:hAnsi="Arial" w:cs="Arial"/>
          <w:sz w:val="22"/>
          <w:szCs w:val="22"/>
          <w:lang w:val="en-GB"/>
        </w:rPr>
      </w:pPr>
    </w:p>
    <w:p w14:paraId="2F30E40C" w14:textId="77777777" w:rsidR="00374A22" w:rsidRPr="00E8732D" w:rsidRDefault="00374A22" w:rsidP="00374A22">
      <w:pPr>
        <w:rPr>
          <w:rFonts w:ascii="Arial" w:hAnsi="Arial" w:cs="Arial"/>
          <w:sz w:val="22"/>
          <w:szCs w:val="22"/>
          <w:lang w:val="en-GB"/>
        </w:rPr>
      </w:pPr>
      <w:r w:rsidRPr="00E8732D">
        <w:rPr>
          <w:rFonts w:ascii="Arial" w:hAnsi="Arial" w:cs="Arial"/>
          <w:sz w:val="22"/>
          <w:szCs w:val="22"/>
          <w:lang w:val="en-GB"/>
        </w:rPr>
        <w:t>Score = 681.2 bits (4500), Expect = 3.9e-198, P = 3.9e-198</w:t>
      </w:r>
      <w:r w:rsidRPr="00E8732D">
        <w:rPr>
          <w:rFonts w:ascii="Arial" w:hAnsi="Arial" w:cs="Arial"/>
          <w:sz w:val="22"/>
          <w:szCs w:val="22"/>
          <w:lang w:val="en-GB"/>
        </w:rPr>
        <w:br/>
        <w:t>Identities = 904/914 (98%), Frame = +1 / +1</w:t>
      </w:r>
    </w:p>
    <w:p w14:paraId="01A97568" w14:textId="77777777" w:rsidR="00374A22" w:rsidRPr="00E8732D" w:rsidRDefault="00374A22" w:rsidP="00374A22">
      <w:pPr>
        <w:rPr>
          <w:lang w:val="en-GB"/>
        </w:rPr>
      </w:pPr>
    </w:p>
    <w:p w14:paraId="5D09D079" w14:textId="77777777" w:rsidR="00374A22" w:rsidRPr="00E8732D" w:rsidRDefault="00374A22" w:rsidP="00374A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/>
        </w:rPr>
      </w:pPr>
      <w:r w:rsidRPr="00E8732D">
        <w:rPr>
          <w:rFonts w:ascii="Courier New" w:hAnsi="Courier New" w:cs="Courier New"/>
          <w:sz w:val="16"/>
          <w:szCs w:val="16"/>
          <w:lang w:val="en-GB"/>
        </w:rPr>
        <w:t>Query: 1      CGAGATAGTTTGACGTTCGTTTTTTACTTTGAATATACTCGTAGTCTTTTTACTTTTTGA 60</w:t>
      </w:r>
    </w:p>
    <w:p w14:paraId="5C8FACEA" w14:textId="77777777" w:rsidR="00374A22" w:rsidRPr="00E8732D" w:rsidRDefault="00374A22" w:rsidP="00374A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/>
        </w:rPr>
      </w:pPr>
      <w:r w:rsidRPr="00E8732D">
        <w:rPr>
          <w:rFonts w:ascii="Courier New" w:hAnsi="Courier New" w:cs="Courier New"/>
          <w:sz w:val="16"/>
          <w:szCs w:val="16"/>
          <w:lang w:val="en-GB"/>
        </w:rPr>
        <w:t xml:space="preserve">              |||||||||||||||||||||||||||||||||||||||||||||||||||||||||||| </w:t>
      </w:r>
    </w:p>
    <w:p w14:paraId="0EE97516" w14:textId="77777777" w:rsidR="00374A22" w:rsidRPr="00E8732D" w:rsidRDefault="00374A22" w:rsidP="00D257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utlineLvl w:val="0"/>
        <w:rPr>
          <w:rFonts w:ascii="Courier New" w:hAnsi="Courier New" w:cs="Courier New"/>
          <w:sz w:val="16"/>
          <w:szCs w:val="16"/>
          <w:lang w:val="en-GB"/>
        </w:rPr>
      </w:pPr>
      <w:proofErr w:type="spellStart"/>
      <w:r w:rsidRPr="00E8732D">
        <w:rPr>
          <w:rFonts w:ascii="Courier New" w:hAnsi="Courier New" w:cs="Courier New"/>
          <w:sz w:val="16"/>
          <w:szCs w:val="16"/>
          <w:lang w:val="en-GB"/>
        </w:rPr>
        <w:t>Sbjct</w:t>
      </w:r>
      <w:proofErr w:type="spellEnd"/>
      <w:r w:rsidRPr="00E8732D">
        <w:rPr>
          <w:rFonts w:ascii="Courier New" w:hAnsi="Courier New" w:cs="Courier New"/>
          <w:sz w:val="16"/>
          <w:szCs w:val="16"/>
          <w:lang w:val="en-GB"/>
        </w:rPr>
        <w:t>: 333250 CGAGATAGTTTGACGTTCGTTTTTTACTTTGAATATACTCGTAGTCTTTTTACTTTTTGA 333309</w:t>
      </w:r>
    </w:p>
    <w:p w14:paraId="2D3D8BEF" w14:textId="77777777" w:rsidR="00374A22" w:rsidRPr="00E8732D" w:rsidRDefault="00374A22" w:rsidP="00374A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/>
        </w:rPr>
      </w:pPr>
    </w:p>
    <w:p w14:paraId="2D2E197B" w14:textId="77777777" w:rsidR="00374A22" w:rsidRPr="00E8732D" w:rsidRDefault="00374A22" w:rsidP="00374A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/>
        </w:rPr>
      </w:pPr>
    </w:p>
    <w:p w14:paraId="5C944C5D" w14:textId="77777777" w:rsidR="00374A22" w:rsidRPr="00E8732D" w:rsidRDefault="00374A22" w:rsidP="00374A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/>
        </w:rPr>
      </w:pPr>
      <w:r w:rsidRPr="00E8732D">
        <w:rPr>
          <w:rFonts w:ascii="Courier New" w:hAnsi="Courier New" w:cs="Courier New"/>
          <w:sz w:val="16"/>
          <w:szCs w:val="16"/>
          <w:lang w:val="en-GB"/>
        </w:rPr>
        <w:t>Query: 61     GTATNNNNNNNNNNTGACTAGCAAAATAAAATTAGTAGTCTAAAAAAGAAAGCTCGCACT 120</w:t>
      </w:r>
    </w:p>
    <w:p w14:paraId="40426CF8" w14:textId="77777777" w:rsidR="00374A22" w:rsidRPr="00E8732D" w:rsidRDefault="00374A22" w:rsidP="00374A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/>
        </w:rPr>
      </w:pPr>
      <w:r w:rsidRPr="00E8732D">
        <w:rPr>
          <w:rFonts w:ascii="Courier New" w:hAnsi="Courier New" w:cs="Courier New"/>
          <w:sz w:val="16"/>
          <w:szCs w:val="16"/>
          <w:lang w:val="en-GB"/>
        </w:rPr>
        <w:t xml:space="preserve">              ||||          |||||||||||||||||||||||||||||||||||||||||||||| </w:t>
      </w:r>
    </w:p>
    <w:p w14:paraId="4F5B301F" w14:textId="77777777" w:rsidR="00374A22" w:rsidRPr="00E8732D" w:rsidRDefault="00374A22" w:rsidP="00D257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utlineLvl w:val="0"/>
        <w:rPr>
          <w:rFonts w:ascii="Courier New" w:hAnsi="Courier New" w:cs="Courier New"/>
          <w:sz w:val="16"/>
          <w:szCs w:val="16"/>
          <w:lang w:val="en-GB"/>
        </w:rPr>
      </w:pPr>
      <w:proofErr w:type="spellStart"/>
      <w:r w:rsidRPr="00E8732D">
        <w:rPr>
          <w:rFonts w:ascii="Courier New" w:hAnsi="Courier New" w:cs="Courier New"/>
          <w:sz w:val="16"/>
          <w:szCs w:val="16"/>
          <w:lang w:val="en-GB"/>
        </w:rPr>
        <w:t>Sbjct</w:t>
      </w:r>
      <w:proofErr w:type="spellEnd"/>
      <w:r w:rsidRPr="00E8732D">
        <w:rPr>
          <w:rFonts w:ascii="Courier New" w:hAnsi="Courier New" w:cs="Courier New"/>
          <w:sz w:val="16"/>
          <w:szCs w:val="16"/>
          <w:lang w:val="en-GB"/>
        </w:rPr>
        <w:t>: 333310 GTATAAAAAAAAAATGACTAGCAAAATAAAATTAGTAGTCTAAAAAAGAAAGCTCGCACT 333369</w:t>
      </w:r>
    </w:p>
    <w:p w14:paraId="785200C8" w14:textId="77777777" w:rsidR="00374A22" w:rsidRPr="00E8732D" w:rsidRDefault="00374A22" w:rsidP="00374A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/>
        </w:rPr>
      </w:pPr>
    </w:p>
    <w:p w14:paraId="7CF4EB98" w14:textId="77777777" w:rsidR="00374A22" w:rsidRPr="00E8732D" w:rsidRDefault="00374A22" w:rsidP="00374A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/>
        </w:rPr>
      </w:pPr>
    </w:p>
    <w:p w14:paraId="5AFF18A2" w14:textId="77777777" w:rsidR="00374A22" w:rsidRPr="00E8732D" w:rsidRDefault="00374A22" w:rsidP="00374A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/>
        </w:rPr>
      </w:pPr>
      <w:r w:rsidRPr="00E8732D">
        <w:rPr>
          <w:rFonts w:ascii="Courier New" w:hAnsi="Courier New" w:cs="Courier New"/>
          <w:sz w:val="16"/>
          <w:szCs w:val="16"/>
          <w:lang w:val="en-GB"/>
        </w:rPr>
        <w:t>Query: 121    CAGGATCGAACTAAGGACCAACAGATTTGCAATCTGCTGCGCTACCACTGCGCCATACGA 180</w:t>
      </w:r>
    </w:p>
    <w:p w14:paraId="0760E6C8" w14:textId="77777777" w:rsidR="00374A22" w:rsidRPr="00E8732D" w:rsidRDefault="00374A22" w:rsidP="00374A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/>
        </w:rPr>
      </w:pPr>
      <w:r w:rsidRPr="00E8732D">
        <w:rPr>
          <w:rFonts w:ascii="Courier New" w:hAnsi="Courier New" w:cs="Courier New"/>
          <w:sz w:val="16"/>
          <w:szCs w:val="16"/>
          <w:lang w:val="en-GB"/>
        </w:rPr>
        <w:t xml:space="preserve">              |||||||||||||||||||||||||||||||||||||||||||||||||||||||||||| </w:t>
      </w:r>
    </w:p>
    <w:p w14:paraId="2B8237A9" w14:textId="77777777" w:rsidR="00374A22" w:rsidRPr="00E8732D" w:rsidRDefault="00374A22" w:rsidP="00D257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utlineLvl w:val="0"/>
        <w:rPr>
          <w:rFonts w:ascii="Courier New" w:hAnsi="Courier New" w:cs="Courier New"/>
          <w:sz w:val="16"/>
          <w:szCs w:val="16"/>
          <w:lang w:val="en-GB"/>
        </w:rPr>
      </w:pPr>
      <w:proofErr w:type="spellStart"/>
      <w:r w:rsidRPr="00E8732D">
        <w:rPr>
          <w:rFonts w:ascii="Courier New" w:hAnsi="Courier New" w:cs="Courier New"/>
          <w:sz w:val="16"/>
          <w:szCs w:val="16"/>
          <w:lang w:val="en-GB"/>
        </w:rPr>
        <w:t>Sbjct</w:t>
      </w:r>
      <w:proofErr w:type="spellEnd"/>
      <w:r w:rsidRPr="00E8732D">
        <w:rPr>
          <w:rFonts w:ascii="Courier New" w:hAnsi="Courier New" w:cs="Courier New"/>
          <w:sz w:val="16"/>
          <w:szCs w:val="16"/>
          <w:lang w:val="en-GB"/>
        </w:rPr>
        <w:t>: 333370 CAGGATCGAACTAAGGACCAACAGATTTGCAATCTGCTGCGCTACCACTGCGCCATACGA 333429</w:t>
      </w:r>
    </w:p>
    <w:p w14:paraId="3D9E204B" w14:textId="77777777" w:rsidR="00374A22" w:rsidRPr="00E8732D" w:rsidRDefault="00374A22" w:rsidP="00374A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/>
        </w:rPr>
      </w:pPr>
    </w:p>
    <w:p w14:paraId="7649A52D" w14:textId="77777777" w:rsidR="00374A22" w:rsidRPr="00E8732D" w:rsidRDefault="00374A22" w:rsidP="00374A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/>
        </w:rPr>
      </w:pPr>
    </w:p>
    <w:p w14:paraId="02529794" w14:textId="77777777" w:rsidR="00374A22" w:rsidRPr="00E8732D" w:rsidRDefault="00374A22" w:rsidP="00374A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/>
        </w:rPr>
      </w:pPr>
      <w:r w:rsidRPr="00E8732D">
        <w:rPr>
          <w:rFonts w:ascii="Courier New" w:hAnsi="Courier New" w:cs="Courier New"/>
          <w:sz w:val="16"/>
          <w:szCs w:val="16"/>
          <w:lang w:val="en-GB"/>
        </w:rPr>
        <w:t>Query: 181    GCTTTTGAATTATGGTAATTTTGATTATCCTAGAATGTTATATCTCAATATCTCAATATA 240</w:t>
      </w:r>
    </w:p>
    <w:p w14:paraId="358DAF5B" w14:textId="77777777" w:rsidR="00374A22" w:rsidRPr="00E8732D" w:rsidRDefault="00374A22" w:rsidP="00374A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/>
        </w:rPr>
      </w:pPr>
      <w:r w:rsidRPr="00E8732D">
        <w:rPr>
          <w:rFonts w:ascii="Courier New" w:hAnsi="Courier New" w:cs="Courier New"/>
          <w:sz w:val="16"/>
          <w:szCs w:val="16"/>
          <w:lang w:val="en-GB"/>
        </w:rPr>
        <w:t xml:space="preserve">              |||||||||||||||||||||||||||||||||||||||||||||||||||||||||||| </w:t>
      </w:r>
    </w:p>
    <w:p w14:paraId="178CFE72" w14:textId="77777777" w:rsidR="00374A22" w:rsidRPr="00E8732D" w:rsidRDefault="00374A22" w:rsidP="00D257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utlineLvl w:val="0"/>
        <w:rPr>
          <w:rFonts w:ascii="Courier New" w:hAnsi="Courier New" w:cs="Courier New"/>
          <w:sz w:val="16"/>
          <w:szCs w:val="16"/>
          <w:lang w:val="en-GB"/>
        </w:rPr>
      </w:pPr>
      <w:proofErr w:type="spellStart"/>
      <w:r w:rsidRPr="00E8732D">
        <w:rPr>
          <w:rFonts w:ascii="Courier New" w:hAnsi="Courier New" w:cs="Courier New"/>
          <w:sz w:val="16"/>
          <w:szCs w:val="16"/>
          <w:lang w:val="en-GB"/>
        </w:rPr>
        <w:t>Sbjct</w:t>
      </w:r>
      <w:proofErr w:type="spellEnd"/>
      <w:r w:rsidRPr="00E8732D">
        <w:rPr>
          <w:rFonts w:ascii="Courier New" w:hAnsi="Courier New" w:cs="Courier New"/>
          <w:sz w:val="16"/>
          <w:szCs w:val="16"/>
          <w:lang w:val="en-GB"/>
        </w:rPr>
        <w:t>: 333430 GCTTTTGAATTATGGTAATTTTGATTATCCTAGAATGTTATATCTCAATATCTCAATATA 333489</w:t>
      </w:r>
    </w:p>
    <w:p w14:paraId="170A115E" w14:textId="77777777" w:rsidR="00374A22" w:rsidRPr="00E8732D" w:rsidRDefault="00374A22" w:rsidP="00374A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/>
        </w:rPr>
      </w:pPr>
    </w:p>
    <w:p w14:paraId="7848EE3B" w14:textId="77777777" w:rsidR="00374A22" w:rsidRPr="00E8732D" w:rsidRDefault="00374A22" w:rsidP="00374A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/>
        </w:rPr>
      </w:pPr>
    </w:p>
    <w:p w14:paraId="20E83849" w14:textId="77777777" w:rsidR="00374A22" w:rsidRPr="00E8732D" w:rsidRDefault="00374A22" w:rsidP="00374A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/>
        </w:rPr>
      </w:pPr>
      <w:r w:rsidRPr="00E8732D">
        <w:rPr>
          <w:rFonts w:ascii="Courier New" w:hAnsi="Courier New" w:cs="Courier New"/>
          <w:sz w:val="16"/>
          <w:szCs w:val="16"/>
          <w:lang w:val="en-GB"/>
        </w:rPr>
        <w:t>Query: 241    TTTTGGACATCTATGAAACACCCATAAAGCAGCCGCTACCAAACAGACAAGATTCAGTAT 300</w:t>
      </w:r>
    </w:p>
    <w:p w14:paraId="07C3FCE6" w14:textId="77777777" w:rsidR="00374A22" w:rsidRPr="00E8732D" w:rsidRDefault="00374A22" w:rsidP="00374A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/>
        </w:rPr>
      </w:pPr>
      <w:r w:rsidRPr="00E8732D">
        <w:rPr>
          <w:rFonts w:ascii="Courier New" w:hAnsi="Courier New" w:cs="Courier New"/>
          <w:sz w:val="16"/>
          <w:szCs w:val="16"/>
          <w:lang w:val="en-GB"/>
        </w:rPr>
        <w:t xml:space="preserve">              |||||||||||||||||||||||||||||||||||||||||||||||||||||||||||| </w:t>
      </w:r>
    </w:p>
    <w:p w14:paraId="04C9B5C3" w14:textId="77777777" w:rsidR="00374A22" w:rsidRPr="00E8732D" w:rsidRDefault="00374A22" w:rsidP="00D257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utlineLvl w:val="0"/>
        <w:rPr>
          <w:rFonts w:ascii="Courier New" w:hAnsi="Courier New" w:cs="Courier New"/>
          <w:sz w:val="16"/>
          <w:szCs w:val="16"/>
          <w:lang w:val="en-GB"/>
        </w:rPr>
      </w:pPr>
      <w:proofErr w:type="spellStart"/>
      <w:r w:rsidRPr="00E8732D">
        <w:rPr>
          <w:rFonts w:ascii="Courier New" w:hAnsi="Courier New" w:cs="Courier New"/>
          <w:sz w:val="16"/>
          <w:szCs w:val="16"/>
          <w:lang w:val="en-GB"/>
        </w:rPr>
        <w:t>Sbjct</w:t>
      </w:r>
      <w:proofErr w:type="spellEnd"/>
      <w:r w:rsidRPr="00E8732D">
        <w:rPr>
          <w:rFonts w:ascii="Courier New" w:hAnsi="Courier New" w:cs="Courier New"/>
          <w:sz w:val="16"/>
          <w:szCs w:val="16"/>
          <w:lang w:val="en-GB"/>
        </w:rPr>
        <w:t>: 333490 TTTTGGACATCTATGAAACACCCATAAAGCAGCCGCTACCAAACAGACAAGATTCAGTAT 333549</w:t>
      </w:r>
    </w:p>
    <w:p w14:paraId="494EA1C7" w14:textId="77777777" w:rsidR="00374A22" w:rsidRPr="00E8732D" w:rsidRDefault="00374A22" w:rsidP="00374A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/>
        </w:rPr>
      </w:pPr>
    </w:p>
    <w:p w14:paraId="68A12203" w14:textId="77777777" w:rsidR="00374A22" w:rsidRPr="00E8732D" w:rsidRDefault="00374A22" w:rsidP="00374A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/>
        </w:rPr>
      </w:pPr>
    </w:p>
    <w:p w14:paraId="08A2BB50" w14:textId="77777777" w:rsidR="00374A22" w:rsidRPr="00E8732D" w:rsidRDefault="00374A22" w:rsidP="00374A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/>
        </w:rPr>
      </w:pPr>
      <w:r w:rsidRPr="00E8732D">
        <w:rPr>
          <w:rFonts w:ascii="Courier New" w:hAnsi="Courier New" w:cs="Courier New"/>
          <w:sz w:val="16"/>
          <w:szCs w:val="16"/>
          <w:lang w:val="en-GB"/>
        </w:rPr>
        <w:t>Query: 301    GTAAGGTAAATACCTTTTTGCACAGTTAAACTACCCAAACTTATTAAAGCTTGATAAATT 360</w:t>
      </w:r>
    </w:p>
    <w:p w14:paraId="65F8A6F4" w14:textId="77777777" w:rsidR="00374A22" w:rsidRPr="00E8732D" w:rsidRDefault="00374A22" w:rsidP="00374A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/>
        </w:rPr>
      </w:pPr>
      <w:r w:rsidRPr="00E8732D">
        <w:rPr>
          <w:rFonts w:ascii="Courier New" w:hAnsi="Courier New" w:cs="Courier New"/>
          <w:sz w:val="16"/>
          <w:szCs w:val="16"/>
          <w:lang w:val="en-GB"/>
        </w:rPr>
        <w:t xml:space="preserve">              |||||||||||||||||||||||||||||||||||||||||||||||||||||||||||| </w:t>
      </w:r>
    </w:p>
    <w:p w14:paraId="0F29D601" w14:textId="77777777" w:rsidR="00374A22" w:rsidRPr="00E8732D" w:rsidRDefault="00374A22" w:rsidP="00D257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utlineLvl w:val="0"/>
        <w:rPr>
          <w:rFonts w:ascii="Courier New" w:hAnsi="Courier New" w:cs="Courier New"/>
          <w:sz w:val="16"/>
          <w:szCs w:val="16"/>
          <w:lang w:val="en-GB"/>
        </w:rPr>
      </w:pPr>
      <w:proofErr w:type="spellStart"/>
      <w:r w:rsidRPr="00E8732D">
        <w:rPr>
          <w:rFonts w:ascii="Courier New" w:hAnsi="Courier New" w:cs="Courier New"/>
          <w:sz w:val="16"/>
          <w:szCs w:val="16"/>
          <w:lang w:val="en-GB"/>
        </w:rPr>
        <w:t>Sbjct</w:t>
      </w:r>
      <w:proofErr w:type="spellEnd"/>
      <w:r w:rsidRPr="00E8732D">
        <w:rPr>
          <w:rFonts w:ascii="Courier New" w:hAnsi="Courier New" w:cs="Courier New"/>
          <w:sz w:val="16"/>
          <w:szCs w:val="16"/>
          <w:lang w:val="en-GB"/>
        </w:rPr>
        <w:t>: 333550 GTAAGGTAAATACCTTTTTGCACAGTTAAACTACCCAAACTTATTAAAGCTTGATAAATT 333609</w:t>
      </w:r>
    </w:p>
    <w:p w14:paraId="5303A566" w14:textId="77777777" w:rsidR="00374A22" w:rsidRPr="00E8732D" w:rsidRDefault="00374A22" w:rsidP="00374A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/>
        </w:rPr>
      </w:pPr>
    </w:p>
    <w:p w14:paraId="4DED2D5E" w14:textId="77777777" w:rsidR="00374A22" w:rsidRPr="00E8732D" w:rsidRDefault="00374A22" w:rsidP="00374A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/>
        </w:rPr>
      </w:pPr>
    </w:p>
    <w:p w14:paraId="1EF25DE5" w14:textId="77777777" w:rsidR="00374A22" w:rsidRPr="00E8732D" w:rsidRDefault="00374A22" w:rsidP="00374A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/>
        </w:rPr>
      </w:pPr>
      <w:r w:rsidRPr="00E8732D">
        <w:rPr>
          <w:rFonts w:ascii="Courier New" w:hAnsi="Courier New" w:cs="Courier New"/>
          <w:sz w:val="16"/>
          <w:szCs w:val="16"/>
          <w:lang w:val="en-GB"/>
        </w:rPr>
        <w:t>Query: 361    ACTGAAATTCCACCTTTCAGTTAGATTCAGGCCTCATATAGATTAGATATAGGGTACGTA 420</w:t>
      </w:r>
    </w:p>
    <w:p w14:paraId="5308DF80" w14:textId="77777777" w:rsidR="00374A22" w:rsidRPr="00E8732D" w:rsidRDefault="00374A22" w:rsidP="00374A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/>
        </w:rPr>
      </w:pPr>
      <w:r w:rsidRPr="00E8732D">
        <w:rPr>
          <w:rFonts w:ascii="Courier New" w:hAnsi="Courier New" w:cs="Courier New"/>
          <w:sz w:val="16"/>
          <w:szCs w:val="16"/>
          <w:lang w:val="en-GB"/>
        </w:rPr>
        <w:t xml:space="preserve">              |||||||||||||||||||||||||||||||||||||||||||||||||||||||||||| </w:t>
      </w:r>
    </w:p>
    <w:p w14:paraId="16730C04" w14:textId="77777777" w:rsidR="00374A22" w:rsidRPr="00E8732D" w:rsidRDefault="00374A22" w:rsidP="00D257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utlineLvl w:val="0"/>
        <w:rPr>
          <w:rFonts w:ascii="Courier New" w:hAnsi="Courier New" w:cs="Courier New"/>
          <w:sz w:val="16"/>
          <w:szCs w:val="16"/>
          <w:lang w:val="en-GB"/>
        </w:rPr>
      </w:pPr>
      <w:proofErr w:type="spellStart"/>
      <w:r w:rsidRPr="00E8732D">
        <w:rPr>
          <w:rFonts w:ascii="Courier New" w:hAnsi="Courier New" w:cs="Courier New"/>
          <w:sz w:val="16"/>
          <w:szCs w:val="16"/>
          <w:lang w:val="en-GB"/>
        </w:rPr>
        <w:t>Sbjct</w:t>
      </w:r>
      <w:proofErr w:type="spellEnd"/>
      <w:r w:rsidRPr="00E8732D">
        <w:rPr>
          <w:rFonts w:ascii="Courier New" w:hAnsi="Courier New" w:cs="Courier New"/>
          <w:sz w:val="16"/>
          <w:szCs w:val="16"/>
          <w:lang w:val="en-GB"/>
        </w:rPr>
        <w:t>: 333610 ACTGAAATTCCACCTTTCAGTTAGATTCAGGCCTCATATAGATTAGATATAGGGTACGTA 333669</w:t>
      </w:r>
    </w:p>
    <w:p w14:paraId="56A0B91D" w14:textId="77777777" w:rsidR="00374A22" w:rsidRPr="00E8732D" w:rsidRDefault="00374A22" w:rsidP="00374A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/>
        </w:rPr>
      </w:pPr>
    </w:p>
    <w:p w14:paraId="6EEA6832" w14:textId="77777777" w:rsidR="00374A22" w:rsidRPr="00E8732D" w:rsidRDefault="00374A22" w:rsidP="00374A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/>
        </w:rPr>
      </w:pPr>
    </w:p>
    <w:p w14:paraId="31AC3E20" w14:textId="77777777" w:rsidR="00374A22" w:rsidRPr="00E8732D" w:rsidRDefault="00374A22" w:rsidP="00374A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/>
        </w:rPr>
      </w:pPr>
      <w:r w:rsidRPr="00E8732D">
        <w:rPr>
          <w:rFonts w:ascii="Courier New" w:hAnsi="Courier New" w:cs="Courier New"/>
          <w:sz w:val="16"/>
          <w:szCs w:val="16"/>
          <w:lang w:val="en-GB"/>
        </w:rPr>
        <w:t>Query: 421    ACATTCTGTCAACCAAGTTGTTGGAATGAAAGTCTAAAATGTCATCTATTCGGTAGCACT 480</w:t>
      </w:r>
    </w:p>
    <w:p w14:paraId="37D8241F" w14:textId="77777777" w:rsidR="00374A22" w:rsidRPr="00E8732D" w:rsidRDefault="00374A22" w:rsidP="00374A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/>
        </w:rPr>
      </w:pPr>
      <w:r w:rsidRPr="00E8732D">
        <w:rPr>
          <w:rFonts w:ascii="Courier New" w:hAnsi="Courier New" w:cs="Courier New"/>
          <w:sz w:val="16"/>
          <w:szCs w:val="16"/>
          <w:lang w:val="en-GB"/>
        </w:rPr>
        <w:t xml:space="preserve">              |||||||||||||||||||||||||||||||||||||||||||||||||||||||||||| </w:t>
      </w:r>
    </w:p>
    <w:p w14:paraId="79EE9293" w14:textId="77777777" w:rsidR="00374A22" w:rsidRPr="00E8732D" w:rsidRDefault="00374A22" w:rsidP="00D257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utlineLvl w:val="0"/>
        <w:rPr>
          <w:rFonts w:ascii="Courier New" w:hAnsi="Courier New" w:cs="Courier New"/>
          <w:sz w:val="16"/>
          <w:szCs w:val="16"/>
          <w:lang w:val="en-GB"/>
        </w:rPr>
      </w:pPr>
      <w:proofErr w:type="spellStart"/>
      <w:r w:rsidRPr="00E8732D">
        <w:rPr>
          <w:rFonts w:ascii="Courier New" w:hAnsi="Courier New" w:cs="Courier New"/>
          <w:sz w:val="16"/>
          <w:szCs w:val="16"/>
          <w:lang w:val="en-GB"/>
        </w:rPr>
        <w:t>Sbjct</w:t>
      </w:r>
      <w:proofErr w:type="spellEnd"/>
      <w:r w:rsidRPr="00E8732D">
        <w:rPr>
          <w:rFonts w:ascii="Courier New" w:hAnsi="Courier New" w:cs="Courier New"/>
          <w:sz w:val="16"/>
          <w:szCs w:val="16"/>
          <w:lang w:val="en-GB"/>
        </w:rPr>
        <w:t>: 333670 ACATTCTGTCAACCAAGTTGTTGGAATGAAAGTCTAAAATGTCATCTATTCGGTAGCACT 333729</w:t>
      </w:r>
    </w:p>
    <w:p w14:paraId="5079FF06" w14:textId="77777777" w:rsidR="00374A22" w:rsidRPr="00E8732D" w:rsidRDefault="00374A22" w:rsidP="00374A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/>
        </w:rPr>
      </w:pPr>
    </w:p>
    <w:p w14:paraId="73395920" w14:textId="77777777" w:rsidR="00374A22" w:rsidRPr="00E8732D" w:rsidRDefault="00374A22" w:rsidP="00374A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/>
        </w:rPr>
      </w:pPr>
    </w:p>
    <w:p w14:paraId="7A1D198E" w14:textId="77777777" w:rsidR="00374A22" w:rsidRPr="00E8732D" w:rsidRDefault="00374A22" w:rsidP="00374A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/>
        </w:rPr>
      </w:pPr>
      <w:r w:rsidRPr="00E8732D">
        <w:rPr>
          <w:rFonts w:ascii="Courier New" w:hAnsi="Courier New" w:cs="Courier New"/>
          <w:sz w:val="16"/>
          <w:szCs w:val="16"/>
          <w:lang w:val="en-GB"/>
        </w:rPr>
        <w:t>Query: 481    CATGTTACTAGTATACTGTCACATGCGGTGTAACGTGGGGACATAAAACAGACATCAAAT 540</w:t>
      </w:r>
    </w:p>
    <w:p w14:paraId="496A6362" w14:textId="77777777" w:rsidR="00374A22" w:rsidRPr="00E8732D" w:rsidRDefault="00374A22" w:rsidP="00374A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/>
        </w:rPr>
      </w:pPr>
      <w:r w:rsidRPr="00E8732D">
        <w:rPr>
          <w:rFonts w:ascii="Courier New" w:hAnsi="Courier New" w:cs="Courier New"/>
          <w:sz w:val="16"/>
          <w:szCs w:val="16"/>
          <w:lang w:val="en-GB"/>
        </w:rPr>
        <w:t xml:space="preserve">              |||||||||||||||||||||||||||||||||||||||||||||||||||||||||||| </w:t>
      </w:r>
    </w:p>
    <w:p w14:paraId="117377C1" w14:textId="77777777" w:rsidR="00374A22" w:rsidRPr="00E8732D" w:rsidRDefault="00374A22" w:rsidP="00D257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utlineLvl w:val="0"/>
        <w:rPr>
          <w:rFonts w:ascii="Courier New" w:hAnsi="Courier New" w:cs="Courier New"/>
          <w:sz w:val="16"/>
          <w:szCs w:val="16"/>
          <w:lang w:val="en-GB"/>
        </w:rPr>
      </w:pPr>
      <w:proofErr w:type="spellStart"/>
      <w:r w:rsidRPr="00E8732D">
        <w:rPr>
          <w:rFonts w:ascii="Courier New" w:hAnsi="Courier New" w:cs="Courier New"/>
          <w:sz w:val="16"/>
          <w:szCs w:val="16"/>
          <w:lang w:val="en-GB"/>
        </w:rPr>
        <w:t>Sbjct</w:t>
      </w:r>
      <w:proofErr w:type="spellEnd"/>
      <w:r w:rsidRPr="00E8732D">
        <w:rPr>
          <w:rFonts w:ascii="Courier New" w:hAnsi="Courier New" w:cs="Courier New"/>
          <w:sz w:val="16"/>
          <w:szCs w:val="16"/>
          <w:lang w:val="en-GB"/>
        </w:rPr>
        <w:t>: 333730 CATGTTACTAGTATACTGTCACATGCGGTGTAACGTGGGGACATAAAACAGACATCAAAT 333789</w:t>
      </w:r>
    </w:p>
    <w:p w14:paraId="15C5CFBA" w14:textId="77777777" w:rsidR="00374A22" w:rsidRPr="00E8732D" w:rsidRDefault="00374A22" w:rsidP="00374A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/>
        </w:rPr>
      </w:pPr>
    </w:p>
    <w:p w14:paraId="60BED747" w14:textId="77777777" w:rsidR="00374A22" w:rsidRPr="00E8732D" w:rsidRDefault="00374A22" w:rsidP="00374A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/>
        </w:rPr>
      </w:pPr>
    </w:p>
    <w:p w14:paraId="1455AE4A" w14:textId="77777777" w:rsidR="00374A22" w:rsidRPr="00E8732D" w:rsidRDefault="00374A22" w:rsidP="00374A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/>
        </w:rPr>
      </w:pPr>
      <w:r w:rsidRPr="00E8732D">
        <w:rPr>
          <w:rFonts w:ascii="Courier New" w:hAnsi="Courier New" w:cs="Courier New"/>
          <w:sz w:val="16"/>
          <w:szCs w:val="16"/>
          <w:lang w:val="en-GB"/>
        </w:rPr>
        <w:t>Query: 541    ATAATGGAAGCTGAAATGCAAAGATCGATAATGTAATAGGAATGAAACATATAAAACGAA 600</w:t>
      </w:r>
    </w:p>
    <w:p w14:paraId="360C0B26" w14:textId="77777777" w:rsidR="00374A22" w:rsidRPr="00E8732D" w:rsidRDefault="00374A22" w:rsidP="00374A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/>
        </w:rPr>
      </w:pPr>
      <w:r w:rsidRPr="00E8732D">
        <w:rPr>
          <w:rFonts w:ascii="Courier New" w:hAnsi="Courier New" w:cs="Courier New"/>
          <w:sz w:val="16"/>
          <w:szCs w:val="16"/>
          <w:lang w:val="en-GB"/>
        </w:rPr>
        <w:t xml:space="preserve">              |||||||||||||||||||||||||||||||||||||||||||||||||||||||||||| </w:t>
      </w:r>
    </w:p>
    <w:p w14:paraId="07148879" w14:textId="77777777" w:rsidR="00374A22" w:rsidRPr="00E8732D" w:rsidRDefault="00374A22" w:rsidP="00D257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utlineLvl w:val="0"/>
        <w:rPr>
          <w:rFonts w:ascii="Courier New" w:hAnsi="Courier New" w:cs="Courier New"/>
          <w:sz w:val="16"/>
          <w:szCs w:val="16"/>
          <w:lang w:val="en-GB"/>
        </w:rPr>
      </w:pPr>
      <w:proofErr w:type="spellStart"/>
      <w:r w:rsidRPr="00E8732D">
        <w:rPr>
          <w:rFonts w:ascii="Courier New" w:hAnsi="Courier New" w:cs="Courier New"/>
          <w:sz w:val="16"/>
          <w:szCs w:val="16"/>
          <w:lang w:val="en-GB"/>
        </w:rPr>
        <w:t>Sbjct</w:t>
      </w:r>
      <w:proofErr w:type="spellEnd"/>
      <w:r w:rsidRPr="00E8732D">
        <w:rPr>
          <w:rFonts w:ascii="Courier New" w:hAnsi="Courier New" w:cs="Courier New"/>
          <w:sz w:val="16"/>
          <w:szCs w:val="16"/>
          <w:lang w:val="en-GB"/>
        </w:rPr>
        <w:t>: 333790 ATAATGGAAGCTGAAATGCAAAGATCGATAATGTAATAGGAATGAAACATATAAAACGAA 333849</w:t>
      </w:r>
    </w:p>
    <w:p w14:paraId="39C4515D" w14:textId="77777777" w:rsidR="00374A22" w:rsidRPr="00E8732D" w:rsidRDefault="00374A22" w:rsidP="00374A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/>
        </w:rPr>
      </w:pPr>
    </w:p>
    <w:p w14:paraId="3B723A99" w14:textId="77777777" w:rsidR="00374A22" w:rsidRPr="00E8732D" w:rsidRDefault="00374A22" w:rsidP="00374A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/>
        </w:rPr>
      </w:pPr>
    </w:p>
    <w:p w14:paraId="283EC2F2" w14:textId="77777777" w:rsidR="00FB53B2" w:rsidRPr="00E8732D" w:rsidRDefault="00FB53B2" w:rsidP="00374A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/>
        </w:rPr>
      </w:pPr>
    </w:p>
    <w:p w14:paraId="0AC97CB5" w14:textId="77777777" w:rsidR="00374A22" w:rsidRPr="00E8732D" w:rsidRDefault="00374A22" w:rsidP="00374A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/>
        </w:rPr>
      </w:pPr>
      <w:r w:rsidRPr="00E8732D">
        <w:rPr>
          <w:rFonts w:ascii="Courier New" w:hAnsi="Courier New" w:cs="Courier New"/>
          <w:sz w:val="16"/>
          <w:szCs w:val="16"/>
          <w:lang w:val="en-GB"/>
        </w:rPr>
        <w:lastRenderedPageBreak/>
        <w:t>Query: 601    AGGAGAAGTAATGGTAATATTAGTATGTAGAAATACCGATTCAATTTTGGGGATTCTTAT 660</w:t>
      </w:r>
    </w:p>
    <w:p w14:paraId="6EC1E778" w14:textId="77777777" w:rsidR="00374A22" w:rsidRPr="00E8732D" w:rsidRDefault="00374A22" w:rsidP="00374A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/>
        </w:rPr>
      </w:pPr>
      <w:r w:rsidRPr="00E8732D">
        <w:rPr>
          <w:rFonts w:ascii="Courier New" w:hAnsi="Courier New" w:cs="Courier New"/>
          <w:sz w:val="16"/>
          <w:szCs w:val="16"/>
          <w:lang w:val="en-GB"/>
        </w:rPr>
        <w:t xml:space="preserve">              |||||||||||||||||||||||||||||||||||||||||||||||||||||||||||| </w:t>
      </w:r>
    </w:p>
    <w:p w14:paraId="1FD9DDE2" w14:textId="77777777" w:rsidR="00374A22" w:rsidRPr="00E8732D" w:rsidRDefault="00374A22" w:rsidP="00D257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utlineLvl w:val="0"/>
        <w:rPr>
          <w:rFonts w:ascii="Courier New" w:hAnsi="Courier New" w:cs="Courier New"/>
          <w:sz w:val="16"/>
          <w:szCs w:val="16"/>
          <w:lang w:val="en-GB"/>
        </w:rPr>
      </w:pPr>
      <w:proofErr w:type="spellStart"/>
      <w:r w:rsidRPr="00E8732D">
        <w:rPr>
          <w:rFonts w:ascii="Courier New" w:hAnsi="Courier New" w:cs="Courier New"/>
          <w:sz w:val="16"/>
          <w:szCs w:val="16"/>
          <w:lang w:val="en-GB"/>
        </w:rPr>
        <w:t>Sbjct</w:t>
      </w:r>
      <w:proofErr w:type="spellEnd"/>
      <w:r w:rsidRPr="00E8732D">
        <w:rPr>
          <w:rFonts w:ascii="Courier New" w:hAnsi="Courier New" w:cs="Courier New"/>
          <w:sz w:val="16"/>
          <w:szCs w:val="16"/>
          <w:lang w:val="en-GB"/>
        </w:rPr>
        <w:t>: 333850 AGGAGAAGTAATGGTAATATTAGTATGTAGAAATACCGATTCAATTTTGGGGATTCTTAT 333909</w:t>
      </w:r>
    </w:p>
    <w:p w14:paraId="0421E12D" w14:textId="77777777" w:rsidR="00374A22" w:rsidRPr="00E8732D" w:rsidRDefault="00374A22" w:rsidP="00374A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/>
        </w:rPr>
      </w:pPr>
    </w:p>
    <w:p w14:paraId="22C8260F" w14:textId="77777777" w:rsidR="00374A22" w:rsidRPr="00E8732D" w:rsidRDefault="00374A22" w:rsidP="00374A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/>
        </w:rPr>
      </w:pPr>
    </w:p>
    <w:p w14:paraId="7368D574" w14:textId="77777777" w:rsidR="00374A22" w:rsidRPr="00E8732D" w:rsidRDefault="00374A22" w:rsidP="00374A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/>
        </w:rPr>
      </w:pPr>
      <w:r w:rsidRPr="00E8732D">
        <w:rPr>
          <w:rFonts w:ascii="Courier New" w:hAnsi="Courier New" w:cs="Courier New"/>
          <w:sz w:val="16"/>
          <w:szCs w:val="16"/>
          <w:lang w:val="en-GB"/>
        </w:rPr>
        <w:t>Query: 661    ATTCTCGAGAGAATTTCTAGTATAATCTGTATACATAATATTATAGGCTTTACCAACAAT 720</w:t>
      </w:r>
    </w:p>
    <w:p w14:paraId="17D1B256" w14:textId="77777777" w:rsidR="00374A22" w:rsidRPr="00E8732D" w:rsidRDefault="00374A22" w:rsidP="00374A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/>
        </w:rPr>
      </w:pPr>
      <w:r w:rsidRPr="00E8732D">
        <w:rPr>
          <w:rFonts w:ascii="Courier New" w:hAnsi="Courier New" w:cs="Courier New"/>
          <w:sz w:val="16"/>
          <w:szCs w:val="16"/>
          <w:lang w:val="en-GB"/>
        </w:rPr>
        <w:t xml:space="preserve">              |||||||||||||||||||||||||||||||||||||||||||||||||||||||||||| </w:t>
      </w:r>
    </w:p>
    <w:p w14:paraId="62B355FF" w14:textId="77777777" w:rsidR="00374A22" w:rsidRPr="00E8732D" w:rsidRDefault="00374A22" w:rsidP="00D257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utlineLvl w:val="0"/>
        <w:rPr>
          <w:rFonts w:ascii="Courier New" w:hAnsi="Courier New" w:cs="Courier New"/>
          <w:sz w:val="16"/>
          <w:szCs w:val="16"/>
          <w:lang w:val="en-GB"/>
        </w:rPr>
      </w:pPr>
      <w:proofErr w:type="spellStart"/>
      <w:r w:rsidRPr="00E8732D">
        <w:rPr>
          <w:rFonts w:ascii="Courier New" w:hAnsi="Courier New" w:cs="Courier New"/>
          <w:sz w:val="16"/>
          <w:szCs w:val="16"/>
          <w:lang w:val="en-GB"/>
        </w:rPr>
        <w:t>Sbjct</w:t>
      </w:r>
      <w:proofErr w:type="spellEnd"/>
      <w:r w:rsidRPr="00E8732D">
        <w:rPr>
          <w:rFonts w:ascii="Courier New" w:hAnsi="Courier New" w:cs="Courier New"/>
          <w:sz w:val="16"/>
          <w:szCs w:val="16"/>
          <w:lang w:val="en-GB"/>
        </w:rPr>
        <w:t>: 333910 ATTCTCGAGAGAATTTCTAGTATAATCTGTATACATAATATTATAGGCTTTACCAACAAT 333969</w:t>
      </w:r>
    </w:p>
    <w:p w14:paraId="14F6FFCA" w14:textId="77777777" w:rsidR="00374A22" w:rsidRPr="00E8732D" w:rsidRDefault="00374A22" w:rsidP="00374A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/>
        </w:rPr>
      </w:pPr>
    </w:p>
    <w:p w14:paraId="62BFAE4A" w14:textId="77777777" w:rsidR="00374A22" w:rsidRPr="00E8732D" w:rsidRDefault="00374A22" w:rsidP="00374A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/>
        </w:rPr>
      </w:pPr>
    </w:p>
    <w:p w14:paraId="6E8E38C7" w14:textId="77777777" w:rsidR="00374A22" w:rsidRPr="00E8732D" w:rsidRDefault="00374A22" w:rsidP="00374A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/>
        </w:rPr>
      </w:pPr>
      <w:r w:rsidRPr="00E8732D">
        <w:rPr>
          <w:rFonts w:ascii="Courier New" w:hAnsi="Courier New" w:cs="Courier New"/>
          <w:sz w:val="16"/>
          <w:szCs w:val="16"/>
          <w:lang w:val="en-GB"/>
        </w:rPr>
        <w:t>Query: 721    GGAATTTCGACAATTATCATATTATTCACCAATTAATCACAAGTTGGTAATGAGTTTGAT 780</w:t>
      </w:r>
    </w:p>
    <w:p w14:paraId="612519B6" w14:textId="77777777" w:rsidR="00374A22" w:rsidRPr="00E8732D" w:rsidRDefault="00374A22" w:rsidP="00374A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/>
        </w:rPr>
      </w:pPr>
      <w:r w:rsidRPr="00E8732D">
        <w:rPr>
          <w:rFonts w:ascii="Courier New" w:hAnsi="Courier New" w:cs="Courier New"/>
          <w:sz w:val="16"/>
          <w:szCs w:val="16"/>
          <w:lang w:val="en-GB"/>
        </w:rPr>
        <w:t xml:space="preserve">              |||||||||||||||||||||||||||||||||||||||||||||||||||||||||||| </w:t>
      </w:r>
    </w:p>
    <w:p w14:paraId="675838DA" w14:textId="77777777" w:rsidR="00374A22" w:rsidRPr="00E8732D" w:rsidRDefault="00374A22" w:rsidP="00D257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utlineLvl w:val="0"/>
        <w:rPr>
          <w:rFonts w:ascii="Courier New" w:hAnsi="Courier New" w:cs="Courier New"/>
          <w:sz w:val="16"/>
          <w:szCs w:val="16"/>
          <w:lang w:val="en-GB"/>
        </w:rPr>
      </w:pPr>
      <w:proofErr w:type="spellStart"/>
      <w:r w:rsidRPr="00E8732D">
        <w:rPr>
          <w:rFonts w:ascii="Courier New" w:hAnsi="Courier New" w:cs="Courier New"/>
          <w:sz w:val="16"/>
          <w:szCs w:val="16"/>
          <w:lang w:val="en-GB"/>
        </w:rPr>
        <w:t>Sbjct</w:t>
      </w:r>
      <w:proofErr w:type="spellEnd"/>
      <w:r w:rsidRPr="00E8732D">
        <w:rPr>
          <w:rFonts w:ascii="Courier New" w:hAnsi="Courier New" w:cs="Courier New"/>
          <w:sz w:val="16"/>
          <w:szCs w:val="16"/>
          <w:lang w:val="en-GB"/>
        </w:rPr>
        <w:t>: 333970 GGAATTTCGACAATTATCATATTATTCACCAATTAATCACAAGTTGGTAATGAGTTTGAT 334029</w:t>
      </w:r>
    </w:p>
    <w:p w14:paraId="3E89E5F4" w14:textId="77777777" w:rsidR="00374A22" w:rsidRPr="00E8732D" w:rsidRDefault="00374A22" w:rsidP="00374A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/>
        </w:rPr>
      </w:pPr>
    </w:p>
    <w:p w14:paraId="4B47848D" w14:textId="77777777" w:rsidR="00374A22" w:rsidRPr="00E8732D" w:rsidRDefault="00374A22" w:rsidP="00374A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/>
        </w:rPr>
      </w:pPr>
    </w:p>
    <w:p w14:paraId="11B4F6EF" w14:textId="77777777" w:rsidR="00374A22" w:rsidRPr="00E8732D" w:rsidRDefault="00374A22" w:rsidP="00374A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/>
        </w:rPr>
      </w:pPr>
      <w:r w:rsidRPr="00E8732D">
        <w:rPr>
          <w:rFonts w:ascii="Courier New" w:hAnsi="Courier New" w:cs="Courier New"/>
          <w:sz w:val="16"/>
          <w:szCs w:val="16"/>
          <w:lang w:val="en-GB"/>
        </w:rPr>
        <w:t>Query: 781    AACAAGTTACTTTCTTAACAACGTTAGTATCGTCAAAACACTCGGTTTTACTCGAGCTTG 840</w:t>
      </w:r>
    </w:p>
    <w:p w14:paraId="6671DCE7" w14:textId="77777777" w:rsidR="00374A22" w:rsidRPr="00E8732D" w:rsidRDefault="00374A22" w:rsidP="00374A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/>
        </w:rPr>
      </w:pPr>
      <w:r w:rsidRPr="00E8732D">
        <w:rPr>
          <w:rFonts w:ascii="Courier New" w:hAnsi="Courier New" w:cs="Courier New"/>
          <w:sz w:val="16"/>
          <w:szCs w:val="16"/>
          <w:lang w:val="en-GB"/>
        </w:rPr>
        <w:t xml:space="preserve">              |||||||||||||||||||||||||||||||||||||||||||||||||||||||||||| </w:t>
      </w:r>
    </w:p>
    <w:p w14:paraId="39347EF5" w14:textId="77777777" w:rsidR="00374A22" w:rsidRPr="00E8732D" w:rsidRDefault="00374A22" w:rsidP="00D257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utlineLvl w:val="0"/>
        <w:rPr>
          <w:rFonts w:ascii="Courier New" w:hAnsi="Courier New" w:cs="Courier New"/>
          <w:sz w:val="16"/>
          <w:szCs w:val="16"/>
          <w:lang w:val="en-GB"/>
        </w:rPr>
      </w:pPr>
      <w:proofErr w:type="spellStart"/>
      <w:r w:rsidRPr="00E8732D">
        <w:rPr>
          <w:rFonts w:ascii="Courier New" w:hAnsi="Courier New" w:cs="Courier New"/>
          <w:sz w:val="16"/>
          <w:szCs w:val="16"/>
          <w:lang w:val="en-GB"/>
        </w:rPr>
        <w:t>Sbjct</w:t>
      </w:r>
      <w:proofErr w:type="spellEnd"/>
      <w:r w:rsidRPr="00E8732D">
        <w:rPr>
          <w:rFonts w:ascii="Courier New" w:hAnsi="Courier New" w:cs="Courier New"/>
          <w:sz w:val="16"/>
          <w:szCs w:val="16"/>
          <w:lang w:val="en-GB"/>
        </w:rPr>
        <w:t>: 334030 AACAAGTTACTTTCTTAACAACGTTAGTATCGTCAAAACACTCGGTTTTACTCGAGCTTG 334089</w:t>
      </w:r>
    </w:p>
    <w:p w14:paraId="2DF74C34" w14:textId="77777777" w:rsidR="00374A22" w:rsidRPr="00E8732D" w:rsidRDefault="00374A22" w:rsidP="00374A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/>
        </w:rPr>
      </w:pPr>
    </w:p>
    <w:p w14:paraId="03334082" w14:textId="77777777" w:rsidR="00374A22" w:rsidRPr="00E8732D" w:rsidRDefault="00374A22" w:rsidP="00374A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/>
        </w:rPr>
      </w:pPr>
    </w:p>
    <w:p w14:paraId="603E77FE" w14:textId="77777777" w:rsidR="00374A22" w:rsidRPr="00E8732D" w:rsidRDefault="00374A22" w:rsidP="00374A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/>
        </w:rPr>
      </w:pPr>
      <w:r w:rsidRPr="00E8732D">
        <w:rPr>
          <w:rFonts w:ascii="Courier New" w:hAnsi="Courier New" w:cs="Courier New"/>
          <w:sz w:val="16"/>
          <w:szCs w:val="16"/>
          <w:lang w:val="en-GB"/>
        </w:rPr>
        <w:t>Query: 841    TAGCACAATAATACCGTGTAGAGTTCTGTATTGTTCTTCTTAGTGCTTGTATATGCTCAT 900</w:t>
      </w:r>
    </w:p>
    <w:p w14:paraId="578E3107" w14:textId="77777777" w:rsidR="00374A22" w:rsidRPr="00E8732D" w:rsidRDefault="00374A22" w:rsidP="00374A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/>
        </w:rPr>
      </w:pPr>
      <w:r w:rsidRPr="00E8732D">
        <w:rPr>
          <w:rFonts w:ascii="Courier New" w:hAnsi="Courier New" w:cs="Courier New"/>
          <w:sz w:val="16"/>
          <w:szCs w:val="16"/>
          <w:lang w:val="en-GB"/>
        </w:rPr>
        <w:t xml:space="preserve">              |||||||||||||||||||||||||||||||||||||||||||||||||||||||||||| </w:t>
      </w:r>
    </w:p>
    <w:p w14:paraId="04FBBDA7" w14:textId="77777777" w:rsidR="00374A22" w:rsidRPr="00E8732D" w:rsidRDefault="00374A22" w:rsidP="00D257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utlineLvl w:val="0"/>
        <w:rPr>
          <w:rFonts w:ascii="Courier New" w:hAnsi="Courier New" w:cs="Courier New"/>
          <w:sz w:val="16"/>
          <w:szCs w:val="16"/>
          <w:lang w:val="en-GB"/>
        </w:rPr>
      </w:pPr>
      <w:proofErr w:type="spellStart"/>
      <w:r w:rsidRPr="00E8732D">
        <w:rPr>
          <w:rFonts w:ascii="Courier New" w:hAnsi="Courier New" w:cs="Courier New"/>
          <w:sz w:val="16"/>
          <w:szCs w:val="16"/>
          <w:lang w:val="en-GB"/>
        </w:rPr>
        <w:t>Sbjct</w:t>
      </w:r>
      <w:proofErr w:type="spellEnd"/>
      <w:r w:rsidRPr="00E8732D">
        <w:rPr>
          <w:rFonts w:ascii="Courier New" w:hAnsi="Courier New" w:cs="Courier New"/>
          <w:sz w:val="16"/>
          <w:szCs w:val="16"/>
          <w:lang w:val="en-GB"/>
        </w:rPr>
        <w:t>: 334090 TAGCACAATAATACCGTGTAGAGTTCTGTATTGTTCTTCTTAGTGCTTGTATATGCTCAT 334149</w:t>
      </w:r>
    </w:p>
    <w:p w14:paraId="48A7568E" w14:textId="77777777" w:rsidR="00374A22" w:rsidRPr="00E8732D" w:rsidRDefault="00374A22" w:rsidP="00374A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/>
        </w:rPr>
      </w:pPr>
    </w:p>
    <w:p w14:paraId="56B069D7" w14:textId="77777777" w:rsidR="00374A22" w:rsidRPr="00E8732D" w:rsidRDefault="00374A22" w:rsidP="00374A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/>
        </w:rPr>
      </w:pPr>
    </w:p>
    <w:p w14:paraId="48D9384B" w14:textId="77777777" w:rsidR="00374A22" w:rsidRPr="00E8732D" w:rsidRDefault="00374A22" w:rsidP="00374A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/>
        </w:rPr>
      </w:pPr>
      <w:r w:rsidRPr="00E8732D">
        <w:rPr>
          <w:rFonts w:ascii="Courier New" w:hAnsi="Courier New" w:cs="Courier New"/>
          <w:sz w:val="16"/>
          <w:szCs w:val="16"/>
          <w:lang w:val="en-GB"/>
        </w:rPr>
        <w:t>Query: 901    CCCGACCTTCCATT 914</w:t>
      </w:r>
    </w:p>
    <w:p w14:paraId="50517142" w14:textId="77777777" w:rsidR="00374A22" w:rsidRPr="00E8732D" w:rsidRDefault="00374A22" w:rsidP="00374A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6"/>
          <w:szCs w:val="16"/>
          <w:lang w:val="en-GB"/>
        </w:rPr>
      </w:pPr>
      <w:r w:rsidRPr="00E8732D">
        <w:rPr>
          <w:rFonts w:ascii="Courier New" w:hAnsi="Courier New" w:cs="Courier New"/>
          <w:sz w:val="16"/>
          <w:szCs w:val="16"/>
          <w:lang w:val="en-GB"/>
        </w:rPr>
        <w:t xml:space="preserve">              |||||||||||||| </w:t>
      </w:r>
    </w:p>
    <w:p w14:paraId="5F72CCE9" w14:textId="77777777" w:rsidR="00374A22" w:rsidRPr="00E8732D" w:rsidRDefault="00374A22" w:rsidP="00D257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utlineLvl w:val="0"/>
        <w:rPr>
          <w:rFonts w:ascii="Courier New" w:hAnsi="Courier New" w:cs="Courier New"/>
          <w:sz w:val="16"/>
          <w:szCs w:val="16"/>
          <w:lang w:val="en-GB"/>
        </w:rPr>
      </w:pPr>
      <w:proofErr w:type="spellStart"/>
      <w:r w:rsidRPr="00E8732D">
        <w:rPr>
          <w:rFonts w:ascii="Courier New" w:hAnsi="Courier New" w:cs="Courier New"/>
          <w:sz w:val="16"/>
          <w:szCs w:val="16"/>
          <w:lang w:val="en-GB"/>
        </w:rPr>
        <w:t>Sbjct</w:t>
      </w:r>
      <w:proofErr w:type="spellEnd"/>
      <w:r w:rsidRPr="00E8732D">
        <w:rPr>
          <w:rFonts w:ascii="Courier New" w:hAnsi="Courier New" w:cs="Courier New"/>
          <w:sz w:val="16"/>
          <w:szCs w:val="16"/>
          <w:lang w:val="en-GB"/>
        </w:rPr>
        <w:t>: 334150 CCCGACCTTCCATT 334163</w:t>
      </w:r>
    </w:p>
    <w:p w14:paraId="522C01FA" w14:textId="77777777" w:rsidR="00374A22" w:rsidRPr="00E8732D" w:rsidRDefault="00374A22" w:rsidP="00374A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3"/>
          <w:szCs w:val="23"/>
          <w:lang w:val="en-GB"/>
        </w:rPr>
      </w:pPr>
    </w:p>
    <w:p w14:paraId="7D54ACE8" w14:textId="77777777" w:rsidR="00374A22" w:rsidRPr="00E8732D" w:rsidRDefault="00374A22" w:rsidP="00374A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3"/>
          <w:szCs w:val="23"/>
          <w:lang w:val="en-GB"/>
        </w:rPr>
      </w:pPr>
    </w:p>
    <w:p w14:paraId="347A3F5C" w14:textId="77777777" w:rsidR="00374A22" w:rsidRPr="00E8732D" w:rsidRDefault="00374A22" w:rsidP="00374A22">
      <w:pPr>
        <w:rPr>
          <w:lang w:val="en-GB"/>
        </w:rPr>
      </w:pPr>
      <w:r w:rsidRPr="00E8732D">
        <w:rPr>
          <w:lang w:val="en-GB"/>
        </w:rPr>
        <w:br w:type="page"/>
      </w:r>
    </w:p>
    <w:p w14:paraId="50DD88A8" w14:textId="77777777" w:rsidR="00374A22" w:rsidRPr="00E8732D" w:rsidRDefault="00374A22" w:rsidP="00374A22">
      <w:pPr>
        <w:rPr>
          <w:rFonts w:ascii="Arial" w:hAnsi="Arial" w:cs="Arial"/>
          <w:sz w:val="22"/>
          <w:szCs w:val="22"/>
          <w:lang w:val="en-GB"/>
        </w:rPr>
      </w:pPr>
      <w:r w:rsidRPr="00E8732D">
        <w:rPr>
          <w:rFonts w:ascii="Arial" w:hAnsi="Arial" w:cs="Arial"/>
          <w:sz w:val="22"/>
          <w:szCs w:val="22"/>
          <w:lang w:val="en-GB"/>
        </w:rPr>
        <w:lastRenderedPageBreak/>
        <w:t>3’-</w:t>
      </w:r>
      <w:r w:rsidRPr="00014C51">
        <w:rPr>
          <w:rFonts w:ascii="Arial" w:hAnsi="Arial" w:cs="Arial"/>
          <w:color w:val="000000" w:themeColor="text1"/>
          <w:sz w:val="22"/>
          <w:szCs w:val="22"/>
          <w:lang w:val="en-US"/>
        </w:rPr>
        <w:t>YPRCΔ15</w:t>
      </w:r>
    </w:p>
    <w:p w14:paraId="5DD085DF" w14:textId="77777777" w:rsidR="00374A22" w:rsidRPr="00E8732D" w:rsidRDefault="00374A22" w:rsidP="00374A22">
      <w:pPr>
        <w:rPr>
          <w:rFonts w:ascii="Arial" w:hAnsi="Arial" w:cs="Arial"/>
          <w:sz w:val="22"/>
          <w:szCs w:val="22"/>
          <w:lang w:val="en-GB"/>
        </w:rPr>
      </w:pPr>
    </w:p>
    <w:p w14:paraId="23ACAAFC" w14:textId="77777777" w:rsidR="00374A22" w:rsidRPr="00E8732D" w:rsidRDefault="00374A22" w:rsidP="00374A22">
      <w:pPr>
        <w:rPr>
          <w:rFonts w:ascii="Arial" w:hAnsi="Arial" w:cs="Arial"/>
          <w:sz w:val="22"/>
          <w:szCs w:val="22"/>
          <w:lang w:val="en-GB"/>
        </w:rPr>
      </w:pPr>
      <w:r w:rsidRPr="00E8732D">
        <w:rPr>
          <w:rFonts w:ascii="Arial" w:hAnsi="Arial" w:cs="Arial"/>
          <w:sz w:val="22"/>
          <w:szCs w:val="22"/>
          <w:lang w:val="en-GB"/>
        </w:rPr>
        <w:t xml:space="preserve">(993 </w:t>
      </w:r>
      <w:proofErr w:type="spellStart"/>
      <w:r w:rsidR="00D25719" w:rsidRPr="00E8732D">
        <w:rPr>
          <w:rFonts w:ascii="Arial" w:hAnsi="Arial" w:cs="Arial"/>
          <w:sz w:val="22"/>
          <w:szCs w:val="22"/>
          <w:lang w:val="en-GB"/>
        </w:rPr>
        <w:t>basepairs</w:t>
      </w:r>
      <w:proofErr w:type="spellEnd"/>
      <w:r w:rsidRPr="00E8732D">
        <w:rPr>
          <w:rFonts w:ascii="Arial" w:hAnsi="Arial" w:cs="Arial"/>
          <w:sz w:val="22"/>
          <w:szCs w:val="22"/>
          <w:lang w:val="en-GB"/>
        </w:rPr>
        <w:t>)</w:t>
      </w:r>
    </w:p>
    <w:p w14:paraId="32283966" w14:textId="77777777" w:rsidR="00374A22" w:rsidRPr="00E8732D" w:rsidRDefault="00374A22" w:rsidP="00D25719">
      <w:pPr>
        <w:outlineLvl w:val="0"/>
        <w:rPr>
          <w:rFonts w:ascii="Arial" w:hAnsi="Arial" w:cs="Arial"/>
          <w:sz w:val="22"/>
          <w:szCs w:val="22"/>
          <w:lang w:val="en-GB"/>
        </w:rPr>
      </w:pPr>
      <w:r w:rsidRPr="00E8732D">
        <w:rPr>
          <w:rFonts w:ascii="Arial" w:hAnsi="Arial" w:cs="Arial"/>
          <w:sz w:val="22"/>
          <w:szCs w:val="22"/>
          <w:lang w:val="en-GB"/>
        </w:rPr>
        <w:t>Database: W303_MPG_2012_ALAV00000000.fsa</w:t>
      </w:r>
    </w:p>
    <w:p w14:paraId="4C2ECC34" w14:textId="77777777" w:rsidR="00374A22" w:rsidRPr="00E8732D" w:rsidRDefault="00374A22" w:rsidP="00374A22">
      <w:pPr>
        <w:rPr>
          <w:rFonts w:ascii="Arial" w:hAnsi="Arial" w:cs="Arial"/>
          <w:sz w:val="22"/>
          <w:szCs w:val="22"/>
          <w:lang w:val="en-GB"/>
        </w:rPr>
      </w:pPr>
    </w:p>
    <w:p w14:paraId="3A5CD20A" w14:textId="77777777" w:rsidR="00374A22" w:rsidRPr="00E8732D" w:rsidRDefault="00374A22" w:rsidP="00374A22">
      <w:pPr>
        <w:rPr>
          <w:rFonts w:ascii="Arial" w:hAnsi="Arial" w:cs="Arial"/>
          <w:sz w:val="22"/>
          <w:szCs w:val="22"/>
          <w:lang w:val="en-GB"/>
        </w:rPr>
      </w:pPr>
      <w:r w:rsidRPr="00E8732D">
        <w:rPr>
          <w:rFonts w:ascii="Arial" w:hAnsi="Arial" w:cs="Arial"/>
          <w:sz w:val="22"/>
          <w:szCs w:val="22"/>
          <w:lang w:val="en-GB"/>
        </w:rPr>
        <w:t>Score = 685.9 bits (4531), Expect = 1.6e-199, P = 1.6e-199</w:t>
      </w:r>
      <w:r w:rsidRPr="00E8732D">
        <w:rPr>
          <w:rFonts w:ascii="Arial" w:hAnsi="Arial" w:cs="Arial"/>
          <w:sz w:val="22"/>
          <w:szCs w:val="22"/>
          <w:lang w:val="en-GB"/>
        </w:rPr>
        <w:br/>
        <w:t>Identities = 931/993 (93%), Frame = +1 / +1</w:t>
      </w:r>
    </w:p>
    <w:p w14:paraId="15F299BC" w14:textId="77777777" w:rsidR="00374A22" w:rsidRPr="00E8732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17007B72" w14:textId="77777777" w:rsidR="00374A22" w:rsidRPr="00E8732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088C7618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  <w:r w:rsidRPr="00726316">
        <w:rPr>
          <w:rStyle w:val="inner-pre"/>
          <w:sz w:val="16"/>
          <w:szCs w:val="16"/>
        </w:rPr>
        <w:t>Query: 1      TTTGCGAAACCCTATGCTCTGTTGTTCGGATTTGAAATTTTAAAACTACATTAATGTGTT 60</w:t>
      </w:r>
    </w:p>
    <w:p w14:paraId="0F9B3A9B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  <w:r w:rsidRPr="00726316">
        <w:rPr>
          <w:rStyle w:val="inner-pre"/>
          <w:sz w:val="16"/>
          <w:szCs w:val="16"/>
        </w:rPr>
        <w:t xml:space="preserve">              |||||||||||||||||||||||||||||||||||||||||||||||||||||||||||| </w:t>
      </w:r>
    </w:p>
    <w:p w14:paraId="51241583" w14:textId="77777777" w:rsidR="00374A22" w:rsidRPr="00726316" w:rsidRDefault="00374A22" w:rsidP="00D25719">
      <w:pPr>
        <w:pStyle w:val="HTMLPreformatted"/>
        <w:outlineLvl w:val="0"/>
        <w:rPr>
          <w:rStyle w:val="inner-pre"/>
          <w:sz w:val="16"/>
          <w:szCs w:val="16"/>
        </w:rPr>
      </w:pPr>
      <w:proofErr w:type="spellStart"/>
      <w:r w:rsidRPr="00726316">
        <w:rPr>
          <w:rStyle w:val="inner-pre"/>
          <w:sz w:val="16"/>
          <w:szCs w:val="16"/>
        </w:rPr>
        <w:t>Sbjct</w:t>
      </w:r>
      <w:proofErr w:type="spellEnd"/>
      <w:r w:rsidRPr="00726316">
        <w:rPr>
          <w:rStyle w:val="inner-pre"/>
          <w:sz w:val="16"/>
          <w:szCs w:val="16"/>
        </w:rPr>
        <w:t>: 334466 TTTGCGAAACCCTATGCTCTGTTGTTCGGATTTGAAATTTTAAAACTACATTAATGTGTT 334525</w:t>
      </w:r>
    </w:p>
    <w:p w14:paraId="705A2E2F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</w:p>
    <w:p w14:paraId="4EAABAFB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</w:p>
    <w:p w14:paraId="06D41D68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  <w:r w:rsidRPr="00726316">
        <w:rPr>
          <w:rStyle w:val="inner-pre"/>
          <w:sz w:val="16"/>
          <w:szCs w:val="16"/>
        </w:rPr>
        <w:t>Query: 61     AGTTTTTCTTTCTTTCTTTCTTTGTCTTGACGTGATTTGGACTTCTGTCTTGCATTCGCG 120</w:t>
      </w:r>
    </w:p>
    <w:p w14:paraId="1278D9AE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  <w:r w:rsidRPr="00726316">
        <w:rPr>
          <w:rStyle w:val="inner-pre"/>
          <w:sz w:val="16"/>
          <w:szCs w:val="16"/>
        </w:rPr>
        <w:t xml:space="preserve">              |||||||||||||||||||||||||||||||||||||||||||||||||||||||||||| </w:t>
      </w:r>
    </w:p>
    <w:p w14:paraId="414392D8" w14:textId="77777777" w:rsidR="00374A22" w:rsidRPr="00726316" w:rsidRDefault="00374A22" w:rsidP="00D25719">
      <w:pPr>
        <w:pStyle w:val="HTMLPreformatted"/>
        <w:outlineLvl w:val="0"/>
        <w:rPr>
          <w:rStyle w:val="inner-pre"/>
          <w:sz w:val="16"/>
          <w:szCs w:val="16"/>
        </w:rPr>
      </w:pPr>
      <w:proofErr w:type="spellStart"/>
      <w:r w:rsidRPr="00726316">
        <w:rPr>
          <w:rStyle w:val="inner-pre"/>
          <w:sz w:val="16"/>
          <w:szCs w:val="16"/>
        </w:rPr>
        <w:t>Sbjct</w:t>
      </w:r>
      <w:proofErr w:type="spellEnd"/>
      <w:r w:rsidRPr="00726316">
        <w:rPr>
          <w:rStyle w:val="inner-pre"/>
          <w:sz w:val="16"/>
          <w:szCs w:val="16"/>
        </w:rPr>
        <w:t>: 334526 AGTTTTTCTTTCTTTCTTTCTTTGTCTTGACGTGATTTGGACTTCTGTCTTGCATTCGCG 334585</w:t>
      </w:r>
    </w:p>
    <w:p w14:paraId="58654FDE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</w:p>
    <w:p w14:paraId="41B5EAF7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</w:p>
    <w:p w14:paraId="7B03CE1C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  <w:r w:rsidRPr="00726316">
        <w:rPr>
          <w:rStyle w:val="inner-pre"/>
          <w:sz w:val="16"/>
          <w:szCs w:val="16"/>
        </w:rPr>
        <w:t>Query: 121    TCCATTCATCTGACCCAATATTCCTTTTGGTTTTGTTATCCTTATAAAAAGAAAGGAAGC 180</w:t>
      </w:r>
    </w:p>
    <w:p w14:paraId="5C06F3D8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  <w:r w:rsidRPr="00726316">
        <w:rPr>
          <w:rStyle w:val="inner-pre"/>
          <w:sz w:val="16"/>
          <w:szCs w:val="16"/>
        </w:rPr>
        <w:t xml:space="preserve">              |||||||||||||||||||||||||||||||||||||||||||||||||||||||||||| </w:t>
      </w:r>
    </w:p>
    <w:p w14:paraId="11C5800F" w14:textId="77777777" w:rsidR="00374A22" w:rsidRPr="00726316" w:rsidRDefault="00374A22" w:rsidP="00D25719">
      <w:pPr>
        <w:pStyle w:val="HTMLPreformatted"/>
        <w:outlineLvl w:val="0"/>
        <w:rPr>
          <w:rStyle w:val="inner-pre"/>
          <w:sz w:val="16"/>
          <w:szCs w:val="16"/>
        </w:rPr>
      </w:pPr>
      <w:proofErr w:type="spellStart"/>
      <w:r w:rsidRPr="00726316">
        <w:rPr>
          <w:rStyle w:val="inner-pre"/>
          <w:sz w:val="16"/>
          <w:szCs w:val="16"/>
        </w:rPr>
        <w:t>Sbjct</w:t>
      </w:r>
      <w:proofErr w:type="spellEnd"/>
      <w:r w:rsidRPr="00726316">
        <w:rPr>
          <w:rStyle w:val="inner-pre"/>
          <w:sz w:val="16"/>
          <w:szCs w:val="16"/>
        </w:rPr>
        <w:t>: 334586 TCCATTCATCTGACCCAATATTCCTTTTGGTTTTGTTATCCTTATAAAAAGAAAGGAAGC 334645</w:t>
      </w:r>
    </w:p>
    <w:p w14:paraId="60CE8A13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</w:p>
    <w:p w14:paraId="6E93F7CE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</w:p>
    <w:p w14:paraId="3D96922C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  <w:r w:rsidRPr="00726316">
        <w:rPr>
          <w:rStyle w:val="inner-pre"/>
          <w:sz w:val="16"/>
          <w:szCs w:val="16"/>
        </w:rPr>
        <w:t>Query: 181    TTCTTAGAGGGANNNNNNNNNNNNNNNNNNNNNNNNNNNNNNNNNNNNNNNNNNNNNNNN 240</w:t>
      </w:r>
    </w:p>
    <w:p w14:paraId="54727108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  <w:r w:rsidRPr="00726316">
        <w:rPr>
          <w:rStyle w:val="inner-pre"/>
          <w:sz w:val="16"/>
          <w:szCs w:val="16"/>
        </w:rPr>
        <w:t xml:space="preserve">              ||||||||||||                                                 </w:t>
      </w:r>
    </w:p>
    <w:p w14:paraId="456731F2" w14:textId="77777777" w:rsidR="00374A22" w:rsidRPr="00726316" w:rsidRDefault="00374A22" w:rsidP="00D25719">
      <w:pPr>
        <w:pStyle w:val="HTMLPreformatted"/>
        <w:outlineLvl w:val="0"/>
        <w:rPr>
          <w:rStyle w:val="inner-pre"/>
          <w:sz w:val="16"/>
          <w:szCs w:val="16"/>
        </w:rPr>
      </w:pPr>
      <w:proofErr w:type="spellStart"/>
      <w:r w:rsidRPr="00726316">
        <w:rPr>
          <w:rStyle w:val="inner-pre"/>
          <w:sz w:val="16"/>
          <w:szCs w:val="16"/>
        </w:rPr>
        <w:t>Sbjct</w:t>
      </w:r>
      <w:proofErr w:type="spellEnd"/>
      <w:r w:rsidRPr="00726316">
        <w:rPr>
          <w:rStyle w:val="inner-pre"/>
          <w:sz w:val="16"/>
          <w:szCs w:val="16"/>
        </w:rPr>
        <w:t>: 334646 TTCTTAGAGGGAAAAAAATGATGAAGAGTAATGCCAAAATATAAATAAATAAATAAATAT 334705</w:t>
      </w:r>
    </w:p>
    <w:p w14:paraId="22F3FC4A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</w:p>
    <w:p w14:paraId="05226187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</w:p>
    <w:p w14:paraId="130425D4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  <w:r w:rsidRPr="00726316">
        <w:rPr>
          <w:rStyle w:val="inner-pre"/>
          <w:sz w:val="16"/>
          <w:szCs w:val="16"/>
        </w:rPr>
        <w:t>Query: 241    NNNNNNCATTTTCTATTTTTAATAGAATAAGAAGAGCATCTTAAGATTACAATTTCAAGA 300</w:t>
      </w:r>
    </w:p>
    <w:p w14:paraId="212BE8D2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  <w:r w:rsidRPr="00726316">
        <w:rPr>
          <w:rStyle w:val="inner-pre"/>
          <w:sz w:val="16"/>
          <w:szCs w:val="16"/>
        </w:rPr>
        <w:t xml:space="preserve">                    |||||||||||||||||||||||||||||||||||||||||||||||||||||| </w:t>
      </w:r>
    </w:p>
    <w:p w14:paraId="2C8F799C" w14:textId="77777777" w:rsidR="00374A22" w:rsidRPr="00726316" w:rsidRDefault="00374A22" w:rsidP="00D25719">
      <w:pPr>
        <w:pStyle w:val="HTMLPreformatted"/>
        <w:outlineLvl w:val="0"/>
        <w:rPr>
          <w:rStyle w:val="inner-pre"/>
          <w:sz w:val="16"/>
          <w:szCs w:val="16"/>
        </w:rPr>
      </w:pPr>
      <w:proofErr w:type="spellStart"/>
      <w:r w:rsidRPr="00726316">
        <w:rPr>
          <w:rStyle w:val="inner-pre"/>
          <w:sz w:val="16"/>
          <w:szCs w:val="16"/>
        </w:rPr>
        <w:t>Sbjct</w:t>
      </w:r>
      <w:proofErr w:type="spellEnd"/>
      <w:r w:rsidRPr="00726316">
        <w:rPr>
          <w:rStyle w:val="inner-pre"/>
          <w:sz w:val="16"/>
          <w:szCs w:val="16"/>
        </w:rPr>
        <w:t>: 334706 GAAAATCATTTTCTATTTTTAATAGAATAAGAAGAGCATCTTAAGATTACAATTTCAAGA 334765</w:t>
      </w:r>
    </w:p>
    <w:p w14:paraId="17392DCA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</w:p>
    <w:p w14:paraId="079E693D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</w:p>
    <w:p w14:paraId="63380E3E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  <w:r w:rsidRPr="00726316">
        <w:rPr>
          <w:rStyle w:val="inner-pre"/>
          <w:sz w:val="16"/>
          <w:szCs w:val="16"/>
        </w:rPr>
        <w:t>Query: 301    AATAGTTTACACAGTATATCCAATAACTCCAATAAACTACTTTCCTATACAAATTTCTAT 360</w:t>
      </w:r>
    </w:p>
    <w:p w14:paraId="78874C7E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  <w:r w:rsidRPr="00726316">
        <w:rPr>
          <w:rStyle w:val="inner-pre"/>
          <w:sz w:val="16"/>
          <w:szCs w:val="16"/>
        </w:rPr>
        <w:t xml:space="preserve">              |||||||||||||||||||||||||||||||||||||||||||||||||||||||||||| </w:t>
      </w:r>
    </w:p>
    <w:p w14:paraId="798E7428" w14:textId="77777777" w:rsidR="00374A22" w:rsidRPr="00726316" w:rsidRDefault="00374A22" w:rsidP="00D25719">
      <w:pPr>
        <w:pStyle w:val="HTMLPreformatted"/>
        <w:outlineLvl w:val="0"/>
        <w:rPr>
          <w:rStyle w:val="inner-pre"/>
          <w:sz w:val="16"/>
          <w:szCs w:val="16"/>
        </w:rPr>
      </w:pPr>
      <w:proofErr w:type="spellStart"/>
      <w:r w:rsidRPr="00726316">
        <w:rPr>
          <w:rStyle w:val="inner-pre"/>
          <w:sz w:val="16"/>
          <w:szCs w:val="16"/>
        </w:rPr>
        <w:t>Sbjct</w:t>
      </w:r>
      <w:proofErr w:type="spellEnd"/>
      <w:r w:rsidRPr="00726316">
        <w:rPr>
          <w:rStyle w:val="inner-pre"/>
          <w:sz w:val="16"/>
          <w:szCs w:val="16"/>
        </w:rPr>
        <w:t>: 334766 AATAGTTTACACAGTATATCCAATAACTCCAATAAACTACTTTCCTATACAAATTTCTAT 334825</w:t>
      </w:r>
    </w:p>
    <w:p w14:paraId="690B226F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</w:p>
    <w:p w14:paraId="6B34D88F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</w:p>
    <w:p w14:paraId="6564D6CA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  <w:r w:rsidRPr="00726316">
        <w:rPr>
          <w:rStyle w:val="inner-pre"/>
          <w:sz w:val="16"/>
          <w:szCs w:val="16"/>
        </w:rPr>
        <w:t>Query: 361    GGTGGGATTAATAGTAAAACTTCTGTACTTCTCTAATTCACCAAGAAATTAAGGTAAACA 420</w:t>
      </w:r>
    </w:p>
    <w:p w14:paraId="6890F280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  <w:r w:rsidRPr="00726316">
        <w:rPr>
          <w:rStyle w:val="inner-pre"/>
          <w:sz w:val="16"/>
          <w:szCs w:val="16"/>
        </w:rPr>
        <w:t xml:space="preserve">              |||||||||||||||||||||||||||||||||||||||||||||||||||||||||||| </w:t>
      </w:r>
    </w:p>
    <w:p w14:paraId="1BB400A7" w14:textId="77777777" w:rsidR="00374A22" w:rsidRPr="00726316" w:rsidRDefault="00374A22" w:rsidP="00D25719">
      <w:pPr>
        <w:pStyle w:val="HTMLPreformatted"/>
        <w:outlineLvl w:val="0"/>
        <w:rPr>
          <w:rStyle w:val="inner-pre"/>
          <w:sz w:val="16"/>
          <w:szCs w:val="16"/>
        </w:rPr>
      </w:pPr>
      <w:proofErr w:type="spellStart"/>
      <w:r w:rsidRPr="00726316">
        <w:rPr>
          <w:rStyle w:val="inner-pre"/>
          <w:sz w:val="16"/>
          <w:szCs w:val="16"/>
        </w:rPr>
        <w:t>Sbjct</w:t>
      </w:r>
      <w:proofErr w:type="spellEnd"/>
      <w:r w:rsidRPr="00726316">
        <w:rPr>
          <w:rStyle w:val="inner-pre"/>
          <w:sz w:val="16"/>
          <w:szCs w:val="16"/>
        </w:rPr>
        <w:t>: 334826 GGTGGGATTAATAGTAAAACTTCTGTACTTCTCTAATTCACCAAGAAATTAAGGTAAACA 334885</w:t>
      </w:r>
    </w:p>
    <w:p w14:paraId="6389CC93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</w:p>
    <w:p w14:paraId="387A0F4D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</w:p>
    <w:p w14:paraId="3DA9C607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  <w:r w:rsidRPr="00726316">
        <w:rPr>
          <w:rStyle w:val="inner-pre"/>
          <w:sz w:val="16"/>
          <w:szCs w:val="16"/>
        </w:rPr>
        <w:t>Query: 421    TCTGGTAAGCACTATCCAGCTTTTTGCTATTACACATATGGCTTTTCTGCAATCATTTCT 480</w:t>
      </w:r>
    </w:p>
    <w:p w14:paraId="351ED834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  <w:r w:rsidRPr="00726316">
        <w:rPr>
          <w:rStyle w:val="inner-pre"/>
          <w:sz w:val="16"/>
          <w:szCs w:val="16"/>
        </w:rPr>
        <w:t xml:space="preserve">              |||||||||||||||||||||||||||||||||||||||||||||||||||||||||||| </w:t>
      </w:r>
    </w:p>
    <w:p w14:paraId="7B591EAD" w14:textId="77777777" w:rsidR="00374A22" w:rsidRPr="00726316" w:rsidRDefault="00374A22" w:rsidP="00D25719">
      <w:pPr>
        <w:pStyle w:val="HTMLPreformatted"/>
        <w:outlineLvl w:val="0"/>
        <w:rPr>
          <w:rStyle w:val="inner-pre"/>
          <w:sz w:val="16"/>
          <w:szCs w:val="16"/>
        </w:rPr>
      </w:pPr>
      <w:proofErr w:type="spellStart"/>
      <w:r w:rsidRPr="00726316">
        <w:rPr>
          <w:rStyle w:val="inner-pre"/>
          <w:sz w:val="16"/>
          <w:szCs w:val="16"/>
        </w:rPr>
        <w:t>Sbjct</w:t>
      </w:r>
      <w:proofErr w:type="spellEnd"/>
      <w:r w:rsidRPr="00726316">
        <w:rPr>
          <w:rStyle w:val="inner-pre"/>
          <w:sz w:val="16"/>
          <w:szCs w:val="16"/>
        </w:rPr>
        <w:t>: 334886 TCTGGTAAGCACTATCCAGCTTTTTGCTATTACACATATGGCTTTTCTGCAATCATTTCT 334945</w:t>
      </w:r>
    </w:p>
    <w:p w14:paraId="24FAC03F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</w:p>
    <w:p w14:paraId="42ADEBDB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</w:p>
    <w:p w14:paraId="253E0887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  <w:r w:rsidRPr="00726316">
        <w:rPr>
          <w:rStyle w:val="inner-pre"/>
          <w:sz w:val="16"/>
          <w:szCs w:val="16"/>
        </w:rPr>
        <w:t>Query: 481    TCCCATTTTGTCTCAAGCCGTTAGTCTTGAAACCACAGGCGGAGTAGAGTTACTTGATGC 540</w:t>
      </w:r>
    </w:p>
    <w:p w14:paraId="57D9DFF5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  <w:r w:rsidRPr="00726316">
        <w:rPr>
          <w:rStyle w:val="inner-pre"/>
          <w:sz w:val="16"/>
          <w:szCs w:val="16"/>
        </w:rPr>
        <w:t xml:space="preserve">              |||||||||||||||||||||||||||||||||||||||||||||||||||||||||||| </w:t>
      </w:r>
    </w:p>
    <w:p w14:paraId="5C71ADB1" w14:textId="77777777" w:rsidR="00374A22" w:rsidRPr="00726316" w:rsidRDefault="00374A22" w:rsidP="00D25719">
      <w:pPr>
        <w:pStyle w:val="HTMLPreformatted"/>
        <w:outlineLvl w:val="0"/>
        <w:rPr>
          <w:rStyle w:val="inner-pre"/>
          <w:sz w:val="16"/>
          <w:szCs w:val="16"/>
        </w:rPr>
      </w:pPr>
      <w:proofErr w:type="spellStart"/>
      <w:r w:rsidRPr="00726316">
        <w:rPr>
          <w:rStyle w:val="inner-pre"/>
          <w:sz w:val="16"/>
          <w:szCs w:val="16"/>
        </w:rPr>
        <w:t>Sbjct</w:t>
      </w:r>
      <w:proofErr w:type="spellEnd"/>
      <w:r w:rsidRPr="00726316">
        <w:rPr>
          <w:rStyle w:val="inner-pre"/>
          <w:sz w:val="16"/>
          <w:szCs w:val="16"/>
        </w:rPr>
        <w:t>: 334946 TCCCATTTTGTCTCAAGCCGTTAGTCTTGAAACCACAGGCGGAGTAGAGTTACTTGATGC 335005</w:t>
      </w:r>
    </w:p>
    <w:p w14:paraId="10214A87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</w:p>
    <w:p w14:paraId="6834CDBF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</w:p>
    <w:p w14:paraId="4CC5F4C6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  <w:r w:rsidRPr="00726316">
        <w:rPr>
          <w:rStyle w:val="inner-pre"/>
          <w:sz w:val="16"/>
          <w:szCs w:val="16"/>
        </w:rPr>
        <w:t>Query: 541    GGTATTTTACATGCCTTTTTTCACTGCNNNNNNNNTGAAATACATATTTACACGATTTGC 600</w:t>
      </w:r>
    </w:p>
    <w:p w14:paraId="614C2858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  <w:r w:rsidRPr="00726316">
        <w:rPr>
          <w:rStyle w:val="inner-pre"/>
          <w:sz w:val="16"/>
          <w:szCs w:val="16"/>
        </w:rPr>
        <w:t xml:space="preserve">              |||||||||||||||||||||||||||        ||||||||||||||||||||||||| </w:t>
      </w:r>
    </w:p>
    <w:p w14:paraId="41B49EB2" w14:textId="77777777" w:rsidR="00374A22" w:rsidRPr="00726316" w:rsidRDefault="00374A22" w:rsidP="00D25719">
      <w:pPr>
        <w:pStyle w:val="HTMLPreformatted"/>
        <w:outlineLvl w:val="0"/>
        <w:rPr>
          <w:rStyle w:val="inner-pre"/>
          <w:sz w:val="16"/>
          <w:szCs w:val="16"/>
        </w:rPr>
      </w:pPr>
      <w:proofErr w:type="spellStart"/>
      <w:r w:rsidRPr="00726316">
        <w:rPr>
          <w:rStyle w:val="inner-pre"/>
          <w:sz w:val="16"/>
          <w:szCs w:val="16"/>
        </w:rPr>
        <w:t>Sbjct</w:t>
      </w:r>
      <w:proofErr w:type="spellEnd"/>
      <w:r w:rsidRPr="00726316">
        <w:rPr>
          <w:rStyle w:val="inner-pre"/>
          <w:sz w:val="16"/>
          <w:szCs w:val="16"/>
        </w:rPr>
        <w:t>: 335006 GGTATTTTACATGCCTTTTTTCACTGCAAAAAAAATGAAATACATATTTACACGATTTGC 335065</w:t>
      </w:r>
    </w:p>
    <w:p w14:paraId="4938EDA0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</w:p>
    <w:p w14:paraId="28010099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</w:p>
    <w:p w14:paraId="4980AF85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  <w:r w:rsidRPr="00726316">
        <w:rPr>
          <w:rStyle w:val="inner-pre"/>
          <w:sz w:val="16"/>
          <w:szCs w:val="16"/>
        </w:rPr>
        <w:t>Query: 601    AGGACAGTTTACGATAGTGAGTATGCAGAATAGTTAACACCTTTGTTTTATCCTTTTGTG 660</w:t>
      </w:r>
    </w:p>
    <w:p w14:paraId="68DA5529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  <w:r w:rsidRPr="00726316">
        <w:rPr>
          <w:rStyle w:val="inner-pre"/>
          <w:sz w:val="16"/>
          <w:szCs w:val="16"/>
        </w:rPr>
        <w:t xml:space="preserve">              |||||||||||||||||||||||||||||||||||||||||||||||||||||||||||| </w:t>
      </w:r>
    </w:p>
    <w:p w14:paraId="1B01E98D" w14:textId="77777777" w:rsidR="00374A22" w:rsidRPr="00726316" w:rsidRDefault="00374A22" w:rsidP="00D25719">
      <w:pPr>
        <w:pStyle w:val="HTMLPreformatted"/>
        <w:outlineLvl w:val="0"/>
        <w:rPr>
          <w:rStyle w:val="inner-pre"/>
          <w:sz w:val="16"/>
          <w:szCs w:val="16"/>
        </w:rPr>
      </w:pPr>
      <w:proofErr w:type="spellStart"/>
      <w:r w:rsidRPr="00726316">
        <w:rPr>
          <w:rStyle w:val="inner-pre"/>
          <w:sz w:val="16"/>
          <w:szCs w:val="16"/>
        </w:rPr>
        <w:t>Sbjct</w:t>
      </w:r>
      <w:proofErr w:type="spellEnd"/>
      <w:r w:rsidRPr="00726316">
        <w:rPr>
          <w:rStyle w:val="inner-pre"/>
          <w:sz w:val="16"/>
          <w:szCs w:val="16"/>
        </w:rPr>
        <w:t>: 335066 AGGACAGTTTACGATAGTGAGTATGCAGAATAGTTAACACCTTTGTTTTATCCTTTTGTG 335125</w:t>
      </w:r>
    </w:p>
    <w:p w14:paraId="33699007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</w:p>
    <w:p w14:paraId="73C73328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</w:p>
    <w:p w14:paraId="3C0284D6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  <w:r w:rsidRPr="00726316">
        <w:rPr>
          <w:rStyle w:val="inner-pre"/>
          <w:sz w:val="16"/>
          <w:szCs w:val="16"/>
        </w:rPr>
        <w:t>Query: 661    TCTTAATTATATGATATAAAGGCGCCTGGCGTTATCGGATAGTAATAGATGCTAGTTATC 720</w:t>
      </w:r>
    </w:p>
    <w:p w14:paraId="47AED098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  <w:r w:rsidRPr="00726316">
        <w:rPr>
          <w:rStyle w:val="inner-pre"/>
          <w:sz w:val="16"/>
          <w:szCs w:val="16"/>
        </w:rPr>
        <w:t xml:space="preserve">              |||||||||||||||||||||||||||||||||||||||||||||||||||||||||||| </w:t>
      </w:r>
    </w:p>
    <w:p w14:paraId="188542AB" w14:textId="77777777" w:rsidR="00374A22" w:rsidRPr="00726316" w:rsidRDefault="00374A22" w:rsidP="00D25719">
      <w:pPr>
        <w:pStyle w:val="HTMLPreformatted"/>
        <w:outlineLvl w:val="0"/>
        <w:rPr>
          <w:rStyle w:val="inner-pre"/>
          <w:sz w:val="16"/>
          <w:szCs w:val="16"/>
        </w:rPr>
      </w:pPr>
      <w:proofErr w:type="spellStart"/>
      <w:r w:rsidRPr="00726316">
        <w:rPr>
          <w:rStyle w:val="inner-pre"/>
          <w:sz w:val="16"/>
          <w:szCs w:val="16"/>
        </w:rPr>
        <w:t>Sbjct</w:t>
      </w:r>
      <w:proofErr w:type="spellEnd"/>
      <w:r w:rsidRPr="00726316">
        <w:rPr>
          <w:rStyle w:val="inner-pre"/>
          <w:sz w:val="16"/>
          <w:szCs w:val="16"/>
        </w:rPr>
        <w:t>: 335126 TCTTAATTATATGATATAAAGGCGCCTGGCGTTATCGGATAGTAATAGATGCTAGTTATC 335185</w:t>
      </w:r>
    </w:p>
    <w:p w14:paraId="4B5B5FBB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</w:p>
    <w:p w14:paraId="0B7458F6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</w:p>
    <w:p w14:paraId="0985888C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  <w:r w:rsidRPr="00726316">
        <w:rPr>
          <w:rStyle w:val="inner-pre"/>
          <w:sz w:val="16"/>
          <w:szCs w:val="16"/>
        </w:rPr>
        <w:t>Query: 721    AACATTTCACAATTGAAGGAAATAAAGTTGAAGTACTCAACAAAAACTTACTTCAGAATT 780</w:t>
      </w:r>
    </w:p>
    <w:p w14:paraId="62D418A8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  <w:r w:rsidRPr="00726316">
        <w:rPr>
          <w:rStyle w:val="inner-pre"/>
          <w:sz w:val="16"/>
          <w:szCs w:val="16"/>
        </w:rPr>
        <w:t xml:space="preserve">              |||||||||||||||||||||||||||||||||||||||||||||||||||||||||||| </w:t>
      </w:r>
    </w:p>
    <w:p w14:paraId="7DC2CEE7" w14:textId="77777777" w:rsidR="00374A22" w:rsidRPr="00726316" w:rsidRDefault="00374A22" w:rsidP="00D25719">
      <w:pPr>
        <w:pStyle w:val="HTMLPreformatted"/>
        <w:outlineLvl w:val="0"/>
        <w:rPr>
          <w:rStyle w:val="inner-pre"/>
          <w:sz w:val="16"/>
          <w:szCs w:val="16"/>
        </w:rPr>
      </w:pPr>
      <w:proofErr w:type="spellStart"/>
      <w:r w:rsidRPr="00726316">
        <w:rPr>
          <w:rStyle w:val="inner-pre"/>
          <w:sz w:val="16"/>
          <w:szCs w:val="16"/>
        </w:rPr>
        <w:t>Sbjct</w:t>
      </w:r>
      <w:proofErr w:type="spellEnd"/>
      <w:r w:rsidRPr="00726316">
        <w:rPr>
          <w:rStyle w:val="inner-pre"/>
          <w:sz w:val="16"/>
          <w:szCs w:val="16"/>
        </w:rPr>
        <w:t>: 335186 AACATTTCACAATTGAAGGAAATAAAGTTGAAGTACTCAACAAAAACTTACTTCAGAATT 335245</w:t>
      </w:r>
    </w:p>
    <w:p w14:paraId="35886702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</w:p>
    <w:p w14:paraId="4CE49191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</w:p>
    <w:p w14:paraId="77B13958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  <w:r w:rsidRPr="00726316">
        <w:rPr>
          <w:rStyle w:val="inner-pre"/>
          <w:sz w:val="16"/>
          <w:szCs w:val="16"/>
        </w:rPr>
        <w:lastRenderedPageBreak/>
        <w:t>Query: 781    AAATTTTTGGGGGGAACATAGGCATCCTATGACAGGTGACCACAAGCCCCTCAACGCAAT 840</w:t>
      </w:r>
    </w:p>
    <w:p w14:paraId="64F1E4B8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  <w:r w:rsidRPr="00726316">
        <w:rPr>
          <w:rStyle w:val="inner-pre"/>
          <w:sz w:val="16"/>
          <w:szCs w:val="16"/>
        </w:rPr>
        <w:t xml:space="preserve">              |||||||||||||||||||||||||||||||||||||||||||||||||||||||||||| </w:t>
      </w:r>
    </w:p>
    <w:p w14:paraId="2EE05B82" w14:textId="77777777" w:rsidR="00374A22" w:rsidRPr="00726316" w:rsidRDefault="00374A22" w:rsidP="00D25719">
      <w:pPr>
        <w:pStyle w:val="HTMLPreformatted"/>
        <w:outlineLvl w:val="0"/>
        <w:rPr>
          <w:rStyle w:val="inner-pre"/>
          <w:sz w:val="16"/>
          <w:szCs w:val="16"/>
        </w:rPr>
      </w:pPr>
      <w:proofErr w:type="spellStart"/>
      <w:r w:rsidRPr="00726316">
        <w:rPr>
          <w:rStyle w:val="inner-pre"/>
          <w:sz w:val="16"/>
          <w:szCs w:val="16"/>
        </w:rPr>
        <w:t>Sbjct</w:t>
      </w:r>
      <w:proofErr w:type="spellEnd"/>
      <w:r w:rsidRPr="00726316">
        <w:rPr>
          <w:rStyle w:val="inner-pre"/>
          <w:sz w:val="16"/>
          <w:szCs w:val="16"/>
        </w:rPr>
        <w:t>: 335246 AAATTTTTGGGGGGAACATAGGCATCCTATGACAGGTGACCACAAGCCCCTCAACGCAAT 335305</w:t>
      </w:r>
    </w:p>
    <w:p w14:paraId="70235CF2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</w:p>
    <w:p w14:paraId="17B19E23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</w:p>
    <w:p w14:paraId="140C5FB0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  <w:r w:rsidRPr="00726316">
        <w:rPr>
          <w:rStyle w:val="inner-pre"/>
          <w:sz w:val="16"/>
          <w:szCs w:val="16"/>
        </w:rPr>
        <w:t>Query: 841    CTAATATTTTACAAAGTGGTAAAATTCTTTCGTTCTTCGTTTTAATATACAGTCATTTAT 900</w:t>
      </w:r>
    </w:p>
    <w:p w14:paraId="39BF948A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  <w:r w:rsidRPr="00726316">
        <w:rPr>
          <w:rStyle w:val="inner-pre"/>
          <w:sz w:val="16"/>
          <w:szCs w:val="16"/>
        </w:rPr>
        <w:t xml:space="preserve">              |||||||||||||||||||||||||||||||||||||||||||||||||||||||||||| </w:t>
      </w:r>
    </w:p>
    <w:p w14:paraId="05B2556B" w14:textId="77777777" w:rsidR="00374A22" w:rsidRPr="00726316" w:rsidRDefault="00374A22" w:rsidP="00D25719">
      <w:pPr>
        <w:pStyle w:val="HTMLPreformatted"/>
        <w:outlineLvl w:val="0"/>
        <w:rPr>
          <w:rStyle w:val="inner-pre"/>
          <w:sz w:val="16"/>
          <w:szCs w:val="16"/>
        </w:rPr>
      </w:pPr>
      <w:proofErr w:type="spellStart"/>
      <w:r w:rsidRPr="00726316">
        <w:rPr>
          <w:rStyle w:val="inner-pre"/>
          <w:sz w:val="16"/>
          <w:szCs w:val="16"/>
        </w:rPr>
        <w:t>Sbjct</w:t>
      </w:r>
      <w:proofErr w:type="spellEnd"/>
      <w:r w:rsidRPr="00726316">
        <w:rPr>
          <w:rStyle w:val="inner-pre"/>
          <w:sz w:val="16"/>
          <w:szCs w:val="16"/>
        </w:rPr>
        <w:t>: 335306 CTAATATTTTACAAAGTGGTAAAATTCTTTCGTTCTTCGTTTTAATATACAGTCATTTAT 335365</w:t>
      </w:r>
    </w:p>
    <w:p w14:paraId="258390D6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</w:p>
    <w:p w14:paraId="4358269A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</w:p>
    <w:p w14:paraId="27CDB904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  <w:r w:rsidRPr="00726316">
        <w:rPr>
          <w:rStyle w:val="inner-pre"/>
          <w:sz w:val="16"/>
          <w:szCs w:val="16"/>
        </w:rPr>
        <w:t>Query: 901    TGATTCTATTACATTAATATTCCTACGCTTCGGCTCACATAATTAACAGGACTTCGAGTC 960</w:t>
      </w:r>
    </w:p>
    <w:p w14:paraId="1A3F847B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  <w:r w:rsidRPr="00726316">
        <w:rPr>
          <w:rStyle w:val="inner-pre"/>
          <w:sz w:val="16"/>
          <w:szCs w:val="16"/>
        </w:rPr>
        <w:t xml:space="preserve">              |||||||||||||||||||||||||||||||||||||||||||||||||||||||||||| </w:t>
      </w:r>
    </w:p>
    <w:p w14:paraId="11CA14BD" w14:textId="77777777" w:rsidR="00374A22" w:rsidRPr="00726316" w:rsidRDefault="00374A22" w:rsidP="00D25719">
      <w:pPr>
        <w:pStyle w:val="HTMLPreformatted"/>
        <w:outlineLvl w:val="0"/>
        <w:rPr>
          <w:rStyle w:val="inner-pre"/>
          <w:sz w:val="16"/>
          <w:szCs w:val="16"/>
        </w:rPr>
      </w:pPr>
      <w:proofErr w:type="spellStart"/>
      <w:r w:rsidRPr="00726316">
        <w:rPr>
          <w:rStyle w:val="inner-pre"/>
          <w:sz w:val="16"/>
          <w:szCs w:val="16"/>
        </w:rPr>
        <w:t>Sbjct</w:t>
      </w:r>
      <w:proofErr w:type="spellEnd"/>
      <w:r w:rsidRPr="00726316">
        <w:rPr>
          <w:rStyle w:val="inner-pre"/>
          <w:sz w:val="16"/>
          <w:szCs w:val="16"/>
        </w:rPr>
        <w:t>: 335366 TGATTCTATTACATTAATATTCCTACGCTTCGGCTCACATAATTAACAGGACTTCGAGTC 335425</w:t>
      </w:r>
    </w:p>
    <w:p w14:paraId="108A5707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</w:p>
    <w:p w14:paraId="26395C25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</w:p>
    <w:p w14:paraId="0190BE8D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  <w:r w:rsidRPr="00726316">
        <w:rPr>
          <w:rStyle w:val="inner-pre"/>
          <w:sz w:val="16"/>
          <w:szCs w:val="16"/>
        </w:rPr>
        <w:t>Query: 961    CGTTAAACTTGGGATCAACTAATTTCTACGGAT 993</w:t>
      </w:r>
    </w:p>
    <w:p w14:paraId="28EAE929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  <w:r w:rsidRPr="00726316">
        <w:rPr>
          <w:rStyle w:val="inner-pre"/>
          <w:sz w:val="16"/>
          <w:szCs w:val="16"/>
        </w:rPr>
        <w:t xml:space="preserve">              ||||||||||||||||||||||||||||||||| </w:t>
      </w:r>
    </w:p>
    <w:p w14:paraId="56FF9DBD" w14:textId="77777777" w:rsidR="00374A22" w:rsidRPr="00726316" w:rsidRDefault="00374A22" w:rsidP="00D25719">
      <w:pPr>
        <w:pStyle w:val="HTMLPreformatted"/>
        <w:outlineLvl w:val="0"/>
        <w:rPr>
          <w:rStyle w:val="inner-pre"/>
          <w:sz w:val="16"/>
          <w:szCs w:val="16"/>
        </w:rPr>
      </w:pPr>
      <w:proofErr w:type="spellStart"/>
      <w:r w:rsidRPr="00726316">
        <w:rPr>
          <w:rStyle w:val="inner-pre"/>
          <w:sz w:val="16"/>
          <w:szCs w:val="16"/>
        </w:rPr>
        <w:t>Sbjct</w:t>
      </w:r>
      <w:proofErr w:type="spellEnd"/>
      <w:r w:rsidRPr="00726316">
        <w:rPr>
          <w:rStyle w:val="inner-pre"/>
          <w:sz w:val="16"/>
          <w:szCs w:val="16"/>
        </w:rPr>
        <w:t>: 335426 CGTTAAACTTGGGATCAACTAATTTCTACGGAT 335458</w:t>
      </w:r>
    </w:p>
    <w:p w14:paraId="27534AD1" w14:textId="77777777" w:rsidR="00374A22" w:rsidRDefault="00374A22" w:rsidP="00374A22">
      <w:pPr>
        <w:pStyle w:val="HTMLPreformatted"/>
        <w:rPr>
          <w:rStyle w:val="inner-pre"/>
          <w:sz w:val="23"/>
          <w:szCs w:val="23"/>
        </w:rPr>
      </w:pPr>
    </w:p>
    <w:p w14:paraId="416A0C57" w14:textId="77777777" w:rsidR="00374A22" w:rsidRDefault="00374A22" w:rsidP="00374A22">
      <w:pPr>
        <w:pStyle w:val="HTMLPreformatted"/>
        <w:rPr>
          <w:rStyle w:val="inner-pre"/>
          <w:sz w:val="23"/>
          <w:szCs w:val="23"/>
        </w:rPr>
      </w:pPr>
    </w:p>
    <w:p w14:paraId="1C684C56" w14:textId="77777777" w:rsidR="00374A22" w:rsidRPr="00E8732D" w:rsidRDefault="00374A22" w:rsidP="00374A22">
      <w:pPr>
        <w:rPr>
          <w:lang w:val="en-US"/>
        </w:rPr>
      </w:pPr>
      <w:r w:rsidRPr="00E8732D">
        <w:rPr>
          <w:lang w:val="en-US"/>
        </w:rPr>
        <w:br w:type="page"/>
      </w:r>
    </w:p>
    <w:p w14:paraId="684533D7" w14:textId="77777777" w:rsidR="00374A22" w:rsidRPr="00E8732D" w:rsidRDefault="00374A22" w:rsidP="00374A22">
      <w:pPr>
        <w:rPr>
          <w:rFonts w:ascii="Arial" w:hAnsi="Arial" w:cs="Arial"/>
          <w:sz w:val="22"/>
          <w:szCs w:val="22"/>
          <w:lang w:val="en-US"/>
        </w:rPr>
      </w:pPr>
      <w:r w:rsidRPr="00E8732D">
        <w:rPr>
          <w:rFonts w:ascii="Arial" w:hAnsi="Arial" w:cs="Arial"/>
          <w:sz w:val="22"/>
          <w:szCs w:val="22"/>
          <w:lang w:val="en-US"/>
        </w:rPr>
        <w:lastRenderedPageBreak/>
        <w:t>5’-</w:t>
      </w:r>
      <w:r w:rsidRPr="00014C51">
        <w:rPr>
          <w:rFonts w:ascii="Arial" w:hAnsi="Arial" w:cs="Arial"/>
          <w:color w:val="000000" w:themeColor="text1"/>
          <w:sz w:val="22"/>
          <w:szCs w:val="22"/>
          <w:lang w:val="en-US"/>
        </w:rPr>
        <w:t>YORWΔ22</w:t>
      </w:r>
    </w:p>
    <w:p w14:paraId="41E2AC93" w14:textId="77777777" w:rsidR="00374A22" w:rsidRPr="00E8732D" w:rsidRDefault="00374A22" w:rsidP="00374A22">
      <w:pPr>
        <w:rPr>
          <w:rFonts w:ascii="Arial" w:hAnsi="Arial" w:cs="Arial"/>
          <w:sz w:val="22"/>
          <w:szCs w:val="22"/>
          <w:lang w:val="en-US"/>
        </w:rPr>
      </w:pPr>
    </w:p>
    <w:p w14:paraId="30036BB4" w14:textId="77777777" w:rsidR="00374A22" w:rsidRPr="00E8732D" w:rsidRDefault="00D25719" w:rsidP="00374A22">
      <w:pPr>
        <w:rPr>
          <w:rFonts w:ascii="Arial" w:hAnsi="Arial" w:cs="Arial"/>
          <w:sz w:val="22"/>
          <w:szCs w:val="22"/>
          <w:lang w:val="en-US"/>
        </w:rPr>
      </w:pPr>
      <w:r w:rsidRPr="00E8732D">
        <w:rPr>
          <w:rFonts w:ascii="Arial" w:hAnsi="Arial" w:cs="Arial"/>
          <w:sz w:val="22"/>
          <w:szCs w:val="22"/>
          <w:lang w:val="en-US"/>
        </w:rPr>
        <w:t xml:space="preserve">(1,025 </w:t>
      </w:r>
      <w:proofErr w:type="spellStart"/>
      <w:r w:rsidRPr="00E8732D">
        <w:rPr>
          <w:rFonts w:ascii="Arial" w:hAnsi="Arial" w:cs="Arial"/>
          <w:sz w:val="22"/>
          <w:szCs w:val="22"/>
          <w:lang w:val="en-US"/>
        </w:rPr>
        <w:t>basepairs</w:t>
      </w:r>
      <w:proofErr w:type="spellEnd"/>
      <w:r w:rsidR="00374A22" w:rsidRPr="00E8732D">
        <w:rPr>
          <w:rFonts w:ascii="Arial" w:hAnsi="Arial" w:cs="Arial"/>
          <w:sz w:val="22"/>
          <w:szCs w:val="22"/>
          <w:lang w:val="en-US"/>
        </w:rPr>
        <w:t>)</w:t>
      </w:r>
    </w:p>
    <w:p w14:paraId="0E47AC3D" w14:textId="77777777" w:rsidR="00374A22" w:rsidRPr="00E8732D" w:rsidRDefault="00374A22" w:rsidP="00D25719">
      <w:pPr>
        <w:outlineLvl w:val="0"/>
        <w:rPr>
          <w:rFonts w:ascii="Arial" w:hAnsi="Arial" w:cs="Arial"/>
          <w:sz w:val="22"/>
          <w:szCs w:val="22"/>
          <w:lang w:val="en-GB"/>
        </w:rPr>
      </w:pPr>
      <w:r w:rsidRPr="00E8732D">
        <w:rPr>
          <w:rFonts w:ascii="Arial" w:hAnsi="Arial" w:cs="Arial"/>
          <w:sz w:val="22"/>
          <w:szCs w:val="22"/>
          <w:lang w:val="en-GB"/>
        </w:rPr>
        <w:t>Database: W303_MPG_2012_ALAV00000000.fsa</w:t>
      </w:r>
    </w:p>
    <w:p w14:paraId="6EA75D73" w14:textId="77777777" w:rsidR="00374A22" w:rsidRPr="00E8732D" w:rsidRDefault="00374A22" w:rsidP="00374A22">
      <w:pPr>
        <w:rPr>
          <w:rFonts w:ascii="Arial" w:hAnsi="Arial" w:cs="Arial"/>
          <w:sz w:val="22"/>
          <w:szCs w:val="22"/>
          <w:lang w:val="en-GB"/>
        </w:rPr>
      </w:pPr>
    </w:p>
    <w:p w14:paraId="25B8F4F2" w14:textId="77777777" w:rsidR="00374A22" w:rsidRPr="00E8732D" w:rsidRDefault="00374A22" w:rsidP="00374A22">
      <w:pPr>
        <w:rPr>
          <w:rFonts w:ascii="Arial" w:hAnsi="Arial" w:cs="Arial"/>
          <w:sz w:val="22"/>
          <w:szCs w:val="22"/>
          <w:lang w:val="en-GB"/>
        </w:rPr>
      </w:pPr>
      <w:r w:rsidRPr="00E8732D">
        <w:rPr>
          <w:rFonts w:ascii="Arial" w:hAnsi="Arial" w:cs="Arial"/>
          <w:sz w:val="22"/>
          <w:szCs w:val="22"/>
          <w:lang w:val="en-GB"/>
        </w:rPr>
        <w:t>Score = 763.9 bits (5051), Expect = 5.1e-223, P = 5.1e-223</w:t>
      </w:r>
      <w:r w:rsidRPr="00E8732D">
        <w:rPr>
          <w:rFonts w:ascii="Arial" w:hAnsi="Arial" w:cs="Arial"/>
          <w:sz w:val="22"/>
          <w:szCs w:val="22"/>
          <w:lang w:val="en-GB"/>
        </w:rPr>
        <w:br/>
        <w:t>Identities = 1015/1025 (99%), Frame = +1 / +1</w:t>
      </w:r>
    </w:p>
    <w:p w14:paraId="4399BE9B" w14:textId="77777777" w:rsidR="00374A22" w:rsidRPr="00E8732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7C322037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  <w:r w:rsidRPr="00726316">
        <w:rPr>
          <w:rStyle w:val="inner-pre"/>
          <w:sz w:val="16"/>
          <w:szCs w:val="16"/>
        </w:rPr>
        <w:t>Query: 1      ACCCACTGCCCTGAAGTCCAGCAGGTACTGAGGCTTGGATCTCAAAAGCGTGGGGTGCGT 60</w:t>
      </w:r>
    </w:p>
    <w:p w14:paraId="2A0ACB01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  <w:r w:rsidRPr="00726316">
        <w:rPr>
          <w:rStyle w:val="inner-pre"/>
          <w:sz w:val="16"/>
          <w:szCs w:val="16"/>
        </w:rPr>
        <w:t xml:space="preserve">              |||||||||||||||||||||||||||||||||||||||||||||||||||||||||||| </w:t>
      </w:r>
    </w:p>
    <w:p w14:paraId="7B1AA3ED" w14:textId="77777777" w:rsidR="00374A22" w:rsidRPr="00726316" w:rsidRDefault="00374A22" w:rsidP="00D25719">
      <w:pPr>
        <w:pStyle w:val="HTMLPreformatted"/>
        <w:outlineLvl w:val="0"/>
        <w:rPr>
          <w:rStyle w:val="inner-pre"/>
          <w:sz w:val="16"/>
          <w:szCs w:val="16"/>
        </w:rPr>
      </w:pPr>
      <w:proofErr w:type="spellStart"/>
      <w:r w:rsidRPr="00726316">
        <w:rPr>
          <w:rStyle w:val="inner-pre"/>
          <w:sz w:val="16"/>
          <w:szCs w:val="16"/>
        </w:rPr>
        <w:t>Sbjct</w:t>
      </w:r>
      <w:proofErr w:type="spellEnd"/>
      <w:r w:rsidRPr="00726316">
        <w:rPr>
          <w:rStyle w:val="inner-pre"/>
          <w:sz w:val="16"/>
          <w:szCs w:val="16"/>
        </w:rPr>
        <w:t>: 258966 ACCCACTGCCCTGAAGTCCAGCAGGTACTGAGGCTTGGATCTCAAAAGCGTGGGGTGCGT 259025</w:t>
      </w:r>
    </w:p>
    <w:p w14:paraId="480FAEA3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</w:p>
    <w:p w14:paraId="1CAB80A7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</w:p>
    <w:p w14:paraId="7A734D8C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  <w:r w:rsidRPr="00726316">
        <w:rPr>
          <w:rStyle w:val="inner-pre"/>
          <w:sz w:val="16"/>
          <w:szCs w:val="16"/>
        </w:rPr>
        <w:t>Query: 61     GGGCGTGCGCTGCTCGAGGCATTTTAGCCGCTGATAGTGCTGGCTCCAGGGGCCACTGCG 120</w:t>
      </w:r>
    </w:p>
    <w:p w14:paraId="3472ED9E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  <w:r w:rsidRPr="00726316">
        <w:rPr>
          <w:rStyle w:val="inner-pre"/>
          <w:sz w:val="16"/>
          <w:szCs w:val="16"/>
        </w:rPr>
        <w:t xml:space="preserve">              |||||||||||||||||||||||||||||||||||||||||||||||||||||||||||| </w:t>
      </w:r>
    </w:p>
    <w:p w14:paraId="3812A6AF" w14:textId="77777777" w:rsidR="00374A22" w:rsidRPr="00726316" w:rsidRDefault="00374A22" w:rsidP="00D25719">
      <w:pPr>
        <w:pStyle w:val="HTMLPreformatted"/>
        <w:outlineLvl w:val="0"/>
        <w:rPr>
          <w:rStyle w:val="inner-pre"/>
          <w:sz w:val="16"/>
          <w:szCs w:val="16"/>
        </w:rPr>
      </w:pPr>
      <w:proofErr w:type="spellStart"/>
      <w:r w:rsidRPr="00726316">
        <w:rPr>
          <w:rStyle w:val="inner-pre"/>
          <w:sz w:val="16"/>
          <w:szCs w:val="16"/>
        </w:rPr>
        <w:t>Sbjct</w:t>
      </w:r>
      <w:proofErr w:type="spellEnd"/>
      <w:r w:rsidRPr="00726316">
        <w:rPr>
          <w:rStyle w:val="inner-pre"/>
          <w:sz w:val="16"/>
          <w:szCs w:val="16"/>
        </w:rPr>
        <w:t>: 259026 GGGCGTGCGCTGCTCGAGGCATTTTAGCCGCTGATAGTGCTGGCTCCAGGGGCCACTGCG 259085</w:t>
      </w:r>
    </w:p>
    <w:p w14:paraId="3E914AB6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</w:p>
    <w:p w14:paraId="66EBF85D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</w:p>
    <w:p w14:paraId="05A3F63C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  <w:r w:rsidRPr="00726316">
        <w:rPr>
          <w:rStyle w:val="inner-pre"/>
          <w:sz w:val="16"/>
          <w:szCs w:val="16"/>
        </w:rPr>
        <w:t>Query: 121    CTTGCCATACCCGCACACGGGGTTCTTTGAGGCACTTAATTGACCGGAGATTTAAACGAT 180</w:t>
      </w:r>
    </w:p>
    <w:p w14:paraId="7E2A053B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  <w:r w:rsidRPr="00726316">
        <w:rPr>
          <w:rStyle w:val="inner-pre"/>
          <w:sz w:val="16"/>
          <w:szCs w:val="16"/>
        </w:rPr>
        <w:t xml:space="preserve">              |||||||||||||||||||||||||||||||||||||||||||||||||||||||||||| </w:t>
      </w:r>
    </w:p>
    <w:p w14:paraId="2D17936F" w14:textId="77777777" w:rsidR="00374A22" w:rsidRPr="00726316" w:rsidRDefault="00374A22" w:rsidP="00D25719">
      <w:pPr>
        <w:pStyle w:val="HTMLPreformatted"/>
        <w:outlineLvl w:val="0"/>
        <w:rPr>
          <w:rStyle w:val="inner-pre"/>
          <w:sz w:val="16"/>
          <w:szCs w:val="16"/>
        </w:rPr>
      </w:pPr>
      <w:proofErr w:type="spellStart"/>
      <w:r w:rsidRPr="00726316">
        <w:rPr>
          <w:rStyle w:val="inner-pre"/>
          <w:sz w:val="16"/>
          <w:szCs w:val="16"/>
        </w:rPr>
        <w:t>Sbjct</w:t>
      </w:r>
      <w:proofErr w:type="spellEnd"/>
      <w:r w:rsidRPr="00726316">
        <w:rPr>
          <w:rStyle w:val="inner-pre"/>
          <w:sz w:val="16"/>
          <w:szCs w:val="16"/>
        </w:rPr>
        <w:t>: 259086 CTTGCCATACCCGCACACGGGGTTCTTTGAGGCACTTAATTGACCGGAGATTTAAACGAT 259145</w:t>
      </w:r>
    </w:p>
    <w:p w14:paraId="7C7FCB7C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</w:p>
    <w:p w14:paraId="4DAE3CCC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</w:p>
    <w:p w14:paraId="305F358D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  <w:r w:rsidRPr="00726316">
        <w:rPr>
          <w:rStyle w:val="inner-pre"/>
          <w:sz w:val="16"/>
          <w:szCs w:val="16"/>
        </w:rPr>
        <w:t>Query: 181    ATTGTCGTCGGGGATTAGAAGACATTACTGGTGGGGAACCCTTGATGATAATAGGAAATA 240</w:t>
      </w:r>
    </w:p>
    <w:p w14:paraId="4F963B16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  <w:r w:rsidRPr="00726316">
        <w:rPr>
          <w:rStyle w:val="inner-pre"/>
          <w:sz w:val="16"/>
          <w:szCs w:val="16"/>
        </w:rPr>
        <w:t xml:space="preserve">              |||||||||||||||||||||||||||||||||||||||||||||||||||||||||||| </w:t>
      </w:r>
    </w:p>
    <w:p w14:paraId="5165A52A" w14:textId="77777777" w:rsidR="00374A22" w:rsidRPr="00726316" w:rsidRDefault="00374A22" w:rsidP="00D25719">
      <w:pPr>
        <w:pStyle w:val="HTMLPreformatted"/>
        <w:outlineLvl w:val="0"/>
        <w:rPr>
          <w:rStyle w:val="inner-pre"/>
          <w:sz w:val="16"/>
          <w:szCs w:val="16"/>
        </w:rPr>
      </w:pPr>
      <w:proofErr w:type="spellStart"/>
      <w:r w:rsidRPr="00726316">
        <w:rPr>
          <w:rStyle w:val="inner-pre"/>
          <w:sz w:val="16"/>
          <w:szCs w:val="16"/>
        </w:rPr>
        <w:t>Sbjct</w:t>
      </w:r>
      <w:proofErr w:type="spellEnd"/>
      <w:r w:rsidRPr="00726316">
        <w:rPr>
          <w:rStyle w:val="inner-pre"/>
          <w:sz w:val="16"/>
          <w:szCs w:val="16"/>
        </w:rPr>
        <w:t>: 259146 ATTGTCGTCGGGGATTAGAAGACATTACTGGTGGGGAACCCTTGATGATAATAGGAAATA 259205</w:t>
      </w:r>
    </w:p>
    <w:p w14:paraId="437E24DC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</w:p>
    <w:p w14:paraId="5958D547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</w:p>
    <w:p w14:paraId="3FFAD7F7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  <w:r w:rsidRPr="00726316">
        <w:rPr>
          <w:rStyle w:val="inner-pre"/>
          <w:sz w:val="16"/>
          <w:szCs w:val="16"/>
        </w:rPr>
        <w:t>Query: 241    TATGCGCAGTATGCTCCATCGTTACGAGATGTTAGCAGCCTCAGAGCATCCTAATGGGAA 300</w:t>
      </w:r>
    </w:p>
    <w:p w14:paraId="153BEA09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  <w:r w:rsidRPr="00726316">
        <w:rPr>
          <w:rStyle w:val="inner-pre"/>
          <w:sz w:val="16"/>
          <w:szCs w:val="16"/>
        </w:rPr>
        <w:t xml:space="preserve">              ||||||||||||||||||||| |||||||||||||||||||||||||||||||||||||| </w:t>
      </w:r>
    </w:p>
    <w:p w14:paraId="368E23CD" w14:textId="77777777" w:rsidR="00374A22" w:rsidRPr="00726316" w:rsidRDefault="00374A22" w:rsidP="00D25719">
      <w:pPr>
        <w:pStyle w:val="HTMLPreformatted"/>
        <w:outlineLvl w:val="0"/>
        <w:rPr>
          <w:rStyle w:val="inner-pre"/>
          <w:sz w:val="16"/>
          <w:szCs w:val="16"/>
        </w:rPr>
      </w:pPr>
      <w:proofErr w:type="spellStart"/>
      <w:r w:rsidRPr="00726316">
        <w:rPr>
          <w:rStyle w:val="inner-pre"/>
          <w:sz w:val="16"/>
          <w:szCs w:val="16"/>
        </w:rPr>
        <w:t>Sbjct</w:t>
      </w:r>
      <w:proofErr w:type="spellEnd"/>
      <w:r w:rsidRPr="00726316">
        <w:rPr>
          <w:rStyle w:val="inner-pre"/>
          <w:sz w:val="16"/>
          <w:szCs w:val="16"/>
        </w:rPr>
        <w:t>: 259206 TATGCGCAGTATGCTCCATCGCTACGAGATGTTAGCAGCCTCAGAGCATCCTAATGGGAA 259265</w:t>
      </w:r>
    </w:p>
    <w:p w14:paraId="060042B9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</w:p>
    <w:p w14:paraId="530C5F1D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</w:p>
    <w:p w14:paraId="1CA9C64F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  <w:r w:rsidRPr="00726316">
        <w:rPr>
          <w:rStyle w:val="inner-pre"/>
          <w:sz w:val="16"/>
          <w:szCs w:val="16"/>
        </w:rPr>
        <w:t>Query: 301    TATCAATGCATACACACCGGAGCTTGGATATGATAAACGAAATATTCTTGAATCGTGAGA 360</w:t>
      </w:r>
    </w:p>
    <w:p w14:paraId="38299852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  <w:r w:rsidRPr="00726316">
        <w:rPr>
          <w:rStyle w:val="inner-pre"/>
          <w:sz w:val="16"/>
          <w:szCs w:val="16"/>
        </w:rPr>
        <w:t xml:space="preserve">              |||||||||||||||||||||||||||||||||||||||||||||||||||||||||||| </w:t>
      </w:r>
    </w:p>
    <w:p w14:paraId="2EC5508A" w14:textId="77777777" w:rsidR="00374A22" w:rsidRPr="00726316" w:rsidRDefault="00374A22" w:rsidP="00D25719">
      <w:pPr>
        <w:pStyle w:val="HTMLPreformatted"/>
        <w:outlineLvl w:val="0"/>
        <w:rPr>
          <w:rStyle w:val="inner-pre"/>
          <w:sz w:val="16"/>
          <w:szCs w:val="16"/>
        </w:rPr>
      </w:pPr>
      <w:proofErr w:type="spellStart"/>
      <w:r w:rsidRPr="00726316">
        <w:rPr>
          <w:rStyle w:val="inner-pre"/>
          <w:sz w:val="16"/>
          <w:szCs w:val="16"/>
        </w:rPr>
        <w:t>Sbjct</w:t>
      </w:r>
      <w:proofErr w:type="spellEnd"/>
      <w:r w:rsidRPr="00726316">
        <w:rPr>
          <w:rStyle w:val="inner-pre"/>
          <w:sz w:val="16"/>
          <w:szCs w:val="16"/>
        </w:rPr>
        <w:t>: 259266 TATCAATGCATACACACCGGAGCTTGGATATGATAAACGAAATATTCTTGAATCGTGAGA 259325</w:t>
      </w:r>
    </w:p>
    <w:p w14:paraId="62AF944C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</w:p>
    <w:p w14:paraId="04D92378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</w:p>
    <w:p w14:paraId="19326FBD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  <w:r w:rsidRPr="00726316">
        <w:rPr>
          <w:rStyle w:val="inner-pre"/>
          <w:sz w:val="16"/>
          <w:szCs w:val="16"/>
        </w:rPr>
        <w:t>Query: 361    TCGCCTGTTTTCAAAACCGTTGGAGGCAGAAACAATTTTGTCACAAGATGGGCATTCTAC 420</w:t>
      </w:r>
    </w:p>
    <w:p w14:paraId="3EF56187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  <w:r w:rsidRPr="00726316">
        <w:rPr>
          <w:rStyle w:val="inner-pre"/>
          <w:sz w:val="16"/>
          <w:szCs w:val="16"/>
        </w:rPr>
        <w:t xml:space="preserve">              |||||||||||||||||||||||||||||||||||||||||||||||||||||||||||| </w:t>
      </w:r>
    </w:p>
    <w:p w14:paraId="66AB56E6" w14:textId="77777777" w:rsidR="00374A22" w:rsidRPr="00726316" w:rsidRDefault="00374A22" w:rsidP="00D25719">
      <w:pPr>
        <w:pStyle w:val="HTMLPreformatted"/>
        <w:outlineLvl w:val="0"/>
        <w:rPr>
          <w:rStyle w:val="inner-pre"/>
          <w:sz w:val="16"/>
          <w:szCs w:val="16"/>
        </w:rPr>
      </w:pPr>
      <w:proofErr w:type="spellStart"/>
      <w:r w:rsidRPr="00726316">
        <w:rPr>
          <w:rStyle w:val="inner-pre"/>
          <w:sz w:val="16"/>
          <w:szCs w:val="16"/>
        </w:rPr>
        <w:t>Sbjct</w:t>
      </w:r>
      <w:proofErr w:type="spellEnd"/>
      <w:r w:rsidRPr="00726316">
        <w:rPr>
          <w:rStyle w:val="inner-pre"/>
          <w:sz w:val="16"/>
          <w:szCs w:val="16"/>
        </w:rPr>
        <w:t>: 259326 TCGCCTGTTTTCAAAACCGTTGGAGGCAGAAACAATTTTGTCACAAGATGGGCATTCTAC 259385</w:t>
      </w:r>
    </w:p>
    <w:p w14:paraId="5631B41C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</w:p>
    <w:p w14:paraId="4BD767FE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</w:p>
    <w:p w14:paraId="21BD629A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  <w:r w:rsidRPr="00726316">
        <w:rPr>
          <w:rStyle w:val="inner-pre"/>
          <w:sz w:val="16"/>
          <w:szCs w:val="16"/>
        </w:rPr>
        <w:t>Query: 421    CCCATCCTTGCTGTATTATTGTAGTCTCGCTTTCTTTTATGCTGGACAAATGAGACTACT 480</w:t>
      </w:r>
    </w:p>
    <w:p w14:paraId="797C73ED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  <w:r w:rsidRPr="00726316">
        <w:rPr>
          <w:rStyle w:val="inner-pre"/>
          <w:sz w:val="16"/>
          <w:szCs w:val="16"/>
        </w:rPr>
        <w:t xml:space="preserve">              |||||||||||||||||||||||||||||||||||||||||||||||||||||||||||| </w:t>
      </w:r>
    </w:p>
    <w:p w14:paraId="36783DF7" w14:textId="77777777" w:rsidR="00374A22" w:rsidRPr="00726316" w:rsidRDefault="00374A22" w:rsidP="00D25719">
      <w:pPr>
        <w:pStyle w:val="HTMLPreformatted"/>
        <w:outlineLvl w:val="0"/>
        <w:rPr>
          <w:rStyle w:val="inner-pre"/>
          <w:sz w:val="16"/>
          <w:szCs w:val="16"/>
        </w:rPr>
      </w:pPr>
      <w:proofErr w:type="spellStart"/>
      <w:r w:rsidRPr="00726316">
        <w:rPr>
          <w:rStyle w:val="inner-pre"/>
          <w:sz w:val="16"/>
          <w:szCs w:val="16"/>
        </w:rPr>
        <w:t>Sbjct</w:t>
      </w:r>
      <w:proofErr w:type="spellEnd"/>
      <w:r w:rsidRPr="00726316">
        <w:rPr>
          <w:rStyle w:val="inner-pre"/>
          <w:sz w:val="16"/>
          <w:szCs w:val="16"/>
        </w:rPr>
        <w:t>: 259386 CCCATCCTTGCTGTATTATTGTAGTCTCGCTTTCTTTTATGCTGGACAAATGAGACTACT 259445</w:t>
      </w:r>
    </w:p>
    <w:p w14:paraId="3DEDF1BD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</w:p>
    <w:p w14:paraId="6C5FC4A9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</w:p>
    <w:p w14:paraId="310881E7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  <w:r w:rsidRPr="00726316">
        <w:rPr>
          <w:rStyle w:val="inner-pre"/>
          <w:sz w:val="16"/>
          <w:szCs w:val="16"/>
        </w:rPr>
        <w:t>Query: 481    GCACATTTTTATACGTTCTTGGNNNNNNNNAAAGGTGTGGTTTCGGCATTATCCTGCCGC 540</w:t>
      </w:r>
    </w:p>
    <w:p w14:paraId="2E6C5429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  <w:r w:rsidRPr="00726316">
        <w:rPr>
          <w:rStyle w:val="inner-pre"/>
          <w:sz w:val="16"/>
          <w:szCs w:val="16"/>
        </w:rPr>
        <w:t xml:space="preserve">              ||||||||||||||||||||||        |||||||||||||||||||||||||||||| </w:t>
      </w:r>
    </w:p>
    <w:p w14:paraId="0CE56930" w14:textId="77777777" w:rsidR="00374A22" w:rsidRPr="00726316" w:rsidRDefault="00374A22" w:rsidP="00D25719">
      <w:pPr>
        <w:pStyle w:val="HTMLPreformatted"/>
        <w:outlineLvl w:val="0"/>
        <w:rPr>
          <w:rStyle w:val="inner-pre"/>
          <w:sz w:val="16"/>
          <w:szCs w:val="16"/>
        </w:rPr>
      </w:pPr>
      <w:proofErr w:type="spellStart"/>
      <w:r w:rsidRPr="00726316">
        <w:rPr>
          <w:rStyle w:val="inner-pre"/>
          <w:sz w:val="16"/>
          <w:szCs w:val="16"/>
        </w:rPr>
        <w:t>Sbjct</w:t>
      </w:r>
      <w:proofErr w:type="spellEnd"/>
      <w:r w:rsidRPr="00726316">
        <w:rPr>
          <w:rStyle w:val="inner-pre"/>
          <w:sz w:val="16"/>
          <w:szCs w:val="16"/>
        </w:rPr>
        <w:t>: 259446 GCACATTTTTATACGTTCTTGGTTTTTTTTAAAGGTGTGGTTTCGGCATTATCCTGCCGC 259505</w:t>
      </w:r>
    </w:p>
    <w:p w14:paraId="58010411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</w:p>
    <w:p w14:paraId="3A05F1C5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</w:p>
    <w:p w14:paraId="1118D422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  <w:r w:rsidRPr="00726316">
        <w:rPr>
          <w:rStyle w:val="inner-pre"/>
          <w:sz w:val="16"/>
          <w:szCs w:val="16"/>
        </w:rPr>
        <w:t>Query: 541    ACGTTTCTTGGATAATTCATCCTGATTCTCTATTTTAAACGCTTCAGCCTATCAGGATTT 600</w:t>
      </w:r>
    </w:p>
    <w:p w14:paraId="008ECD5C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  <w:r w:rsidRPr="00726316">
        <w:rPr>
          <w:rStyle w:val="inner-pre"/>
          <w:sz w:val="16"/>
          <w:szCs w:val="16"/>
        </w:rPr>
        <w:t xml:space="preserve">              |||||||||||||||||||||||||||||||||||||||||||||||||||||||||||| </w:t>
      </w:r>
    </w:p>
    <w:p w14:paraId="0168EDF6" w14:textId="77777777" w:rsidR="00374A22" w:rsidRPr="00726316" w:rsidRDefault="00374A22" w:rsidP="00D25719">
      <w:pPr>
        <w:pStyle w:val="HTMLPreformatted"/>
        <w:outlineLvl w:val="0"/>
        <w:rPr>
          <w:rStyle w:val="inner-pre"/>
          <w:sz w:val="16"/>
          <w:szCs w:val="16"/>
        </w:rPr>
      </w:pPr>
      <w:proofErr w:type="spellStart"/>
      <w:r w:rsidRPr="00726316">
        <w:rPr>
          <w:rStyle w:val="inner-pre"/>
          <w:sz w:val="16"/>
          <w:szCs w:val="16"/>
        </w:rPr>
        <w:t>Sbjct</w:t>
      </w:r>
      <w:proofErr w:type="spellEnd"/>
      <w:r w:rsidRPr="00726316">
        <w:rPr>
          <w:rStyle w:val="inner-pre"/>
          <w:sz w:val="16"/>
          <w:szCs w:val="16"/>
        </w:rPr>
        <w:t>: 259506 ACGTTTCTTGGATAATTCATCCTGATTCTCTATTTTAAACGCTTCAGCCTATCAGGATTT 259565</w:t>
      </w:r>
    </w:p>
    <w:p w14:paraId="317D97F0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</w:p>
    <w:p w14:paraId="3A3A9F8D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</w:p>
    <w:p w14:paraId="7607A8BE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  <w:r w:rsidRPr="00726316">
        <w:rPr>
          <w:rStyle w:val="inner-pre"/>
          <w:sz w:val="16"/>
          <w:szCs w:val="16"/>
        </w:rPr>
        <w:t>Query: 601    GGTTTTGATACATACTGCAAGAGTGTATCTCGGGAACAGTCATTTATTCCGCAACAAACT 660</w:t>
      </w:r>
    </w:p>
    <w:p w14:paraId="1EE17251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  <w:r w:rsidRPr="00726316">
        <w:rPr>
          <w:rStyle w:val="inner-pre"/>
          <w:sz w:val="16"/>
          <w:szCs w:val="16"/>
        </w:rPr>
        <w:t xml:space="preserve">              |||||||||||||||||||||||||||||||||||||||||||||||||||||||||||| </w:t>
      </w:r>
    </w:p>
    <w:p w14:paraId="49EB597A" w14:textId="77777777" w:rsidR="00374A22" w:rsidRPr="00726316" w:rsidRDefault="00374A22" w:rsidP="00D25719">
      <w:pPr>
        <w:pStyle w:val="HTMLPreformatted"/>
        <w:outlineLvl w:val="0"/>
        <w:rPr>
          <w:rStyle w:val="inner-pre"/>
          <w:sz w:val="16"/>
          <w:szCs w:val="16"/>
        </w:rPr>
      </w:pPr>
      <w:proofErr w:type="spellStart"/>
      <w:r w:rsidRPr="00726316">
        <w:rPr>
          <w:rStyle w:val="inner-pre"/>
          <w:sz w:val="16"/>
          <w:szCs w:val="16"/>
        </w:rPr>
        <w:t>Sbjct</w:t>
      </w:r>
      <w:proofErr w:type="spellEnd"/>
      <w:r w:rsidRPr="00726316">
        <w:rPr>
          <w:rStyle w:val="inner-pre"/>
          <w:sz w:val="16"/>
          <w:szCs w:val="16"/>
        </w:rPr>
        <w:t>: 259566 GGTTTTGATACATACTGCAAGAGTGTATCTCGGGAACAGTCATTTATTCCGCAACAAACT 259625</w:t>
      </w:r>
    </w:p>
    <w:p w14:paraId="64D4852B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</w:p>
    <w:p w14:paraId="4805B962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</w:p>
    <w:p w14:paraId="1EA5BA9F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  <w:r w:rsidRPr="00726316">
        <w:rPr>
          <w:rStyle w:val="inner-pre"/>
          <w:sz w:val="16"/>
          <w:szCs w:val="16"/>
        </w:rPr>
        <w:t>Query: 661    TAATTGCGGAACGCGTTAGGCGATTTCTAGCATATATCAAATACCGTTCGCGATTTCTTC 720</w:t>
      </w:r>
    </w:p>
    <w:p w14:paraId="56F52D51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  <w:r w:rsidRPr="00726316">
        <w:rPr>
          <w:rStyle w:val="inner-pre"/>
          <w:sz w:val="16"/>
          <w:szCs w:val="16"/>
        </w:rPr>
        <w:t xml:space="preserve">              |||||||||||||||||||||||||||||||||||||||||||||||||||||||||||| </w:t>
      </w:r>
    </w:p>
    <w:p w14:paraId="16D8682D" w14:textId="77777777" w:rsidR="00374A22" w:rsidRPr="00726316" w:rsidRDefault="00374A22" w:rsidP="00D25719">
      <w:pPr>
        <w:pStyle w:val="HTMLPreformatted"/>
        <w:outlineLvl w:val="0"/>
        <w:rPr>
          <w:rStyle w:val="inner-pre"/>
          <w:sz w:val="16"/>
          <w:szCs w:val="16"/>
        </w:rPr>
      </w:pPr>
      <w:proofErr w:type="spellStart"/>
      <w:r w:rsidRPr="00726316">
        <w:rPr>
          <w:rStyle w:val="inner-pre"/>
          <w:sz w:val="16"/>
          <w:szCs w:val="16"/>
        </w:rPr>
        <w:t>Sbjct</w:t>
      </w:r>
      <w:proofErr w:type="spellEnd"/>
      <w:r w:rsidRPr="00726316">
        <w:rPr>
          <w:rStyle w:val="inner-pre"/>
          <w:sz w:val="16"/>
          <w:szCs w:val="16"/>
        </w:rPr>
        <w:t>: 259626 TAATTGCGGAACGCGTTAGGCGATTTCTAGCATATATCAAATACCGTTCGCGATTTCTTC 259685</w:t>
      </w:r>
    </w:p>
    <w:p w14:paraId="07214178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</w:p>
    <w:p w14:paraId="21D95823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</w:p>
    <w:p w14:paraId="2A16EB64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  <w:r w:rsidRPr="00726316">
        <w:rPr>
          <w:rStyle w:val="inner-pre"/>
          <w:sz w:val="16"/>
          <w:szCs w:val="16"/>
        </w:rPr>
        <w:t>Query: 721    TGGGTTCGTCTATTTTCTTTTAAATACTTATTAACGTACTCAAACAACTACACTTCGTTG 780</w:t>
      </w:r>
    </w:p>
    <w:p w14:paraId="4C512967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  <w:r w:rsidRPr="00726316">
        <w:rPr>
          <w:rStyle w:val="inner-pre"/>
          <w:sz w:val="16"/>
          <w:szCs w:val="16"/>
        </w:rPr>
        <w:t xml:space="preserve">              ||||||||||| |||||||||||||||||||||||||||||||||||||||||||||||| </w:t>
      </w:r>
    </w:p>
    <w:p w14:paraId="60AE3898" w14:textId="77777777" w:rsidR="00374A22" w:rsidRPr="00726316" w:rsidRDefault="00374A22" w:rsidP="00D25719">
      <w:pPr>
        <w:pStyle w:val="HTMLPreformatted"/>
        <w:outlineLvl w:val="0"/>
        <w:rPr>
          <w:rStyle w:val="inner-pre"/>
          <w:sz w:val="16"/>
          <w:szCs w:val="16"/>
        </w:rPr>
      </w:pPr>
      <w:proofErr w:type="spellStart"/>
      <w:r w:rsidRPr="00726316">
        <w:rPr>
          <w:rStyle w:val="inner-pre"/>
          <w:sz w:val="16"/>
          <w:szCs w:val="16"/>
        </w:rPr>
        <w:t>Sbjct</w:t>
      </w:r>
      <w:proofErr w:type="spellEnd"/>
      <w:r w:rsidRPr="00726316">
        <w:rPr>
          <w:rStyle w:val="inner-pre"/>
          <w:sz w:val="16"/>
          <w:szCs w:val="16"/>
        </w:rPr>
        <w:t>: 259686 TGGGTTCGTCTCTTTTCTTTTAAATACTTATTAACGTACTCAAACAACTACACTTCGTTG 259745</w:t>
      </w:r>
    </w:p>
    <w:p w14:paraId="16BE19CE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</w:p>
    <w:p w14:paraId="15F0AD9C" w14:textId="77777777" w:rsidR="00374A22" w:rsidRDefault="00374A22" w:rsidP="00374A22">
      <w:pPr>
        <w:pStyle w:val="HTMLPreformatted"/>
        <w:rPr>
          <w:rStyle w:val="inner-pre"/>
          <w:sz w:val="16"/>
          <w:szCs w:val="16"/>
        </w:rPr>
      </w:pPr>
    </w:p>
    <w:p w14:paraId="4D40EEDF" w14:textId="77777777" w:rsidR="00FB53B2" w:rsidRPr="00726316" w:rsidRDefault="00FB53B2" w:rsidP="00374A22">
      <w:pPr>
        <w:pStyle w:val="HTMLPreformatted"/>
        <w:rPr>
          <w:rStyle w:val="inner-pre"/>
          <w:sz w:val="16"/>
          <w:szCs w:val="16"/>
        </w:rPr>
      </w:pPr>
    </w:p>
    <w:p w14:paraId="4F18B980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  <w:r w:rsidRPr="00726316">
        <w:rPr>
          <w:rStyle w:val="inner-pre"/>
          <w:sz w:val="16"/>
          <w:szCs w:val="16"/>
        </w:rPr>
        <w:lastRenderedPageBreak/>
        <w:t>Query: 781    TATCTCAGAATGAGATCCCTCAGTATGACAATACATCATTCTAAACGTTCGTAAAACACA 840</w:t>
      </w:r>
    </w:p>
    <w:p w14:paraId="02915133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  <w:r w:rsidRPr="00726316">
        <w:rPr>
          <w:rStyle w:val="inner-pre"/>
          <w:sz w:val="16"/>
          <w:szCs w:val="16"/>
        </w:rPr>
        <w:t xml:space="preserve">              |||||||||||||||||||||||||||||||||||||||||||||||||||||||||||| </w:t>
      </w:r>
    </w:p>
    <w:p w14:paraId="1BE4C202" w14:textId="77777777" w:rsidR="00374A22" w:rsidRPr="00726316" w:rsidRDefault="00374A22" w:rsidP="00D25719">
      <w:pPr>
        <w:pStyle w:val="HTMLPreformatted"/>
        <w:outlineLvl w:val="0"/>
        <w:rPr>
          <w:rStyle w:val="inner-pre"/>
          <w:sz w:val="16"/>
          <w:szCs w:val="16"/>
        </w:rPr>
      </w:pPr>
      <w:proofErr w:type="spellStart"/>
      <w:r w:rsidRPr="00726316">
        <w:rPr>
          <w:rStyle w:val="inner-pre"/>
          <w:sz w:val="16"/>
          <w:szCs w:val="16"/>
        </w:rPr>
        <w:t>Sbjct</w:t>
      </w:r>
      <w:proofErr w:type="spellEnd"/>
      <w:r w:rsidRPr="00726316">
        <w:rPr>
          <w:rStyle w:val="inner-pre"/>
          <w:sz w:val="16"/>
          <w:szCs w:val="16"/>
        </w:rPr>
        <w:t>: 259746 TATCTCAGAATGAGATCCCTCAGTATGACAATACATCATTCTAAACGTTCGTAAAACACA 259805</w:t>
      </w:r>
    </w:p>
    <w:p w14:paraId="31F38E36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</w:p>
    <w:p w14:paraId="67A38309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</w:p>
    <w:p w14:paraId="06E6CCCF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  <w:r w:rsidRPr="00726316">
        <w:rPr>
          <w:rStyle w:val="inner-pre"/>
          <w:sz w:val="16"/>
          <w:szCs w:val="16"/>
        </w:rPr>
        <w:t>Query: 841    TATGAAACAACTTTATAACAAAGCGAACAAAATGGGCAACATGAGATGAAACTCCGCGTC 900</w:t>
      </w:r>
    </w:p>
    <w:p w14:paraId="5F4BE130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  <w:r w:rsidRPr="00726316">
        <w:rPr>
          <w:rStyle w:val="inner-pre"/>
          <w:sz w:val="16"/>
          <w:szCs w:val="16"/>
        </w:rPr>
        <w:t xml:space="preserve">              |||||||||||||||||||||||||||||||||||||||||||||||||||||||||||| </w:t>
      </w:r>
    </w:p>
    <w:p w14:paraId="7D0ACCEB" w14:textId="77777777" w:rsidR="00374A22" w:rsidRPr="00726316" w:rsidRDefault="00374A22" w:rsidP="00D25719">
      <w:pPr>
        <w:pStyle w:val="HTMLPreformatted"/>
        <w:outlineLvl w:val="0"/>
        <w:rPr>
          <w:rStyle w:val="inner-pre"/>
          <w:sz w:val="16"/>
          <w:szCs w:val="16"/>
        </w:rPr>
      </w:pPr>
      <w:proofErr w:type="spellStart"/>
      <w:r w:rsidRPr="00726316">
        <w:rPr>
          <w:rStyle w:val="inner-pre"/>
          <w:sz w:val="16"/>
          <w:szCs w:val="16"/>
        </w:rPr>
        <w:t>Sbjct</w:t>
      </w:r>
      <w:proofErr w:type="spellEnd"/>
      <w:r w:rsidRPr="00726316">
        <w:rPr>
          <w:rStyle w:val="inner-pre"/>
          <w:sz w:val="16"/>
          <w:szCs w:val="16"/>
        </w:rPr>
        <w:t>: 259806 TATGAAACAACTTTATAACAAAGCGAACAAAATGGGCAACATGAGATGAAACTCCGCGTC 259865</w:t>
      </w:r>
    </w:p>
    <w:p w14:paraId="22645573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</w:p>
    <w:p w14:paraId="7E2EDCD6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</w:p>
    <w:p w14:paraId="66DB098E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  <w:r w:rsidRPr="00726316">
        <w:rPr>
          <w:rStyle w:val="inner-pre"/>
          <w:sz w:val="16"/>
          <w:szCs w:val="16"/>
        </w:rPr>
        <w:t>Query: 901    CCTTAGCTGAACTACCCAAACGTACGAATGCCTGAACAATTAGTTTAGATCCGAGATTCC 960</w:t>
      </w:r>
    </w:p>
    <w:p w14:paraId="7C0A8AB0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  <w:r w:rsidRPr="00726316">
        <w:rPr>
          <w:rStyle w:val="inner-pre"/>
          <w:sz w:val="16"/>
          <w:szCs w:val="16"/>
        </w:rPr>
        <w:t xml:space="preserve">              |||||||||||||||||||||||||||||||||||||||||||||||||||||||||||| </w:t>
      </w:r>
    </w:p>
    <w:p w14:paraId="3B7776AD" w14:textId="77777777" w:rsidR="00374A22" w:rsidRPr="00726316" w:rsidRDefault="00374A22" w:rsidP="00D25719">
      <w:pPr>
        <w:pStyle w:val="HTMLPreformatted"/>
        <w:outlineLvl w:val="0"/>
        <w:rPr>
          <w:rStyle w:val="inner-pre"/>
          <w:sz w:val="16"/>
          <w:szCs w:val="16"/>
        </w:rPr>
      </w:pPr>
      <w:proofErr w:type="spellStart"/>
      <w:r w:rsidRPr="00726316">
        <w:rPr>
          <w:rStyle w:val="inner-pre"/>
          <w:sz w:val="16"/>
          <w:szCs w:val="16"/>
        </w:rPr>
        <w:t>Sbjct</w:t>
      </w:r>
      <w:proofErr w:type="spellEnd"/>
      <w:r w:rsidRPr="00726316">
        <w:rPr>
          <w:rStyle w:val="inner-pre"/>
          <w:sz w:val="16"/>
          <w:szCs w:val="16"/>
        </w:rPr>
        <w:t>: 259866 CCTTAGCTGAACTACCCAAACGTACGAATGCCTGAACAATTAGTTTAGATCCGAGATTCC 259925</w:t>
      </w:r>
    </w:p>
    <w:p w14:paraId="7110A4AF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</w:p>
    <w:p w14:paraId="268AC59C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</w:p>
    <w:p w14:paraId="34CBCB36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  <w:r w:rsidRPr="00726316">
        <w:rPr>
          <w:rStyle w:val="inner-pre"/>
          <w:sz w:val="16"/>
          <w:szCs w:val="16"/>
        </w:rPr>
        <w:t>Query: 961    GCGCTTCCATCATTTAGTATAATCCATATTTTATATAATATATAGGATAAGTAACAGCCC 1020</w:t>
      </w:r>
    </w:p>
    <w:p w14:paraId="093FB2C8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  <w:r w:rsidRPr="00726316">
        <w:rPr>
          <w:rStyle w:val="inner-pre"/>
          <w:sz w:val="16"/>
          <w:szCs w:val="16"/>
        </w:rPr>
        <w:t xml:space="preserve">              |||||||||||||||||||||||||||||||||||||||||||||||||||||||||||| </w:t>
      </w:r>
    </w:p>
    <w:p w14:paraId="6BBA662A" w14:textId="77777777" w:rsidR="00374A22" w:rsidRPr="00726316" w:rsidRDefault="00374A22" w:rsidP="00D25719">
      <w:pPr>
        <w:pStyle w:val="HTMLPreformatted"/>
        <w:outlineLvl w:val="0"/>
        <w:rPr>
          <w:rStyle w:val="inner-pre"/>
          <w:sz w:val="16"/>
          <w:szCs w:val="16"/>
        </w:rPr>
      </w:pPr>
      <w:proofErr w:type="spellStart"/>
      <w:r w:rsidRPr="00726316">
        <w:rPr>
          <w:rStyle w:val="inner-pre"/>
          <w:sz w:val="16"/>
          <w:szCs w:val="16"/>
        </w:rPr>
        <w:t>Sbjct</w:t>
      </w:r>
      <w:proofErr w:type="spellEnd"/>
      <w:r w:rsidRPr="00726316">
        <w:rPr>
          <w:rStyle w:val="inner-pre"/>
          <w:sz w:val="16"/>
          <w:szCs w:val="16"/>
        </w:rPr>
        <w:t>: 259926 GCGCTTCCATCATTTAGTATAATCCATATTTTATATAATATATAGGATAAGTAACAGCCC 259985</w:t>
      </w:r>
    </w:p>
    <w:p w14:paraId="68EE4C58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</w:p>
    <w:p w14:paraId="18F3CC2C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</w:p>
    <w:p w14:paraId="5BEC85A8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  <w:r w:rsidRPr="00726316">
        <w:rPr>
          <w:rStyle w:val="inner-pre"/>
          <w:sz w:val="16"/>
          <w:szCs w:val="16"/>
        </w:rPr>
        <w:t>Query: 1021   GCGAA 1025</w:t>
      </w:r>
    </w:p>
    <w:p w14:paraId="1BD0576C" w14:textId="77777777" w:rsidR="00374A22" w:rsidRPr="00726316" w:rsidRDefault="00374A22" w:rsidP="00374A22">
      <w:pPr>
        <w:pStyle w:val="HTMLPreformatted"/>
        <w:rPr>
          <w:rStyle w:val="inner-pre"/>
          <w:sz w:val="16"/>
          <w:szCs w:val="16"/>
        </w:rPr>
      </w:pPr>
      <w:r w:rsidRPr="00726316">
        <w:rPr>
          <w:rStyle w:val="inner-pre"/>
          <w:sz w:val="16"/>
          <w:szCs w:val="16"/>
        </w:rPr>
        <w:t xml:space="preserve">              ||||| </w:t>
      </w:r>
    </w:p>
    <w:p w14:paraId="22B69876" w14:textId="77777777" w:rsidR="00374A22" w:rsidRPr="00726316" w:rsidRDefault="00374A22" w:rsidP="00D25719">
      <w:pPr>
        <w:pStyle w:val="HTMLPreformatted"/>
        <w:outlineLvl w:val="0"/>
        <w:rPr>
          <w:sz w:val="16"/>
          <w:szCs w:val="16"/>
        </w:rPr>
      </w:pPr>
      <w:proofErr w:type="spellStart"/>
      <w:r w:rsidRPr="00726316">
        <w:rPr>
          <w:rStyle w:val="inner-pre"/>
          <w:sz w:val="16"/>
          <w:szCs w:val="16"/>
        </w:rPr>
        <w:t>Sbjct</w:t>
      </w:r>
      <w:proofErr w:type="spellEnd"/>
      <w:r w:rsidRPr="00726316">
        <w:rPr>
          <w:rStyle w:val="inner-pre"/>
          <w:sz w:val="16"/>
          <w:szCs w:val="16"/>
        </w:rPr>
        <w:t>: 259986 GCGAA 259990</w:t>
      </w:r>
    </w:p>
    <w:p w14:paraId="5203B29E" w14:textId="77777777" w:rsidR="00374A22" w:rsidRPr="00E8732D" w:rsidRDefault="00374A22" w:rsidP="00374A22">
      <w:pPr>
        <w:rPr>
          <w:rFonts w:ascii="Courier New" w:hAnsi="Courier New" w:cs="Courier New"/>
          <w:sz w:val="18"/>
          <w:szCs w:val="18"/>
          <w:lang w:val="en-US"/>
        </w:rPr>
      </w:pPr>
    </w:p>
    <w:p w14:paraId="72E849BC" w14:textId="77777777" w:rsidR="00374A22" w:rsidRPr="00E8732D" w:rsidRDefault="00374A22" w:rsidP="00374A22">
      <w:pPr>
        <w:rPr>
          <w:rFonts w:ascii="Courier New" w:hAnsi="Courier New" w:cs="Courier New"/>
          <w:sz w:val="18"/>
          <w:szCs w:val="18"/>
          <w:lang w:val="en-US"/>
        </w:rPr>
      </w:pPr>
    </w:p>
    <w:p w14:paraId="5461B88B" w14:textId="77777777" w:rsidR="00374A22" w:rsidRPr="00E8732D" w:rsidRDefault="00374A22" w:rsidP="00374A22">
      <w:pPr>
        <w:rPr>
          <w:lang w:val="en-US"/>
        </w:rPr>
      </w:pPr>
      <w:r w:rsidRPr="00E8732D">
        <w:rPr>
          <w:lang w:val="en-US"/>
        </w:rPr>
        <w:br w:type="page"/>
      </w:r>
    </w:p>
    <w:p w14:paraId="43F18117" w14:textId="77777777" w:rsidR="00374A22" w:rsidRPr="00E8732D" w:rsidRDefault="00374A22" w:rsidP="00374A22">
      <w:pPr>
        <w:rPr>
          <w:rFonts w:ascii="Arial" w:hAnsi="Arial" w:cs="Arial"/>
          <w:sz w:val="22"/>
          <w:szCs w:val="22"/>
          <w:lang w:val="en-GB"/>
        </w:rPr>
      </w:pPr>
      <w:r w:rsidRPr="00E8732D">
        <w:rPr>
          <w:rFonts w:ascii="Arial" w:hAnsi="Arial" w:cs="Arial"/>
          <w:sz w:val="22"/>
          <w:szCs w:val="22"/>
          <w:lang w:val="en-GB"/>
        </w:rPr>
        <w:lastRenderedPageBreak/>
        <w:t>3’-</w:t>
      </w:r>
      <w:r w:rsidRPr="00014C51">
        <w:rPr>
          <w:rFonts w:ascii="Arial" w:hAnsi="Arial" w:cs="Arial"/>
          <w:color w:val="000000" w:themeColor="text1"/>
          <w:sz w:val="22"/>
          <w:szCs w:val="22"/>
          <w:lang w:val="en-US"/>
        </w:rPr>
        <w:t>YORWΔ22</w:t>
      </w:r>
    </w:p>
    <w:p w14:paraId="22F22BF8" w14:textId="77777777" w:rsidR="00374A22" w:rsidRPr="00E8732D" w:rsidRDefault="00374A22" w:rsidP="00374A22">
      <w:pPr>
        <w:rPr>
          <w:rFonts w:ascii="Arial" w:hAnsi="Arial" w:cs="Arial"/>
          <w:sz w:val="22"/>
          <w:szCs w:val="22"/>
          <w:lang w:val="en-GB"/>
        </w:rPr>
      </w:pPr>
    </w:p>
    <w:p w14:paraId="3F8D900D" w14:textId="77777777" w:rsidR="00374A22" w:rsidRPr="00E8732D" w:rsidRDefault="00374A22" w:rsidP="00374A22">
      <w:pPr>
        <w:rPr>
          <w:rFonts w:ascii="Arial" w:hAnsi="Arial" w:cs="Arial"/>
          <w:sz w:val="22"/>
          <w:szCs w:val="22"/>
          <w:lang w:val="en-GB"/>
        </w:rPr>
      </w:pPr>
      <w:r w:rsidRPr="00E8732D">
        <w:rPr>
          <w:rFonts w:ascii="Arial" w:hAnsi="Arial" w:cs="Arial"/>
          <w:sz w:val="22"/>
          <w:szCs w:val="22"/>
          <w:lang w:val="en-GB"/>
        </w:rPr>
        <w:t>(961</w:t>
      </w:r>
      <w:r w:rsidR="00D25719" w:rsidRPr="00E8732D">
        <w:rPr>
          <w:rFonts w:ascii="Arial" w:hAnsi="Arial" w:cs="Arial"/>
          <w:sz w:val="22"/>
          <w:szCs w:val="22"/>
          <w:lang w:val="en-GB"/>
        </w:rPr>
        <w:t xml:space="preserve"> </w:t>
      </w:r>
      <w:proofErr w:type="spellStart"/>
      <w:r w:rsidR="00D25719" w:rsidRPr="00E8732D">
        <w:rPr>
          <w:rFonts w:ascii="Arial" w:hAnsi="Arial" w:cs="Arial"/>
          <w:sz w:val="22"/>
          <w:szCs w:val="22"/>
          <w:lang w:val="en-GB"/>
        </w:rPr>
        <w:t>basepairs</w:t>
      </w:r>
      <w:proofErr w:type="spellEnd"/>
      <w:r w:rsidRPr="00E8732D">
        <w:rPr>
          <w:rFonts w:ascii="Arial" w:hAnsi="Arial" w:cs="Arial"/>
          <w:sz w:val="22"/>
          <w:szCs w:val="22"/>
          <w:lang w:val="en-GB"/>
        </w:rPr>
        <w:t>)</w:t>
      </w:r>
    </w:p>
    <w:p w14:paraId="34DC1D16" w14:textId="77777777" w:rsidR="00374A22" w:rsidRPr="00E8732D" w:rsidRDefault="00374A22" w:rsidP="00D25719">
      <w:pPr>
        <w:outlineLvl w:val="0"/>
        <w:rPr>
          <w:rFonts w:ascii="Arial" w:hAnsi="Arial" w:cs="Arial"/>
          <w:sz w:val="22"/>
          <w:szCs w:val="22"/>
          <w:lang w:val="en-GB"/>
        </w:rPr>
      </w:pPr>
      <w:r w:rsidRPr="00E8732D">
        <w:rPr>
          <w:rFonts w:ascii="Arial" w:hAnsi="Arial" w:cs="Arial"/>
          <w:sz w:val="22"/>
          <w:szCs w:val="22"/>
          <w:lang w:val="en-GB"/>
        </w:rPr>
        <w:t>Database: W303_MPG_2012_ALAV00000000.fsa</w:t>
      </w:r>
    </w:p>
    <w:p w14:paraId="7B54B113" w14:textId="77777777" w:rsidR="00374A22" w:rsidRPr="00E8732D" w:rsidRDefault="00374A22" w:rsidP="00374A22">
      <w:pPr>
        <w:rPr>
          <w:rFonts w:ascii="Arial" w:hAnsi="Arial" w:cs="Arial"/>
          <w:sz w:val="22"/>
          <w:szCs w:val="22"/>
          <w:lang w:val="en-GB"/>
        </w:rPr>
      </w:pPr>
    </w:p>
    <w:p w14:paraId="7B1A2F2B" w14:textId="77777777" w:rsidR="00374A22" w:rsidRPr="00E8732D" w:rsidRDefault="00374A22" w:rsidP="00374A22">
      <w:pPr>
        <w:rPr>
          <w:rFonts w:ascii="Arial" w:hAnsi="Arial" w:cs="Arial"/>
          <w:sz w:val="22"/>
          <w:szCs w:val="22"/>
          <w:lang w:val="en-GB"/>
        </w:rPr>
      </w:pPr>
      <w:r w:rsidRPr="00E8732D">
        <w:rPr>
          <w:rFonts w:ascii="Arial" w:hAnsi="Arial" w:cs="Arial"/>
          <w:sz w:val="22"/>
          <w:szCs w:val="22"/>
          <w:lang w:val="en-GB"/>
        </w:rPr>
        <w:t>Score = 727.0 bits (4805), Expect = 6.6e-212, P = 6.6e-212</w:t>
      </w:r>
      <w:r w:rsidRPr="00E8732D">
        <w:rPr>
          <w:rFonts w:ascii="Arial" w:hAnsi="Arial" w:cs="Arial"/>
          <w:sz w:val="22"/>
          <w:szCs w:val="22"/>
          <w:lang w:val="en-GB"/>
        </w:rPr>
        <w:br/>
        <w:t>Identities = 961/961 (100%), Frame = +1 / +1</w:t>
      </w:r>
    </w:p>
    <w:p w14:paraId="36907BD5" w14:textId="77777777" w:rsidR="00374A22" w:rsidRPr="00E8732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5FEB73EB" w14:textId="77777777" w:rsidR="00374A22" w:rsidRPr="00E8732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E8732D">
        <w:rPr>
          <w:rFonts w:ascii="Courier New" w:hAnsi="Courier New" w:cs="Courier New"/>
          <w:sz w:val="18"/>
          <w:szCs w:val="18"/>
          <w:lang w:val="en-GB"/>
        </w:rPr>
        <w:t>Query: 1      GGACCAACTATCATCCGCTAATTACTGACATTACCAAATGAGATCTGTGAATGGGCAAGA 60</w:t>
      </w:r>
    </w:p>
    <w:p w14:paraId="66CADA88" w14:textId="77777777" w:rsidR="00374A22" w:rsidRPr="00E8732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E8732D">
        <w:rPr>
          <w:rFonts w:ascii="Courier New" w:hAnsi="Courier New" w:cs="Courier New"/>
          <w:sz w:val="18"/>
          <w:szCs w:val="18"/>
          <w:lang w:val="en-GB"/>
        </w:rPr>
        <w:t xml:space="preserve">              |||||||||||||||||||||||||||||||||||||||||||||||||||||||||||| </w:t>
      </w:r>
    </w:p>
    <w:p w14:paraId="0F2E7D49" w14:textId="77777777" w:rsidR="00374A22" w:rsidRPr="00E8732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E8732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E8732D">
        <w:rPr>
          <w:rFonts w:ascii="Courier New" w:hAnsi="Courier New" w:cs="Courier New"/>
          <w:sz w:val="18"/>
          <w:szCs w:val="18"/>
          <w:lang w:val="en-GB"/>
        </w:rPr>
        <w:t>: 260221 GGACCAACTATCATCCGCTAATTACTGACATTACCAAATGAGATCTGTGAATGGGCAAGA 260280</w:t>
      </w:r>
    </w:p>
    <w:p w14:paraId="0588FFE3" w14:textId="77777777" w:rsidR="00374A22" w:rsidRPr="00E8732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73CD5AF0" w14:textId="77777777" w:rsidR="00374A22" w:rsidRPr="00E8732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2826A139" w14:textId="77777777" w:rsidR="00374A22" w:rsidRPr="00E8732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E8732D">
        <w:rPr>
          <w:rFonts w:ascii="Courier New" w:hAnsi="Courier New" w:cs="Courier New"/>
          <w:sz w:val="18"/>
          <w:szCs w:val="18"/>
          <w:lang w:val="en-GB"/>
        </w:rPr>
        <w:t>Query: 61     TAAAAAACAAAAATTGAAATGTTTGACGTTATGTAAAACTATTAATTCCTTCGCTTTCGG 120</w:t>
      </w:r>
    </w:p>
    <w:p w14:paraId="6D03E13E" w14:textId="77777777" w:rsidR="00374A22" w:rsidRPr="00E8732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E8732D">
        <w:rPr>
          <w:rFonts w:ascii="Courier New" w:hAnsi="Courier New" w:cs="Courier New"/>
          <w:sz w:val="18"/>
          <w:szCs w:val="18"/>
          <w:lang w:val="en-GB"/>
        </w:rPr>
        <w:t xml:space="preserve">              |||||||||||||||||||||||||||||||||||||||||||||||||||||||||||| </w:t>
      </w:r>
    </w:p>
    <w:p w14:paraId="48E50A0C" w14:textId="77777777" w:rsidR="00374A22" w:rsidRPr="00E8732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E8732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E8732D">
        <w:rPr>
          <w:rFonts w:ascii="Courier New" w:hAnsi="Courier New" w:cs="Courier New"/>
          <w:sz w:val="18"/>
          <w:szCs w:val="18"/>
          <w:lang w:val="en-GB"/>
        </w:rPr>
        <w:t>: 260281 TAAAAAACAAAAATTGAAATGTTTGACGTTATGTAAAACTATTAATTCCTTCGCTTTCGG 260340</w:t>
      </w:r>
    </w:p>
    <w:p w14:paraId="15BF5863" w14:textId="77777777" w:rsidR="00374A22" w:rsidRPr="00E8732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68AE8243" w14:textId="77777777" w:rsidR="00374A22" w:rsidRPr="00E8732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09C83C4E" w14:textId="77777777" w:rsidR="00374A22" w:rsidRPr="00E8732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E8732D">
        <w:rPr>
          <w:rFonts w:ascii="Courier New" w:hAnsi="Courier New" w:cs="Courier New"/>
          <w:sz w:val="18"/>
          <w:szCs w:val="18"/>
          <w:lang w:val="en-GB"/>
        </w:rPr>
        <w:t>Query: 121    CGGTCACAGAATTTGCGTGTAGCTGACTCTTGTTCAATCAATATCATTTGTTACTTTATT 180</w:t>
      </w:r>
    </w:p>
    <w:p w14:paraId="61BE2864" w14:textId="77777777" w:rsidR="00374A22" w:rsidRPr="00E8732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E8732D">
        <w:rPr>
          <w:rFonts w:ascii="Courier New" w:hAnsi="Courier New" w:cs="Courier New"/>
          <w:sz w:val="18"/>
          <w:szCs w:val="18"/>
          <w:lang w:val="en-GB"/>
        </w:rPr>
        <w:t xml:space="preserve">              |||||||||||||||||||||||||||||||||||||||||||||||||||||||||||| </w:t>
      </w:r>
    </w:p>
    <w:p w14:paraId="57207D09" w14:textId="77777777" w:rsidR="00374A22" w:rsidRPr="00E8732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E8732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E8732D">
        <w:rPr>
          <w:rFonts w:ascii="Courier New" w:hAnsi="Courier New" w:cs="Courier New"/>
          <w:sz w:val="18"/>
          <w:szCs w:val="18"/>
          <w:lang w:val="en-GB"/>
        </w:rPr>
        <w:t>: 260341 CGGTCACAGAATTTGCGTGTAGCTGACTCTTGTTCAATCAATATCATTTGTTACTTTATT 260400</w:t>
      </w:r>
    </w:p>
    <w:p w14:paraId="1469B403" w14:textId="77777777" w:rsidR="00374A22" w:rsidRPr="00E8732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362BA697" w14:textId="77777777" w:rsidR="00374A22" w:rsidRPr="00E8732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43A2BDFB" w14:textId="77777777" w:rsidR="00374A22" w:rsidRPr="00E8732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E8732D">
        <w:rPr>
          <w:rFonts w:ascii="Courier New" w:hAnsi="Courier New" w:cs="Courier New"/>
          <w:sz w:val="18"/>
          <w:szCs w:val="18"/>
          <w:lang w:val="en-GB"/>
        </w:rPr>
        <w:t>Query: 181    TGAAAGTCTGTATTACTGCGCCTATTGTCATCCGTACCAAAGAACGTCAAAAAGAAACAA 240</w:t>
      </w:r>
    </w:p>
    <w:p w14:paraId="555F18D4" w14:textId="77777777" w:rsidR="00374A22" w:rsidRPr="00E8732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E8732D">
        <w:rPr>
          <w:rFonts w:ascii="Courier New" w:hAnsi="Courier New" w:cs="Courier New"/>
          <w:sz w:val="18"/>
          <w:szCs w:val="18"/>
          <w:lang w:val="en-GB"/>
        </w:rPr>
        <w:t xml:space="preserve">              |||||||||||||||||||||||||||||||||||||||||||||||||||||||||||| </w:t>
      </w:r>
    </w:p>
    <w:p w14:paraId="3C486444" w14:textId="77777777" w:rsidR="00374A22" w:rsidRPr="00E8732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E8732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E8732D">
        <w:rPr>
          <w:rFonts w:ascii="Courier New" w:hAnsi="Courier New" w:cs="Courier New"/>
          <w:sz w:val="18"/>
          <w:szCs w:val="18"/>
          <w:lang w:val="en-GB"/>
        </w:rPr>
        <w:t>: 260401 TGAAAGTCTGTATTACTGCGCCTATTGTCATCCGTACCAAAGAACGTCAAAAAGAAACAA 260460</w:t>
      </w:r>
    </w:p>
    <w:p w14:paraId="403B6A15" w14:textId="77777777" w:rsidR="00374A22" w:rsidRPr="00E8732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42617840" w14:textId="77777777" w:rsidR="00374A22" w:rsidRPr="00E8732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304F1A2D" w14:textId="77777777" w:rsidR="00374A22" w:rsidRPr="00E8732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E8732D">
        <w:rPr>
          <w:rFonts w:ascii="Courier New" w:hAnsi="Courier New" w:cs="Courier New"/>
          <w:sz w:val="18"/>
          <w:szCs w:val="18"/>
          <w:lang w:val="en-GB"/>
        </w:rPr>
        <w:t>Query: 241    GATAATTTTTGTGCTTACACCATTTATAGATCACTGAGCCCAGAATATCGCTGGAGCTCA 300</w:t>
      </w:r>
    </w:p>
    <w:p w14:paraId="65ABEB8A" w14:textId="77777777" w:rsidR="00374A22" w:rsidRPr="00E8732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E8732D">
        <w:rPr>
          <w:rFonts w:ascii="Courier New" w:hAnsi="Courier New" w:cs="Courier New"/>
          <w:sz w:val="18"/>
          <w:szCs w:val="18"/>
          <w:lang w:val="en-GB"/>
        </w:rPr>
        <w:t xml:space="preserve">              |||||||||||||||||||||||||||||||||||||||||||||||||||||||||||| </w:t>
      </w:r>
    </w:p>
    <w:p w14:paraId="0F77FA02" w14:textId="77777777" w:rsidR="00374A22" w:rsidRPr="00E8732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E8732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E8732D">
        <w:rPr>
          <w:rFonts w:ascii="Courier New" w:hAnsi="Courier New" w:cs="Courier New"/>
          <w:sz w:val="18"/>
          <w:szCs w:val="18"/>
          <w:lang w:val="en-GB"/>
        </w:rPr>
        <w:t>: 260461 GATAATTTTTGTGCTTACACCATTTATAGATCACTGAGCCCAGAATATCGCTGGAGCTCA 260520</w:t>
      </w:r>
    </w:p>
    <w:p w14:paraId="08BECF49" w14:textId="77777777" w:rsidR="00374A22" w:rsidRPr="00E8732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1B22CB9C" w14:textId="77777777" w:rsidR="00374A22" w:rsidRPr="00E8732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20E9D9F8" w14:textId="77777777" w:rsidR="00374A22" w:rsidRPr="00E8732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E8732D">
        <w:rPr>
          <w:rFonts w:ascii="Courier New" w:hAnsi="Courier New" w:cs="Courier New"/>
          <w:sz w:val="18"/>
          <w:szCs w:val="18"/>
          <w:lang w:val="en-GB"/>
        </w:rPr>
        <w:t>Query: 301    GTGTAAGTGGCATGAACACAACTCTGACTGATCGCACATATTGCCGTTATCATAAATACT 360</w:t>
      </w:r>
    </w:p>
    <w:p w14:paraId="465BBEB5" w14:textId="77777777" w:rsidR="00374A22" w:rsidRPr="00E8732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E8732D">
        <w:rPr>
          <w:rFonts w:ascii="Courier New" w:hAnsi="Courier New" w:cs="Courier New"/>
          <w:sz w:val="18"/>
          <w:szCs w:val="18"/>
          <w:lang w:val="en-GB"/>
        </w:rPr>
        <w:t xml:space="preserve">              |||||||||||||||||||||||||||||||||||||||||||||||||||||||||||| </w:t>
      </w:r>
    </w:p>
    <w:p w14:paraId="48B007C3" w14:textId="77777777" w:rsidR="00374A22" w:rsidRPr="00E8732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E8732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E8732D">
        <w:rPr>
          <w:rFonts w:ascii="Courier New" w:hAnsi="Courier New" w:cs="Courier New"/>
          <w:sz w:val="18"/>
          <w:szCs w:val="18"/>
          <w:lang w:val="en-GB"/>
        </w:rPr>
        <w:t>: 260521 GTGTAAGTGGCATGAACACAACTCTGACTGATCGCACATATTGCCGTTATCATAAATACT 260580</w:t>
      </w:r>
    </w:p>
    <w:p w14:paraId="24268DCC" w14:textId="77777777" w:rsidR="00374A22" w:rsidRPr="00E8732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761A894C" w14:textId="77777777" w:rsidR="00374A22" w:rsidRPr="00E8732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73121FAB" w14:textId="77777777" w:rsidR="00374A22" w:rsidRPr="00E8732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E8732D">
        <w:rPr>
          <w:rFonts w:ascii="Courier New" w:hAnsi="Courier New" w:cs="Courier New"/>
          <w:sz w:val="18"/>
          <w:szCs w:val="18"/>
          <w:lang w:val="en-GB"/>
        </w:rPr>
        <w:t>Query: 361    AGTTGTACTTGTCAATGCGACGAATGGCATCATGCCTATTATTACGTTCCTCTTTTTCCG 420</w:t>
      </w:r>
    </w:p>
    <w:p w14:paraId="1955D517" w14:textId="77777777" w:rsidR="00374A22" w:rsidRPr="00E8732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E8732D">
        <w:rPr>
          <w:rFonts w:ascii="Courier New" w:hAnsi="Courier New" w:cs="Courier New"/>
          <w:sz w:val="18"/>
          <w:szCs w:val="18"/>
          <w:lang w:val="en-GB"/>
        </w:rPr>
        <w:t xml:space="preserve">              |||||||||||||||||||||||||||||||||||||||||||||||||||||||||||| </w:t>
      </w:r>
    </w:p>
    <w:p w14:paraId="0CDC9179" w14:textId="77777777" w:rsidR="00374A22" w:rsidRPr="00E8732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E8732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E8732D">
        <w:rPr>
          <w:rFonts w:ascii="Courier New" w:hAnsi="Courier New" w:cs="Courier New"/>
          <w:sz w:val="18"/>
          <w:szCs w:val="18"/>
          <w:lang w:val="en-GB"/>
        </w:rPr>
        <w:t>: 260581 AGTTGTACTTGTCAATGCGACGAATGGCATCATGCCTATTATTACGTTCCTCTTTTTCCG 260640</w:t>
      </w:r>
    </w:p>
    <w:p w14:paraId="04C598B1" w14:textId="77777777" w:rsidR="00374A22" w:rsidRPr="00E8732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2B7F6796" w14:textId="77777777" w:rsidR="00374A22" w:rsidRPr="00E8732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51B5C28D" w14:textId="77777777" w:rsidR="00374A22" w:rsidRPr="00E8732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E8732D">
        <w:rPr>
          <w:rFonts w:ascii="Courier New" w:hAnsi="Courier New" w:cs="Courier New"/>
          <w:sz w:val="18"/>
          <w:szCs w:val="18"/>
          <w:lang w:val="en-GB"/>
        </w:rPr>
        <w:t>Query: 421    TTTCATGTTTCCAGAATGCTATTGAATCTAACACTTCAATTATAAAAAAGAATAAATCCG 480</w:t>
      </w:r>
    </w:p>
    <w:p w14:paraId="44F58BFD" w14:textId="77777777" w:rsidR="00374A22" w:rsidRPr="00E8732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E8732D">
        <w:rPr>
          <w:rFonts w:ascii="Courier New" w:hAnsi="Courier New" w:cs="Courier New"/>
          <w:sz w:val="18"/>
          <w:szCs w:val="18"/>
          <w:lang w:val="en-GB"/>
        </w:rPr>
        <w:t xml:space="preserve">              |||||||||||||||||||||||||||||||||||||||||||||||||||||||||||| </w:t>
      </w:r>
    </w:p>
    <w:p w14:paraId="1B0850EA" w14:textId="77777777" w:rsidR="00374A22" w:rsidRPr="00E8732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E8732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E8732D">
        <w:rPr>
          <w:rFonts w:ascii="Courier New" w:hAnsi="Courier New" w:cs="Courier New"/>
          <w:sz w:val="18"/>
          <w:szCs w:val="18"/>
          <w:lang w:val="en-GB"/>
        </w:rPr>
        <w:t>: 260641 TTTCATGTTTCCAGAATGCTATTGAATCTAACACTTCAATTATAAAAAAGAATAAATCCG 260700</w:t>
      </w:r>
    </w:p>
    <w:p w14:paraId="2914D8FB" w14:textId="77777777" w:rsidR="00374A22" w:rsidRPr="00E8732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1FD4E2F6" w14:textId="77777777" w:rsidR="00374A22" w:rsidRPr="00E8732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4513BFAC" w14:textId="77777777" w:rsidR="00374A22" w:rsidRPr="00E8732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E8732D">
        <w:rPr>
          <w:rFonts w:ascii="Courier New" w:hAnsi="Courier New" w:cs="Courier New"/>
          <w:sz w:val="18"/>
          <w:szCs w:val="18"/>
          <w:lang w:val="en-GB"/>
        </w:rPr>
        <w:t>Query: 481    CAATAATTTTAGGCTAATTGTTGTACTGTCAAGCGAACCTAATGGTTAAAATTCAGAGGA 540</w:t>
      </w:r>
    </w:p>
    <w:p w14:paraId="21AD0E31" w14:textId="77777777" w:rsidR="00374A22" w:rsidRPr="00E8732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E8732D">
        <w:rPr>
          <w:rFonts w:ascii="Courier New" w:hAnsi="Courier New" w:cs="Courier New"/>
          <w:sz w:val="18"/>
          <w:szCs w:val="18"/>
          <w:lang w:val="en-GB"/>
        </w:rPr>
        <w:t xml:space="preserve">              |||||||||||||||||||||||||||||||||||||||||||||||||||||||||||| </w:t>
      </w:r>
    </w:p>
    <w:p w14:paraId="07062613" w14:textId="77777777" w:rsidR="00374A22" w:rsidRPr="00E8732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E8732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E8732D">
        <w:rPr>
          <w:rFonts w:ascii="Courier New" w:hAnsi="Courier New" w:cs="Courier New"/>
          <w:sz w:val="18"/>
          <w:szCs w:val="18"/>
          <w:lang w:val="en-GB"/>
        </w:rPr>
        <w:t>: 260701 CAATAATTTTAGGCTAATTGTTGTACTGTCAAGCGAACCTAATGGTTAAAATTCAGAGGA 260760</w:t>
      </w:r>
    </w:p>
    <w:p w14:paraId="11EF6A31" w14:textId="77777777" w:rsidR="00374A22" w:rsidRPr="00E8732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28C991A0" w14:textId="77777777" w:rsidR="00374A22" w:rsidRPr="00E8732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57E466F6" w14:textId="77777777" w:rsidR="00374A22" w:rsidRPr="00E8732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E8732D">
        <w:rPr>
          <w:rFonts w:ascii="Courier New" w:hAnsi="Courier New" w:cs="Courier New"/>
          <w:sz w:val="18"/>
          <w:szCs w:val="18"/>
          <w:lang w:val="en-GB"/>
        </w:rPr>
        <w:t>Query: 541    ACCTTCGACGTAGTCTGATCGCTACTTCTATATCTTATGTTCCCAGTCAATCAAAAGTTG 600</w:t>
      </w:r>
    </w:p>
    <w:p w14:paraId="704EE247" w14:textId="77777777" w:rsidR="00374A22" w:rsidRPr="00E8732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E8732D">
        <w:rPr>
          <w:rFonts w:ascii="Courier New" w:hAnsi="Courier New" w:cs="Courier New"/>
          <w:sz w:val="18"/>
          <w:szCs w:val="18"/>
          <w:lang w:val="en-GB"/>
        </w:rPr>
        <w:t xml:space="preserve">              |||||||||||||||||||||||||||||||||||||||||||||||||||||||||||| </w:t>
      </w:r>
    </w:p>
    <w:p w14:paraId="1D4BA1C0" w14:textId="77777777" w:rsidR="00374A22" w:rsidRPr="00E8732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E8732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E8732D">
        <w:rPr>
          <w:rFonts w:ascii="Courier New" w:hAnsi="Courier New" w:cs="Courier New"/>
          <w:sz w:val="18"/>
          <w:szCs w:val="18"/>
          <w:lang w:val="en-GB"/>
        </w:rPr>
        <w:t>: 260761 ACCTTCGACGTAGTCTGATCGCTACTTCTATATCTTATGTTCCCAGTCAATCAAAAGTTG 260820</w:t>
      </w:r>
    </w:p>
    <w:p w14:paraId="79890236" w14:textId="77777777" w:rsidR="00374A22" w:rsidRPr="00E8732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1826CC0E" w14:textId="77777777" w:rsidR="00374A22" w:rsidRPr="00E8732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236EE112" w14:textId="77777777" w:rsidR="00374A22" w:rsidRPr="00E8732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E8732D">
        <w:rPr>
          <w:rFonts w:ascii="Courier New" w:hAnsi="Courier New" w:cs="Courier New"/>
          <w:sz w:val="18"/>
          <w:szCs w:val="18"/>
          <w:lang w:val="en-GB"/>
        </w:rPr>
        <w:t>Query: 601    ATACTATAATAGCTGCCATTTATACCTGTTAGTTATGGCGATCGTTTATCACGACAAGCC 660</w:t>
      </w:r>
    </w:p>
    <w:p w14:paraId="6FBD3AEA" w14:textId="77777777" w:rsidR="00374A22" w:rsidRPr="00E8732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E8732D">
        <w:rPr>
          <w:rFonts w:ascii="Courier New" w:hAnsi="Courier New" w:cs="Courier New"/>
          <w:sz w:val="18"/>
          <w:szCs w:val="18"/>
          <w:lang w:val="en-GB"/>
        </w:rPr>
        <w:t xml:space="preserve">              |||||||||||||||||||||||||||||||||||||||||||||||||||||||||||| </w:t>
      </w:r>
    </w:p>
    <w:p w14:paraId="498A18DF" w14:textId="77777777" w:rsidR="00374A22" w:rsidRPr="00E8732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E8732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E8732D">
        <w:rPr>
          <w:rFonts w:ascii="Courier New" w:hAnsi="Courier New" w:cs="Courier New"/>
          <w:sz w:val="18"/>
          <w:szCs w:val="18"/>
          <w:lang w:val="en-GB"/>
        </w:rPr>
        <w:t>: 260821 ATACTATAATAGCTGCCATTTATACCTGTTAGTTATGGCGATCGTTTATCACGACAAGCC 260880</w:t>
      </w:r>
    </w:p>
    <w:p w14:paraId="51E8F236" w14:textId="77777777" w:rsidR="00374A22" w:rsidRPr="00E8732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70A0DB3B" w14:textId="77777777" w:rsidR="00374A22" w:rsidRPr="00E8732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66074990" w14:textId="77777777" w:rsidR="00374A22" w:rsidRPr="00E8732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E8732D">
        <w:rPr>
          <w:rFonts w:ascii="Courier New" w:hAnsi="Courier New" w:cs="Courier New"/>
          <w:sz w:val="18"/>
          <w:szCs w:val="18"/>
          <w:lang w:val="en-GB"/>
        </w:rPr>
        <w:t>Query: 661    CAATTTTGGTCGAGATGCAGCCAGTTGCCATCTATTGTTTCCAAAGCATTCGTTTGATTC 720</w:t>
      </w:r>
    </w:p>
    <w:p w14:paraId="409DFF24" w14:textId="77777777" w:rsidR="00374A22" w:rsidRPr="00E8732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E8732D">
        <w:rPr>
          <w:rFonts w:ascii="Courier New" w:hAnsi="Courier New" w:cs="Courier New"/>
          <w:sz w:val="18"/>
          <w:szCs w:val="18"/>
          <w:lang w:val="en-GB"/>
        </w:rPr>
        <w:t xml:space="preserve">              |||||||||||||||||||||||||||||||||||||||||||||||||||||||||||| </w:t>
      </w:r>
    </w:p>
    <w:p w14:paraId="0851DC27" w14:textId="77777777" w:rsidR="00374A22" w:rsidRPr="00E8732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E8732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E8732D">
        <w:rPr>
          <w:rFonts w:ascii="Courier New" w:hAnsi="Courier New" w:cs="Courier New"/>
          <w:sz w:val="18"/>
          <w:szCs w:val="18"/>
          <w:lang w:val="en-GB"/>
        </w:rPr>
        <w:t>: 260881 CAATTTTGGTCGAGATGCAGCCAGTTGCCATCTATTGTTTCCAAAGCATTCGTTTGATTC 260940</w:t>
      </w:r>
    </w:p>
    <w:p w14:paraId="47777000" w14:textId="77777777" w:rsidR="00374A22" w:rsidRPr="00E8732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4C1093CE" w14:textId="77777777" w:rsidR="00374A22" w:rsidRPr="00E8732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33031D94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>Query: 721    GTATATGATAGGAAAACAAATTAAACGATGTATCAATTTGCTCATTCATCATAAATTGTG 780</w:t>
      </w:r>
    </w:p>
    <w:p w14:paraId="19928525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             |||||||||||||||||||||||||||||||||||||||||||||||||||||||||||| </w:t>
      </w:r>
    </w:p>
    <w:p w14:paraId="250A8FC5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1D094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1D094D">
        <w:rPr>
          <w:rFonts w:ascii="Courier New" w:hAnsi="Courier New" w:cs="Courier New"/>
          <w:sz w:val="18"/>
          <w:szCs w:val="18"/>
          <w:lang w:val="en-GB"/>
        </w:rPr>
        <w:t>: 260941 GTATATGATAGGAAAACAAATTAAACGATGTATCAATTTGCTCATTCATCATAAATTGTG 261000</w:t>
      </w:r>
    </w:p>
    <w:p w14:paraId="213A3C4E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5228379A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6BEA02C8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>Query: 781    TTTGAGGCATTACTAAAAGAGCAGCAGATATCAGTCTGTTGGAATAAAAATCAACTATCA 840</w:t>
      </w:r>
    </w:p>
    <w:p w14:paraId="0B79ABD2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             |||||||||||||||||||||||||||||||||||||||||||||||||||||||||||| </w:t>
      </w:r>
    </w:p>
    <w:p w14:paraId="55C13FD3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1D094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1D094D">
        <w:rPr>
          <w:rFonts w:ascii="Courier New" w:hAnsi="Courier New" w:cs="Courier New"/>
          <w:sz w:val="18"/>
          <w:szCs w:val="18"/>
          <w:lang w:val="en-GB"/>
        </w:rPr>
        <w:t>: 261001 TTTGAGGCATTACTAAAAGAGCAGCAGATATCAGTCTGTTGGAATAAAAATCAACTATCA 261060</w:t>
      </w:r>
    </w:p>
    <w:p w14:paraId="71BA65C1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16DE90BB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736313E5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>Query: 841    TCTACTAACTAGTATTTACGTTACTAGTATATTATCATATACGGTGTTAGAAGATGACGC 900</w:t>
      </w:r>
    </w:p>
    <w:p w14:paraId="3AFF40B6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             |||||||||||||||||||||||||||||||||||||||||||||||||||||||||||| </w:t>
      </w:r>
    </w:p>
    <w:p w14:paraId="6D625E28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1D094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1D094D">
        <w:rPr>
          <w:rFonts w:ascii="Courier New" w:hAnsi="Courier New" w:cs="Courier New"/>
          <w:sz w:val="18"/>
          <w:szCs w:val="18"/>
          <w:lang w:val="en-GB"/>
        </w:rPr>
        <w:t>: 261061 TCTACTAACTAGTATTTACGTTACTAGTATATTATCATATACGGTGTTAGAAGATGACGC 261120</w:t>
      </w:r>
    </w:p>
    <w:p w14:paraId="71C30EC7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631AD802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17DDBE57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>Query: 901    AAATGATGAGAAATAGTCATCTAAATTAGTGGAAGCTGAAACGCAAGGATTGATAATGTA 960</w:t>
      </w:r>
    </w:p>
    <w:p w14:paraId="30DBBB84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             |||||||||||||||||||||||||||||||||||||||||||||||||||||||||||| </w:t>
      </w:r>
    </w:p>
    <w:p w14:paraId="78B57B5C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1D094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1D094D">
        <w:rPr>
          <w:rFonts w:ascii="Courier New" w:hAnsi="Courier New" w:cs="Courier New"/>
          <w:sz w:val="18"/>
          <w:szCs w:val="18"/>
          <w:lang w:val="en-GB"/>
        </w:rPr>
        <w:t>: 261121 AAATGATGAGAAATAGTCATCTAAATTAGTGGAAGCTGAAACGCAAGGATTGATAATGTA 261180</w:t>
      </w:r>
    </w:p>
    <w:p w14:paraId="654A7267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7413CE87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36E70D93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>Query: 961    A 961</w:t>
      </w:r>
    </w:p>
    <w:p w14:paraId="5900960B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             | </w:t>
      </w:r>
    </w:p>
    <w:p w14:paraId="06891571" w14:textId="77777777" w:rsidR="00374A22" w:rsidRPr="001D094D" w:rsidRDefault="00374A22" w:rsidP="00D25719">
      <w:pPr>
        <w:outlineLvl w:val="0"/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1D094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1D094D">
        <w:rPr>
          <w:rFonts w:ascii="Courier New" w:hAnsi="Courier New" w:cs="Courier New"/>
          <w:sz w:val="18"/>
          <w:szCs w:val="18"/>
          <w:lang w:val="en-GB"/>
        </w:rPr>
        <w:t>: 261181 A 261181</w:t>
      </w:r>
    </w:p>
    <w:p w14:paraId="540843AD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5C192374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4B7210A7" w14:textId="77777777" w:rsidR="00374A22" w:rsidRPr="001D094D" w:rsidRDefault="00374A22" w:rsidP="00374A22">
      <w:pPr>
        <w:rPr>
          <w:i/>
          <w:lang w:val="en-GB"/>
        </w:rPr>
      </w:pPr>
      <w:r w:rsidRPr="001D094D">
        <w:rPr>
          <w:i/>
          <w:lang w:val="en-GB"/>
        </w:rPr>
        <w:br w:type="page"/>
      </w:r>
    </w:p>
    <w:p w14:paraId="71F5A5A4" w14:textId="77777777" w:rsidR="00374A22" w:rsidRPr="001D094D" w:rsidRDefault="00374A22" w:rsidP="00D25719">
      <w:pPr>
        <w:pBdr>
          <w:bottom w:val="single" w:sz="4" w:space="1" w:color="auto"/>
        </w:pBdr>
        <w:outlineLvl w:val="0"/>
        <w:rPr>
          <w:rFonts w:ascii="Arial" w:hAnsi="Arial" w:cs="Arial"/>
          <w:i/>
          <w:sz w:val="22"/>
          <w:szCs w:val="22"/>
          <w:lang w:val="en-GB"/>
        </w:rPr>
      </w:pPr>
      <w:r w:rsidRPr="001D094D">
        <w:rPr>
          <w:rFonts w:ascii="Arial" w:hAnsi="Arial" w:cs="Arial"/>
          <w:i/>
          <w:sz w:val="22"/>
          <w:szCs w:val="22"/>
          <w:lang w:val="en-GB"/>
        </w:rPr>
        <w:lastRenderedPageBreak/>
        <w:t>Saccharomyces cerevisiae strain CEN.PK</w:t>
      </w:r>
    </w:p>
    <w:p w14:paraId="77E06FA6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782822DF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36CEB0AF" w14:textId="77777777" w:rsidR="00374A22" w:rsidRPr="001D094D" w:rsidRDefault="00374A22" w:rsidP="00374A22">
      <w:pPr>
        <w:rPr>
          <w:rFonts w:ascii="Arial" w:hAnsi="Arial" w:cs="Arial"/>
          <w:sz w:val="22"/>
          <w:szCs w:val="22"/>
          <w:lang w:val="en-GB"/>
        </w:rPr>
      </w:pPr>
      <w:r w:rsidRPr="001D094D">
        <w:rPr>
          <w:rFonts w:ascii="Arial" w:hAnsi="Arial" w:cs="Arial"/>
          <w:sz w:val="22"/>
          <w:szCs w:val="22"/>
          <w:lang w:val="en-GB"/>
        </w:rPr>
        <w:t>5’-</w:t>
      </w:r>
      <w:r w:rsidRPr="00014C51">
        <w:rPr>
          <w:rFonts w:ascii="Arial" w:hAnsi="Arial" w:cs="Arial"/>
          <w:color w:val="000000" w:themeColor="text1"/>
          <w:sz w:val="22"/>
          <w:szCs w:val="22"/>
          <w:lang w:val="en-US"/>
        </w:rPr>
        <w:t>YPRCΔ15</w:t>
      </w:r>
    </w:p>
    <w:p w14:paraId="325D042A" w14:textId="77777777" w:rsidR="00374A22" w:rsidRPr="001D094D" w:rsidRDefault="00374A22" w:rsidP="00374A22">
      <w:pPr>
        <w:rPr>
          <w:rFonts w:ascii="Arial" w:hAnsi="Arial" w:cs="Arial"/>
          <w:sz w:val="22"/>
          <w:szCs w:val="22"/>
          <w:lang w:val="en-GB"/>
        </w:rPr>
      </w:pPr>
    </w:p>
    <w:p w14:paraId="357589E3" w14:textId="77777777" w:rsidR="00374A22" w:rsidRPr="001D094D" w:rsidRDefault="00374A22" w:rsidP="00374A22">
      <w:pPr>
        <w:rPr>
          <w:rFonts w:ascii="Arial" w:hAnsi="Arial" w:cs="Arial"/>
          <w:sz w:val="22"/>
          <w:szCs w:val="22"/>
          <w:lang w:val="en-GB"/>
        </w:rPr>
      </w:pPr>
      <w:r w:rsidRPr="001D094D">
        <w:rPr>
          <w:rFonts w:ascii="Arial" w:hAnsi="Arial" w:cs="Arial"/>
          <w:sz w:val="22"/>
          <w:szCs w:val="22"/>
          <w:lang w:val="en-GB"/>
        </w:rPr>
        <w:t xml:space="preserve">(914 </w:t>
      </w:r>
      <w:proofErr w:type="spellStart"/>
      <w:r w:rsidR="00D25719" w:rsidRPr="001D094D">
        <w:rPr>
          <w:rFonts w:ascii="Arial" w:hAnsi="Arial" w:cs="Arial"/>
          <w:sz w:val="22"/>
          <w:szCs w:val="22"/>
          <w:lang w:val="en-GB"/>
        </w:rPr>
        <w:t>baepairs</w:t>
      </w:r>
      <w:proofErr w:type="spellEnd"/>
      <w:r w:rsidRPr="001D094D">
        <w:rPr>
          <w:rFonts w:ascii="Arial" w:hAnsi="Arial" w:cs="Arial"/>
          <w:sz w:val="22"/>
          <w:szCs w:val="22"/>
          <w:lang w:val="en-GB"/>
        </w:rPr>
        <w:t>)</w:t>
      </w:r>
    </w:p>
    <w:p w14:paraId="7937A001" w14:textId="77777777" w:rsidR="00374A22" w:rsidRPr="001D094D" w:rsidRDefault="00374A22" w:rsidP="00D25719">
      <w:pPr>
        <w:outlineLvl w:val="0"/>
        <w:rPr>
          <w:rFonts w:ascii="Arial" w:hAnsi="Arial" w:cs="Arial"/>
          <w:sz w:val="22"/>
          <w:szCs w:val="22"/>
          <w:lang w:val="en-GB"/>
        </w:rPr>
      </w:pPr>
      <w:r w:rsidRPr="001D094D">
        <w:rPr>
          <w:rFonts w:ascii="Arial" w:hAnsi="Arial" w:cs="Arial"/>
          <w:sz w:val="22"/>
          <w:szCs w:val="22"/>
          <w:lang w:val="en-GB"/>
        </w:rPr>
        <w:t>Database: CEN.PK2-1Ca_Stanford_2014_JRIV01000000.fsa</w:t>
      </w:r>
    </w:p>
    <w:p w14:paraId="66023EB2" w14:textId="77777777" w:rsidR="00374A22" w:rsidRPr="001D094D" w:rsidRDefault="00374A22" w:rsidP="00374A22">
      <w:pPr>
        <w:rPr>
          <w:rFonts w:ascii="Arial" w:hAnsi="Arial" w:cs="Arial"/>
          <w:sz w:val="22"/>
          <w:szCs w:val="22"/>
          <w:lang w:val="en-GB"/>
        </w:rPr>
      </w:pPr>
    </w:p>
    <w:p w14:paraId="7F2C2813" w14:textId="77777777" w:rsidR="00374A22" w:rsidRPr="001D094D" w:rsidRDefault="00374A22" w:rsidP="00374A22">
      <w:pPr>
        <w:rPr>
          <w:rFonts w:ascii="Arial" w:hAnsi="Arial" w:cs="Arial"/>
          <w:sz w:val="22"/>
          <w:szCs w:val="22"/>
          <w:lang w:val="en-GB"/>
        </w:rPr>
      </w:pPr>
      <w:r w:rsidRPr="001D094D">
        <w:rPr>
          <w:rFonts w:ascii="Arial" w:hAnsi="Arial" w:cs="Arial"/>
          <w:sz w:val="22"/>
          <w:szCs w:val="22"/>
          <w:lang w:val="en-GB"/>
        </w:rPr>
        <w:t>Score = 681.2 bits (4500), Expect = 3.6e-198, P = 3.6e-198</w:t>
      </w:r>
      <w:r w:rsidRPr="001D094D">
        <w:rPr>
          <w:rFonts w:ascii="Arial" w:hAnsi="Arial" w:cs="Arial"/>
          <w:sz w:val="22"/>
          <w:szCs w:val="22"/>
          <w:lang w:val="en-GB"/>
        </w:rPr>
        <w:br/>
        <w:t>Identities = 904/914 (98%), Frame = +1 / +1</w:t>
      </w:r>
    </w:p>
    <w:p w14:paraId="5C0A52F1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131CD313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>Query: 1     CGAGATAGTTTGACGTTCGTTTTTTACTTTGAATATACTCGTAGTCTTTTTACTTTTTGA 60</w:t>
      </w:r>
    </w:p>
    <w:p w14:paraId="53DA4C7A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            |||||||||||||||||||||||||||||||||||||||||||||||||||||||||||| </w:t>
      </w:r>
    </w:p>
    <w:p w14:paraId="78B4D695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1D094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1D094D">
        <w:rPr>
          <w:rFonts w:ascii="Courier New" w:hAnsi="Courier New" w:cs="Courier New"/>
          <w:sz w:val="18"/>
          <w:szCs w:val="18"/>
          <w:lang w:val="en-GB"/>
        </w:rPr>
        <w:t>: 74922 CGAGATAGTTTGACGTTCGTTTTTTACTTTGAATATACTCGTAGTCTTTTTACTTTTTGA 74981</w:t>
      </w:r>
    </w:p>
    <w:p w14:paraId="4C991268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2763F86C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413E1C81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>Query: 61    GTATNNNNNNNNNNTGACTAGCAAAATAAAATTAGTAGTCTAAAAAAGAAAGCTCGCACT 120</w:t>
      </w:r>
    </w:p>
    <w:p w14:paraId="06D84F78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            ||||          |||||||||||||||||||||||||||||||||||||||||||||| </w:t>
      </w:r>
    </w:p>
    <w:p w14:paraId="336D5076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1D094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1D094D">
        <w:rPr>
          <w:rFonts w:ascii="Courier New" w:hAnsi="Courier New" w:cs="Courier New"/>
          <w:sz w:val="18"/>
          <w:szCs w:val="18"/>
          <w:lang w:val="en-GB"/>
        </w:rPr>
        <w:t>: 74982 GTATAAAAAAAAAATGACTAGCAAAATAAAATTAGTAGTCTAAAAAAGAAAGCTCGCACT 75041</w:t>
      </w:r>
    </w:p>
    <w:p w14:paraId="03B49C9B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42E8A2B3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71B6964D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>Query: 121   CAGGATCGAACTAAGGACCAACAGATTTGCAATCTGCTGCGCTACCACTGCGCCATACGA 180</w:t>
      </w:r>
    </w:p>
    <w:p w14:paraId="04B0E9AF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            |||||||||||||||||||||||||||||||||||||||||||||||||||||||||||| </w:t>
      </w:r>
    </w:p>
    <w:p w14:paraId="12018CA9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1D094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1D094D">
        <w:rPr>
          <w:rFonts w:ascii="Courier New" w:hAnsi="Courier New" w:cs="Courier New"/>
          <w:sz w:val="18"/>
          <w:szCs w:val="18"/>
          <w:lang w:val="en-GB"/>
        </w:rPr>
        <w:t>: 75042 CAGGATCGAACTAAGGACCAACAGATTTGCAATCTGCTGCGCTACCACTGCGCCATACGA 75101</w:t>
      </w:r>
    </w:p>
    <w:p w14:paraId="607DD7B4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56C909F4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798FAF40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>Query: 181   GCTTTTGAATTATGGTAATTTTGATTATCCTAGAATGTTATATCTCAATATCTCAATATA 240</w:t>
      </w:r>
    </w:p>
    <w:p w14:paraId="184333BF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            |||||||||||||||||||||||||||||||||||||||||||||||||||||||||||| </w:t>
      </w:r>
    </w:p>
    <w:p w14:paraId="6524E5D9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1D094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1D094D">
        <w:rPr>
          <w:rFonts w:ascii="Courier New" w:hAnsi="Courier New" w:cs="Courier New"/>
          <w:sz w:val="18"/>
          <w:szCs w:val="18"/>
          <w:lang w:val="en-GB"/>
        </w:rPr>
        <w:t>: 75102 GCTTTTGAATTATGGTAATTTTGATTATCCTAGAATGTTATATCTCAATATCTCAATATA 75161</w:t>
      </w:r>
    </w:p>
    <w:p w14:paraId="5392B044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3D80F2E6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16F3455D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>Query: 241   TTTTGGACATCTATGAAACACCCATAAAGCAGCCGCTACCAAACAGACAAGATTCAGTAT 300</w:t>
      </w:r>
    </w:p>
    <w:p w14:paraId="0DB8B22B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            |||||||||||||||||||||||||||||||||||||||||||||||||||||||||||| </w:t>
      </w:r>
    </w:p>
    <w:p w14:paraId="0197C3A3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1D094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1D094D">
        <w:rPr>
          <w:rFonts w:ascii="Courier New" w:hAnsi="Courier New" w:cs="Courier New"/>
          <w:sz w:val="18"/>
          <w:szCs w:val="18"/>
          <w:lang w:val="en-GB"/>
        </w:rPr>
        <w:t>: 75162 TTTTGGACATCTATGAAACACCCATAAAGCAGCCGCTACCAAACAGACAAGATTCAGTAT 75221</w:t>
      </w:r>
    </w:p>
    <w:p w14:paraId="3638F78B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427D533C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5CEEEB87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>Query: 301   GTAAGGTAAATACCTTTTTGCACAGTTAAACTACCCAAACTTATTAAAGCTTGATAAATT 360</w:t>
      </w:r>
    </w:p>
    <w:p w14:paraId="54CE85DD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            |||||||||||||||||||||||||||||||||||||||||||||||||||||||||||| </w:t>
      </w:r>
    </w:p>
    <w:p w14:paraId="11F257BD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1D094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1D094D">
        <w:rPr>
          <w:rFonts w:ascii="Courier New" w:hAnsi="Courier New" w:cs="Courier New"/>
          <w:sz w:val="18"/>
          <w:szCs w:val="18"/>
          <w:lang w:val="en-GB"/>
        </w:rPr>
        <w:t>: 75222 GTAAGGTAAATACCTTTTTGCACAGTTAAACTACCCAAACTTATTAAAGCTTGATAAATT 75281</w:t>
      </w:r>
    </w:p>
    <w:p w14:paraId="191CA915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7B8F3FAD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418AC0C4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>Query: 361   ACTGAAATTCCACCTTTCAGTTAGATTCAGGCCTCATATAGATTAGATATAGGGTACGTA 420</w:t>
      </w:r>
    </w:p>
    <w:p w14:paraId="0311EEDB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            |||||||||||||||||||||||||||||||||||||||||||||||||||||||||||| </w:t>
      </w:r>
    </w:p>
    <w:p w14:paraId="6204FE41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1D094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1D094D">
        <w:rPr>
          <w:rFonts w:ascii="Courier New" w:hAnsi="Courier New" w:cs="Courier New"/>
          <w:sz w:val="18"/>
          <w:szCs w:val="18"/>
          <w:lang w:val="en-GB"/>
        </w:rPr>
        <w:t>: 75282 ACTGAAATTCCACCTTTCAGTTAGATTCAGGCCTCATATAGATTAGATATAGGGTACGTA 75341</w:t>
      </w:r>
    </w:p>
    <w:p w14:paraId="749AF461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779E2C3D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0A141BDF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>Query: 421   ACATTCTGTCAACCAAGTTGTTGGAATGAAAGTCTAAAATGTCATCTATTCGGTAGCACT 480</w:t>
      </w:r>
    </w:p>
    <w:p w14:paraId="407DE94B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            |||||||||||||||||||||||||||||||||||||||||||||||||||||||||||| </w:t>
      </w:r>
    </w:p>
    <w:p w14:paraId="396BAD53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1D094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1D094D">
        <w:rPr>
          <w:rFonts w:ascii="Courier New" w:hAnsi="Courier New" w:cs="Courier New"/>
          <w:sz w:val="18"/>
          <w:szCs w:val="18"/>
          <w:lang w:val="en-GB"/>
        </w:rPr>
        <w:t>: 75342 ACATTCTGTCAACCAAGTTGTTGGAATGAAAGTCTAAAATGTCATCTATTCGGTAGCACT 75401</w:t>
      </w:r>
    </w:p>
    <w:p w14:paraId="72E52323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5B81FBAF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24A16016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>Query: 481   CATGTTACTAGTATACTGTCACATGCGGTGTAACGTGGGGACATAAAACAGACATCAAAT 540</w:t>
      </w:r>
    </w:p>
    <w:p w14:paraId="5DEFFAF7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            |||||||||||||||||||||||||||||||||||||||||||||||||||||||||||| </w:t>
      </w:r>
    </w:p>
    <w:p w14:paraId="5A7BC0CD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1D094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1D094D">
        <w:rPr>
          <w:rFonts w:ascii="Courier New" w:hAnsi="Courier New" w:cs="Courier New"/>
          <w:sz w:val="18"/>
          <w:szCs w:val="18"/>
          <w:lang w:val="en-GB"/>
        </w:rPr>
        <w:t>: 75402 CATGTTACTAGTATACTGTCACATGCGGTGTAACGTGGGGACATAAAACAGACATCAAAT 75461</w:t>
      </w:r>
    </w:p>
    <w:p w14:paraId="58A067F7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1CC1535D" w14:textId="77777777" w:rsidR="00FB53B2" w:rsidRPr="001D094D" w:rsidRDefault="00FB53B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3FA7C817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22B3E1C4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lastRenderedPageBreak/>
        <w:t>Query: 541   ATAATGGAAGCTGAAATGCAAAGATCGATAATGTAATAGGAATGAAACATATAAAACGAA 600</w:t>
      </w:r>
    </w:p>
    <w:p w14:paraId="69E8D3A6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            |||||||||||||||||||||||||||||||||||||||||||||||||||||||||||| </w:t>
      </w:r>
    </w:p>
    <w:p w14:paraId="240C7108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1D094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1D094D">
        <w:rPr>
          <w:rFonts w:ascii="Courier New" w:hAnsi="Courier New" w:cs="Courier New"/>
          <w:sz w:val="18"/>
          <w:szCs w:val="18"/>
          <w:lang w:val="en-GB"/>
        </w:rPr>
        <w:t>: 75462 ATAATGGAAGCTGAAATGCAAAGATCGATAATGTAATAGGAATGAAACATATAAAACGAA 75521</w:t>
      </w:r>
    </w:p>
    <w:p w14:paraId="0C58FEB3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4D2FD4BF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3F01744F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>Query: 601   AGGAGAAGTAATGGTAATATTAGTATGTAGAAATACCGATTCAATTTTGGGGATTCTTAT 660</w:t>
      </w:r>
    </w:p>
    <w:p w14:paraId="35D7DB22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            |||||||||||||||||||||||||||||||||||||||||||||||||||||||||||| </w:t>
      </w:r>
    </w:p>
    <w:p w14:paraId="34FE786D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1D094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1D094D">
        <w:rPr>
          <w:rFonts w:ascii="Courier New" w:hAnsi="Courier New" w:cs="Courier New"/>
          <w:sz w:val="18"/>
          <w:szCs w:val="18"/>
          <w:lang w:val="en-GB"/>
        </w:rPr>
        <w:t>: 75522 AGGAGAAGTAATGGTAATATTAGTATGTAGAAATACCGATTCAATTTTGGGGATTCTTAT 75581</w:t>
      </w:r>
    </w:p>
    <w:p w14:paraId="215EB59B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4969C423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799661D5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>Query: 661   ATTCTCGAGAGAATTTCTAGTATAATCTGTATACATAATATTATAGGCTTTACCAACAAT 720</w:t>
      </w:r>
    </w:p>
    <w:p w14:paraId="19341088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            |||||||||||||||||||||||||||||||||||||||||||||||||||||||||||| </w:t>
      </w:r>
    </w:p>
    <w:p w14:paraId="7D6AF776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1D094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1D094D">
        <w:rPr>
          <w:rFonts w:ascii="Courier New" w:hAnsi="Courier New" w:cs="Courier New"/>
          <w:sz w:val="18"/>
          <w:szCs w:val="18"/>
          <w:lang w:val="en-GB"/>
        </w:rPr>
        <w:t>: 75582 ATTCTCGAGAGAATTTCTAGTATAATCTGTATACATAATATTATAGGCTTTACCAACAAT 75641</w:t>
      </w:r>
    </w:p>
    <w:p w14:paraId="0BA463B4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3C91B15B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3C4DB60B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>Query: 721   GGAATTTCGACAATTATCATATTATTCACCAATTAATCACAAGTTGGTAATGAGTTTGAT 780</w:t>
      </w:r>
    </w:p>
    <w:p w14:paraId="0C4D9080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            |||||||||||||||||||||||||||||||||||||||||||||||||||||||||||| </w:t>
      </w:r>
    </w:p>
    <w:p w14:paraId="16AD4370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1D094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1D094D">
        <w:rPr>
          <w:rFonts w:ascii="Courier New" w:hAnsi="Courier New" w:cs="Courier New"/>
          <w:sz w:val="18"/>
          <w:szCs w:val="18"/>
          <w:lang w:val="en-GB"/>
        </w:rPr>
        <w:t>: 75642 GGAATTTCGACAATTATCATATTATTCACCAATTAATCACAAGTTGGTAATGAGTTTGAT 75701</w:t>
      </w:r>
    </w:p>
    <w:p w14:paraId="1000D75D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0B52BCB1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001D84BB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>Query: 781   AACAAGTTACTTTCTTAACAACGTTAGTATCGTCAAAACACTCGGTTTTACTCGAGCTTG 840</w:t>
      </w:r>
    </w:p>
    <w:p w14:paraId="0779B6C7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            |||||||||||||||||||||||||||||||||||||||||||||||||||||||||||| </w:t>
      </w:r>
    </w:p>
    <w:p w14:paraId="6365B6A6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1D094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1D094D">
        <w:rPr>
          <w:rFonts w:ascii="Courier New" w:hAnsi="Courier New" w:cs="Courier New"/>
          <w:sz w:val="18"/>
          <w:szCs w:val="18"/>
          <w:lang w:val="en-GB"/>
        </w:rPr>
        <w:t>: 75702 AACAAGTTACTTTCTTAACAACGTTAGTATCGTCAAAACACTCGGTTTTACTCGAGCTTG 75761</w:t>
      </w:r>
    </w:p>
    <w:p w14:paraId="501CFC06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02FD5B29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4C9ED35D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>Query: 841   TAGCACAATAATACCGTGTAGAGTTCTGTATTGTTCTTCTTAGTGCTTGTATATGCTCAT 900</w:t>
      </w:r>
    </w:p>
    <w:p w14:paraId="041F7BB8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            |||||||||||||||||||||||||||||||||||||||||||||||||||||||||||| </w:t>
      </w:r>
    </w:p>
    <w:p w14:paraId="46D9FFA9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1D094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1D094D">
        <w:rPr>
          <w:rFonts w:ascii="Courier New" w:hAnsi="Courier New" w:cs="Courier New"/>
          <w:sz w:val="18"/>
          <w:szCs w:val="18"/>
          <w:lang w:val="en-GB"/>
        </w:rPr>
        <w:t>: 75762 TAGCACAATAATACCGTGTAGAGTTCTGTATTGTTCTTCTTAGTGCTTGTATATGCTCAT 75821</w:t>
      </w:r>
    </w:p>
    <w:p w14:paraId="3431CA9D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7536C92A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51D0522F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>Query: 901   CCCGACCTTCCATT 914</w:t>
      </w:r>
    </w:p>
    <w:p w14:paraId="3FEDADB7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            |||||||||||||| </w:t>
      </w:r>
    </w:p>
    <w:p w14:paraId="1C2E1AC0" w14:textId="77777777" w:rsidR="00374A22" w:rsidRPr="001D094D" w:rsidRDefault="00374A22" w:rsidP="00D25719">
      <w:pPr>
        <w:outlineLvl w:val="0"/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1D094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1D094D">
        <w:rPr>
          <w:rFonts w:ascii="Courier New" w:hAnsi="Courier New" w:cs="Courier New"/>
          <w:sz w:val="18"/>
          <w:szCs w:val="18"/>
          <w:lang w:val="en-GB"/>
        </w:rPr>
        <w:t>: 75822 CCCGACCTTCCATT 75835</w:t>
      </w:r>
    </w:p>
    <w:p w14:paraId="2FC5065A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349172ED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4AF2CBD5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5F828D22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2E6D3AA1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2F6EEDD5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4DA6D8D3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14D8E554" w14:textId="77777777" w:rsidR="00374A22" w:rsidRPr="001D094D" w:rsidRDefault="00374A22" w:rsidP="00374A22">
      <w:pPr>
        <w:rPr>
          <w:lang w:val="en-GB"/>
        </w:rPr>
      </w:pPr>
      <w:r w:rsidRPr="001D094D">
        <w:rPr>
          <w:lang w:val="en-GB"/>
        </w:rPr>
        <w:br w:type="page"/>
      </w:r>
    </w:p>
    <w:p w14:paraId="5FE296B7" w14:textId="77777777" w:rsidR="00374A22" w:rsidRPr="001D094D" w:rsidRDefault="00374A22" w:rsidP="00374A22">
      <w:pPr>
        <w:rPr>
          <w:rFonts w:ascii="Arial" w:hAnsi="Arial" w:cs="Arial"/>
          <w:sz w:val="22"/>
          <w:szCs w:val="22"/>
          <w:lang w:val="en-GB"/>
        </w:rPr>
      </w:pPr>
      <w:r w:rsidRPr="001D094D">
        <w:rPr>
          <w:rFonts w:ascii="Arial" w:hAnsi="Arial" w:cs="Arial"/>
          <w:sz w:val="22"/>
          <w:szCs w:val="22"/>
          <w:lang w:val="en-GB"/>
        </w:rPr>
        <w:lastRenderedPageBreak/>
        <w:t>3’-YPRC</w:t>
      </w:r>
      <w:r w:rsidRPr="00374A22">
        <w:rPr>
          <w:rFonts w:ascii="Arial" w:hAnsi="Arial" w:cs="Arial"/>
          <w:sz w:val="22"/>
          <w:szCs w:val="22"/>
          <w:lang w:val="es-ES"/>
        </w:rPr>
        <w:t>Δ</w:t>
      </w:r>
      <w:r w:rsidRPr="001D094D">
        <w:rPr>
          <w:rFonts w:ascii="Arial" w:hAnsi="Arial" w:cs="Arial"/>
          <w:sz w:val="22"/>
          <w:szCs w:val="22"/>
          <w:lang w:val="en-GB"/>
        </w:rPr>
        <w:t>15</w:t>
      </w:r>
    </w:p>
    <w:p w14:paraId="12BCC419" w14:textId="77777777" w:rsidR="00374A22" w:rsidRPr="001D094D" w:rsidRDefault="00374A22" w:rsidP="00374A22">
      <w:pPr>
        <w:rPr>
          <w:rFonts w:ascii="Arial" w:hAnsi="Arial" w:cs="Arial"/>
          <w:sz w:val="22"/>
          <w:szCs w:val="22"/>
          <w:lang w:val="en-GB"/>
        </w:rPr>
      </w:pPr>
    </w:p>
    <w:p w14:paraId="6EBBAFD9" w14:textId="77777777" w:rsidR="00374A22" w:rsidRPr="001D094D" w:rsidRDefault="00374A22" w:rsidP="00374A22">
      <w:pPr>
        <w:rPr>
          <w:rFonts w:ascii="Arial" w:hAnsi="Arial" w:cs="Arial"/>
          <w:sz w:val="22"/>
          <w:szCs w:val="22"/>
          <w:lang w:val="en-GB"/>
        </w:rPr>
      </w:pPr>
      <w:r w:rsidRPr="001D094D">
        <w:rPr>
          <w:rFonts w:ascii="Arial" w:hAnsi="Arial" w:cs="Arial"/>
          <w:sz w:val="22"/>
          <w:szCs w:val="22"/>
          <w:lang w:val="en-GB"/>
        </w:rPr>
        <w:t xml:space="preserve">(993 </w:t>
      </w:r>
      <w:proofErr w:type="spellStart"/>
      <w:r w:rsidR="00D25719" w:rsidRPr="001D094D">
        <w:rPr>
          <w:rFonts w:ascii="Arial" w:hAnsi="Arial" w:cs="Arial"/>
          <w:sz w:val="22"/>
          <w:szCs w:val="22"/>
          <w:lang w:val="en-GB"/>
        </w:rPr>
        <w:t>baepairs</w:t>
      </w:r>
      <w:proofErr w:type="spellEnd"/>
      <w:r w:rsidRPr="001D094D">
        <w:rPr>
          <w:rFonts w:ascii="Arial" w:hAnsi="Arial" w:cs="Arial"/>
          <w:sz w:val="22"/>
          <w:szCs w:val="22"/>
          <w:lang w:val="en-GB"/>
        </w:rPr>
        <w:t>)</w:t>
      </w:r>
    </w:p>
    <w:p w14:paraId="3155FD96" w14:textId="77777777" w:rsidR="00374A22" w:rsidRPr="001D094D" w:rsidRDefault="00374A22" w:rsidP="00D25719">
      <w:pPr>
        <w:outlineLvl w:val="0"/>
        <w:rPr>
          <w:rFonts w:ascii="Arial" w:hAnsi="Arial" w:cs="Arial"/>
          <w:sz w:val="22"/>
          <w:szCs w:val="22"/>
          <w:lang w:val="en-GB"/>
        </w:rPr>
      </w:pPr>
      <w:r w:rsidRPr="001D094D">
        <w:rPr>
          <w:rFonts w:ascii="Arial" w:hAnsi="Arial" w:cs="Arial"/>
          <w:sz w:val="22"/>
          <w:szCs w:val="22"/>
          <w:lang w:val="en-GB"/>
        </w:rPr>
        <w:t>Database: CEN.PK2-1Ca_Stanford_2014_JRIV01000000.fsa</w:t>
      </w:r>
    </w:p>
    <w:p w14:paraId="4AEE30BE" w14:textId="77777777" w:rsidR="00374A22" w:rsidRPr="001D094D" w:rsidRDefault="00374A22" w:rsidP="00374A22">
      <w:pPr>
        <w:rPr>
          <w:rFonts w:ascii="Arial" w:hAnsi="Arial" w:cs="Arial"/>
          <w:sz w:val="22"/>
          <w:szCs w:val="22"/>
          <w:lang w:val="en-GB"/>
        </w:rPr>
      </w:pPr>
    </w:p>
    <w:p w14:paraId="2ED0CD47" w14:textId="77777777" w:rsidR="00374A22" w:rsidRPr="001D094D" w:rsidRDefault="00374A22" w:rsidP="00374A22">
      <w:pPr>
        <w:rPr>
          <w:rFonts w:ascii="Arial" w:hAnsi="Arial" w:cs="Arial"/>
          <w:sz w:val="22"/>
          <w:szCs w:val="22"/>
          <w:lang w:val="en-GB"/>
        </w:rPr>
      </w:pPr>
      <w:r w:rsidRPr="001D094D">
        <w:rPr>
          <w:rFonts w:ascii="Arial" w:hAnsi="Arial" w:cs="Arial"/>
          <w:sz w:val="22"/>
          <w:szCs w:val="22"/>
          <w:lang w:val="en-GB"/>
        </w:rPr>
        <w:t>Score = 685.9 bits (4531), Expect = 1.4e-199, P = 1.4e-199</w:t>
      </w:r>
      <w:r w:rsidRPr="001D094D">
        <w:rPr>
          <w:rFonts w:ascii="Arial" w:hAnsi="Arial" w:cs="Arial"/>
          <w:sz w:val="22"/>
          <w:szCs w:val="22"/>
          <w:lang w:val="en-GB"/>
        </w:rPr>
        <w:br/>
        <w:t>Identities = 931/993 (93%), Frame = +1 / +1</w:t>
      </w:r>
    </w:p>
    <w:p w14:paraId="1B5FF7FC" w14:textId="77777777" w:rsidR="00374A22" w:rsidRPr="001D094D" w:rsidRDefault="00374A22" w:rsidP="00374A22">
      <w:pPr>
        <w:rPr>
          <w:lang w:val="en-GB"/>
        </w:rPr>
      </w:pPr>
    </w:p>
    <w:p w14:paraId="4BB93432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>Query: 1     TTTGCGAAACCCTATGCTCTGTTGTTCGGATTTGAAATTTTAAAACTACATTAATGTGTT 60</w:t>
      </w:r>
    </w:p>
    <w:p w14:paraId="1B143E1B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            |||||||||||||||||||||||||||||||||||||||||||||||||||||||||||| </w:t>
      </w:r>
    </w:p>
    <w:p w14:paraId="729F4069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1D094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1D094D">
        <w:rPr>
          <w:rFonts w:ascii="Courier New" w:hAnsi="Courier New" w:cs="Courier New"/>
          <w:sz w:val="18"/>
          <w:szCs w:val="18"/>
          <w:lang w:val="en-GB"/>
        </w:rPr>
        <w:t>: 76138 TTTGCGAAACCCTATGCTCTGTTGTTCGGATTTGAAATTTTAAAACTACATTAATGTGTT 76197</w:t>
      </w:r>
    </w:p>
    <w:p w14:paraId="6276FB99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099EF560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323820B8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>Query: 61    AGTTTTTCTTTCTTTCTTTCTTTGTCTTGACGTGATTTGGACTTCTGTCTTGCATTCGCG 120</w:t>
      </w:r>
    </w:p>
    <w:p w14:paraId="2E4BF934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            |||||||||||||||||||||||||||||||||||||||||||||||||||||||||||| </w:t>
      </w:r>
    </w:p>
    <w:p w14:paraId="33A408DF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1D094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1D094D">
        <w:rPr>
          <w:rFonts w:ascii="Courier New" w:hAnsi="Courier New" w:cs="Courier New"/>
          <w:sz w:val="18"/>
          <w:szCs w:val="18"/>
          <w:lang w:val="en-GB"/>
        </w:rPr>
        <w:t>: 76198 AGTTTTTCTTTCTTTCTTTCTTTGTCTTGACGTGATTTGGACTTCTGTCTTGCATTCGCG 76257</w:t>
      </w:r>
    </w:p>
    <w:p w14:paraId="36F529B4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764DBE4C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1F8A56A2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>Query: 121   TCCATTCATCTGACCCAATATTCCTTTTGGTTTTGTTATCCTTATAAAAAGAAAGGAAGC 180</w:t>
      </w:r>
    </w:p>
    <w:p w14:paraId="192A436B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            |||||||||||||||||||||||||||||||||||||||||||||||||||||||||||| </w:t>
      </w:r>
    </w:p>
    <w:p w14:paraId="05692D0D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1D094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1D094D">
        <w:rPr>
          <w:rFonts w:ascii="Courier New" w:hAnsi="Courier New" w:cs="Courier New"/>
          <w:sz w:val="18"/>
          <w:szCs w:val="18"/>
          <w:lang w:val="en-GB"/>
        </w:rPr>
        <w:t>: 76258 TCCATTCATCTGACCCAATATTCCTTTTGGTTTTGTTATCCTTATAAAAAGAAAGGAAGC 76317</w:t>
      </w:r>
    </w:p>
    <w:p w14:paraId="2EF202A5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155C5341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11F299E4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>Query: 181   TTCTTAGAGGGANNNNNNNNNNNNNNNNNNNNNNNNNNNNNNNNNNNNNNNNNNNNNNNN 240</w:t>
      </w:r>
    </w:p>
    <w:p w14:paraId="230678ED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            ||||||||||||                                                 </w:t>
      </w:r>
    </w:p>
    <w:p w14:paraId="4A59DF4F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1D094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1D094D">
        <w:rPr>
          <w:rFonts w:ascii="Courier New" w:hAnsi="Courier New" w:cs="Courier New"/>
          <w:sz w:val="18"/>
          <w:szCs w:val="18"/>
          <w:lang w:val="en-GB"/>
        </w:rPr>
        <w:t>: 76318 TTCTTAGAGGGAAAAAAATGATGAAGAGTAATGCCAAAATATAAATAAATAAATAAATAT 76377</w:t>
      </w:r>
    </w:p>
    <w:p w14:paraId="74D8B0EA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3807EB55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22DBEC21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>Query: 241   NNNNNNCATTTTCTATTTTTAATAGAATAAGAAGAGCATCTTAAGATTACAATTTCAAGA 300</w:t>
      </w:r>
    </w:p>
    <w:p w14:paraId="69FE7611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                  |||||||||||||||||||||||||||||||||||||||||||||||||||||| </w:t>
      </w:r>
    </w:p>
    <w:p w14:paraId="62046056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1D094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1D094D">
        <w:rPr>
          <w:rFonts w:ascii="Courier New" w:hAnsi="Courier New" w:cs="Courier New"/>
          <w:sz w:val="18"/>
          <w:szCs w:val="18"/>
          <w:lang w:val="en-GB"/>
        </w:rPr>
        <w:t>: 76378 GAAAATCATTTTCTATTTTTAATAGAATAAGAAGAGCATCTTAAGATTACAATTTCAAGA 76437</w:t>
      </w:r>
    </w:p>
    <w:p w14:paraId="5CF0AE3D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185942B0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33601C53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>Query: 301   AATAGTTTACACAGTATATCCAATAACTCCAATAAACTACTTTCCTATACAAATTTCTAT 360</w:t>
      </w:r>
    </w:p>
    <w:p w14:paraId="092B7373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            |||||||||||||||||||||||||||||||||||||||||||||||||||||||||||| </w:t>
      </w:r>
    </w:p>
    <w:p w14:paraId="62F8A757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1D094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1D094D">
        <w:rPr>
          <w:rFonts w:ascii="Courier New" w:hAnsi="Courier New" w:cs="Courier New"/>
          <w:sz w:val="18"/>
          <w:szCs w:val="18"/>
          <w:lang w:val="en-GB"/>
        </w:rPr>
        <w:t>: 76438 AATAGTTTACACAGTATATCCAATAACTCCAATAAACTACTTTCCTATACAAATTTCTAT 76497</w:t>
      </w:r>
    </w:p>
    <w:p w14:paraId="7838A705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306C52AB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46AC3AAB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>Query: 361   GGTGGGATTAATAGTAAAACTTCTGTACTTCTCTAATTCACCAAGAAATTAAGGTAAACA 420</w:t>
      </w:r>
    </w:p>
    <w:p w14:paraId="58539613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            |||||||||||||||||||||||||||||||||||||||||||||||||||||||||||| </w:t>
      </w:r>
    </w:p>
    <w:p w14:paraId="19B13C95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1D094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1D094D">
        <w:rPr>
          <w:rFonts w:ascii="Courier New" w:hAnsi="Courier New" w:cs="Courier New"/>
          <w:sz w:val="18"/>
          <w:szCs w:val="18"/>
          <w:lang w:val="en-GB"/>
        </w:rPr>
        <w:t>: 76498 GGTGGGATTAATAGTAAAACTTCTGTACTTCTCTAATTCACCAAGAAATTAAGGTAAACA 76557</w:t>
      </w:r>
    </w:p>
    <w:p w14:paraId="3F6DE643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762772C6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626B1F59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>Query: 421   TCTGGTAAGCACTATCCAGCTTTTTGCTATTACACATATGGCTTTTCTGCAATCATTTCT 480</w:t>
      </w:r>
    </w:p>
    <w:p w14:paraId="429E7844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            |||||||||||||||||||||||||||||||||||||||||||||||||||||||||||| </w:t>
      </w:r>
    </w:p>
    <w:p w14:paraId="5478A7DC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1D094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1D094D">
        <w:rPr>
          <w:rFonts w:ascii="Courier New" w:hAnsi="Courier New" w:cs="Courier New"/>
          <w:sz w:val="18"/>
          <w:szCs w:val="18"/>
          <w:lang w:val="en-GB"/>
        </w:rPr>
        <w:t>: 76558 TCTGGTAAGCACTATCCAGCTTTTTGCTATTACACATATGGCTTTTCTGCAATCATTTCT 76617</w:t>
      </w:r>
    </w:p>
    <w:p w14:paraId="33CC96FD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4AC9293F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22403EB7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>Query: 481   TCCCATTTTGTCTCAAGCCGTTAGTCTTGAAACCACAGGCGGAGTAGAGTTACTTGATGC 540</w:t>
      </w:r>
    </w:p>
    <w:p w14:paraId="15B2AA61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            |||||||||||||||||||||||||||||||||||||||||||||||||||||||||||| </w:t>
      </w:r>
    </w:p>
    <w:p w14:paraId="023F120D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1D094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1D094D">
        <w:rPr>
          <w:rFonts w:ascii="Courier New" w:hAnsi="Courier New" w:cs="Courier New"/>
          <w:sz w:val="18"/>
          <w:szCs w:val="18"/>
          <w:lang w:val="en-GB"/>
        </w:rPr>
        <w:t>: 76618 TCCCATTTTGTCTCAAGCCGTTAGTCTTGAAACCACAGGCGGAGTAGAGTTACTTGATGC 76677</w:t>
      </w:r>
    </w:p>
    <w:p w14:paraId="48A422C9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5BD75D59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7025187D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>Query: 541   GGTATTTTACATGCCTTTTTTCACTGCNNNNNNNNTGAAATACATATTTACACGATTTGC 600</w:t>
      </w:r>
    </w:p>
    <w:p w14:paraId="5A296899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            |||||||||||||||||||||||||||        ||||||||||||||||||||||||| </w:t>
      </w:r>
    </w:p>
    <w:p w14:paraId="019E92B9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1D094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1D094D">
        <w:rPr>
          <w:rFonts w:ascii="Courier New" w:hAnsi="Courier New" w:cs="Courier New"/>
          <w:sz w:val="18"/>
          <w:szCs w:val="18"/>
          <w:lang w:val="en-GB"/>
        </w:rPr>
        <w:t>: 76678 GGTATTTTACATGCCTTTTTTCACTGCAAAAAAAATGAAATACATATTTACACGATTTGC 76737</w:t>
      </w:r>
    </w:p>
    <w:p w14:paraId="3B6F6E37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3CE417DD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15743D19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>Query: 601   AGGACAGTTTACGATAGTGAGTATGCAGAATAGTTAACACCTTTGTTTTATCCTTTTGTG 660</w:t>
      </w:r>
    </w:p>
    <w:p w14:paraId="2758AA52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            |||||||||||||||||||||||||||||||||||||||||||||||||||||||||||| </w:t>
      </w:r>
    </w:p>
    <w:p w14:paraId="0F8AD526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1D094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1D094D">
        <w:rPr>
          <w:rFonts w:ascii="Courier New" w:hAnsi="Courier New" w:cs="Courier New"/>
          <w:sz w:val="18"/>
          <w:szCs w:val="18"/>
          <w:lang w:val="en-GB"/>
        </w:rPr>
        <w:t>: 76738 AGGACAGTTTACGATAGTGAGTATGCAGAATAGTTAACACCTTTGTTTTATCCTTTTGTG 76797</w:t>
      </w:r>
    </w:p>
    <w:p w14:paraId="5C1FBF9C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4906B556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21679323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>Query: 661   TCTTAATTATATGATATAAAGGCGCCTGGCGTTATCGGATAGTAATAGATGCTAGTTATC 720</w:t>
      </w:r>
    </w:p>
    <w:p w14:paraId="1D8478F6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            |||||||||||||||||||||||||||||||||||||||||||||||||||||||||||| </w:t>
      </w:r>
    </w:p>
    <w:p w14:paraId="7E2147A3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1D094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1D094D">
        <w:rPr>
          <w:rFonts w:ascii="Courier New" w:hAnsi="Courier New" w:cs="Courier New"/>
          <w:sz w:val="18"/>
          <w:szCs w:val="18"/>
          <w:lang w:val="en-GB"/>
        </w:rPr>
        <w:t>: 76798 TCTTAATTATATGATATAAAGGCGCCTGGCGTTATCGGATAGTAATAGATGCTAGTTATC 76857</w:t>
      </w:r>
    </w:p>
    <w:p w14:paraId="5DC622FC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1539179C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4A4B6B07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>Query: 721   AACATTTCACAATTGAAGGAAATAAAGTTGAAGTACTCAACAAAAACTTACTTCAGAATT 780</w:t>
      </w:r>
    </w:p>
    <w:p w14:paraId="4A55BD97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            |||||||||||||||||||||||||||||||||||||||||||||||||||||||||||| </w:t>
      </w:r>
    </w:p>
    <w:p w14:paraId="56571FB9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1D094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1D094D">
        <w:rPr>
          <w:rFonts w:ascii="Courier New" w:hAnsi="Courier New" w:cs="Courier New"/>
          <w:sz w:val="18"/>
          <w:szCs w:val="18"/>
          <w:lang w:val="en-GB"/>
        </w:rPr>
        <w:t>: 76858 AACATTTCACAATTGAAGGAAATAAAGTTGAAGTACTCAACAAAAACTTACTTCAGAATT 76917</w:t>
      </w:r>
    </w:p>
    <w:p w14:paraId="6768DC30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3CD4116D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2EAD6355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>Query: 781   AAATTTTTGGGGGGAACATAGGCATCCTATGACAGGTGACCACAAGCCCCTCAACGCAAT 840</w:t>
      </w:r>
    </w:p>
    <w:p w14:paraId="4CC87A76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            |||||||||||||||||||||||||||||||||||||||||||||||||||||||||||| </w:t>
      </w:r>
    </w:p>
    <w:p w14:paraId="420EDEC1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1D094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1D094D">
        <w:rPr>
          <w:rFonts w:ascii="Courier New" w:hAnsi="Courier New" w:cs="Courier New"/>
          <w:sz w:val="18"/>
          <w:szCs w:val="18"/>
          <w:lang w:val="en-GB"/>
        </w:rPr>
        <w:t>: 76918 AAATTTTTGGGGGGAACATAGGCATCCTATGACAGGTGACCACAAGCCCCTCAACGCAAT 76977</w:t>
      </w:r>
    </w:p>
    <w:p w14:paraId="4F845C71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23DB3C16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2C9CD416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>Query: 841   CTAATATTTTACAAAGTGGTAAAATTCTTTCGTTCTTCGTTTTAATATACAGTCATTTAT 900</w:t>
      </w:r>
    </w:p>
    <w:p w14:paraId="17811D65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            |||||||||||||||||||||||||||||||||||||||||||||||||||||||||||| </w:t>
      </w:r>
    </w:p>
    <w:p w14:paraId="4F517785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1D094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1D094D">
        <w:rPr>
          <w:rFonts w:ascii="Courier New" w:hAnsi="Courier New" w:cs="Courier New"/>
          <w:sz w:val="18"/>
          <w:szCs w:val="18"/>
          <w:lang w:val="en-GB"/>
        </w:rPr>
        <w:t>: 76978 CTAATATTTTACAAAGTGGTAAAATTCTTTCGTTCTTCGTTTTAATATACAGTCATTTAT 77037</w:t>
      </w:r>
    </w:p>
    <w:p w14:paraId="0362FC44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0774731B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19708157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>Query: 901   TGATTCTATTACATTAATATTCCTACGCTTCGGCTCACATAATTAACAGGACTTCGAGTC 960</w:t>
      </w:r>
    </w:p>
    <w:p w14:paraId="0C1EB8BB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            |||||||||||||||||||||||||||||||||||||||||||||||||||||||||||| </w:t>
      </w:r>
    </w:p>
    <w:p w14:paraId="11A19469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1D094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1D094D">
        <w:rPr>
          <w:rFonts w:ascii="Courier New" w:hAnsi="Courier New" w:cs="Courier New"/>
          <w:sz w:val="18"/>
          <w:szCs w:val="18"/>
          <w:lang w:val="en-GB"/>
        </w:rPr>
        <w:t>: 77038 TGATTCTATTACATTAATATTCCTACGCTTCGGCTCACATAATTAACAGGACTTCGAGTC 77097</w:t>
      </w:r>
    </w:p>
    <w:p w14:paraId="7EC735A4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3B61C8F1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3166A2D6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>Query: 961   CGTTAAACTTGGGATCAACTAATTTCTACGGAT 993</w:t>
      </w:r>
    </w:p>
    <w:p w14:paraId="4981CB0D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            ||||||||||||||||||||||||||||||||| </w:t>
      </w:r>
    </w:p>
    <w:p w14:paraId="13578D5D" w14:textId="77777777" w:rsidR="00374A22" w:rsidRPr="001D094D" w:rsidRDefault="00374A22" w:rsidP="00D25719">
      <w:pPr>
        <w:outlineLvl w:val="0"/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1D094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1D094D">
        <w:rPr>
          <w:rFonts w:ascii="Courier New" w:hAnsi="Courier New" w:cs="Courier New"/>
          <w:sz w:val="18"/>
          <w:szCs w:val="18"/>
          <w:lang w:val="en-GB"/>
        </w:rPr>
        <w:t>: 77098 CGTTAAACTTGGGATCAACTAATTTCTACGGAT 77130</w:t>
      </w:r>
    </w:p>
    <w:p w14:paraId="20D6E1E2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6EA45E4F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32C2FA48" w14:textId="77777777" w:rsidR="00374A22" w:rsidRPr="001D094D" w:rsidRDefault="00374A22" w:rsidP="00374A22">
      <w:pPr>
        <w:rPr>
          <w:lang w:val="en-GB"/>
        </w:rPr>
      </w:pPr>
    </w:p>
    <w:p w14:paraId="7D08601D" w14:textId="77777777" w:rsidR="00374A22" w:rsidRPr="001D094D" w:rsidRDefault="00374A22" w:rsidP="00374A22">
      <w:pPr>
        <w:rPr>
          <w:lang w:val="en-GB"/>
        </w:rPr>
      </w:pPr>
      <w:r w:rsidRPr="001D094D">
        <w:rPr>
          <w:lang w:val="en-GB"/>
        </w:rPr>
        <w:br w:type="page"/>
      </w:r>
    </w:p>
    <w:p w14:paraId="455C2F12" w14:textId="77777777" w:rsidR="00374A22" w:rsidRPr="001D094D" w:rsidRDefault="00374A22" w:rsidP="00374A22">
      <w:pPr>
        <w:rPr>
          <w:rFonts w:ascii="Arial" w:hAnsi="Arial" w:cs="Arial"/>
          <w:sz w:val="22"/>
          <w:szCs w:val="22"/>
          <w:lang w:val="en-GB"/>
        </w:rPr>
      </w:pPr>
      <w:r w:rsidRPr="001D094D">
        <w:rPr>
          <w:rFonts w:ascii="Arial" w:hAnsi="Arial" w:cs="Arial"/>
          <w:sz w:val="22"/>
          <w:szCs w:val="22"/>
          <w:lang w:val="en-GB"/>
        </w:rPr>
        <w:lastRenderedPageBreak/>
        <w:t>5’-YORW</w:t>
      </w:r>
      <w:r w:rsidRPr="00374A22">
        <w:rPr>
          <w:rFonts w:ascii="Arial" w:hAnsi="Arial" w:cs="Arial"/>
          <w:sz w:val="22"/>
          <w:szCs w:val="22"/>
          <w:lang w:val="es-ES"/>
        </w:rPr>
        <w:t>Δ</w:t>
      </w:r>
      <w:r w:rsidRPr="001D094D">
        <w:rPr>
          <w:rFonts w:ascii="Arial" w:hAnsi="Arial" w:cs="Arial"/>
          <w:sz w:val="22"/>
          <w:szCs w:val="22"/>
          <w:lang w:val="en-GB"/>
        </w:rPr>
        <w:t>22</w:t>
      </w:r>
    </w:p>
    <w:p w14:paraId="7C86AD29" w14:textId="77777777" w:rsidR="00374A22" w:rsidRPr="001D094D" w:rsidRDefault="00374A22" w:rsidP="00374A22">
      <w:pPr>
        <w:rPr>
          <w:rFonts w:ascii="Arial" w:hAnsi="Arial" w:cs="Arial"/>
          <w:sz w:val="22"/>
          <w:szCs w:val="22"/>
          <w:lang w:val="en-GB"/>
        </w:rPr>
      </w:pPr>
    </w:p>
    <w:p w14:paraId="55AE061D" w14:textId="77777777" w:rsidR="00374A22" w:rsidRPr="001D094D" w:rsidRDefault="00374A22" w:rsidP="00374A22">
      <w:pPr>
        <w:rPr>
          <w:rFonts w:ascii="Arial" w:hAnsi="Arial" w:cs="Arial"/>
          <w:sz w:val="22"/>
          <w:szCs w:val="22"/>
          <w:lang w:val="en-GB"/>
        </w:rPr>
      </w:pPr>
      <w:r w:rsidRPr="001D094D">
        <w:rPr>
          <w:rFonts w:ascii="Arial" w:hAnsi="Arial" w:cs="Arial"/>
          <w:sz w:val="22"/>
          <w:szCs w:val="22"/>
          <w:lang w:val="en-GB"/>
        </w:rPr>
        <w:t xml:space="preserve">(1,025 </w:t>
      </w:r>
      <w:proofErr w:type="spellStart"/>
      <w:r w:rsidR="00D25719" w:rsidRPr="001D094D">
        <w:rPr>
          <w:rFonts w:ascii="Arial" w:hAnsi="Arial" w:cs="Arial"/>
          <w:sz w:val="22"/>
          <w:szCs w:val="22"/>
          <w:lang w:val="en-GB"/>
        </w:rPr>
        <w:t>baepairs</w:t>
      </w:r>
      <w:proofErr w:type="spellEnd"/>
      <w:r w:rsidRPr="001D094D">
        <w:rPr>
          <w:rFonts w:ascii="Arial" w:hAnsi="Arial" w:cs="Arial"/>
          <w:sz w:val="22"/>
          <w:szCs w:val="22"/>
          <w:lang w:val="en-GB"/>
        </w:rPr>
        <w:t>)</w:t>
      </w:r>
    </w:p>
    <w:p w14:paraId="102D6912" w14:textId="77777777" w:rsidR="00374A22" w:rsidRPr="001D094D" w:rsidRDefault="00374A22" w:rsidP="00D25719">
      <w:pPr>
        <w:outlineLvl w:val="0"/>
        <w:rPr>
          <w:rFonts w:ascii="Arial" w:hAnsi="Arial" w:cs="Arial"/>
          <w:sz w:val="22"/>
          <w:szCs w:val="22"/>
          <w:lang w:val="en-GB"/>
        </w:rPr>
      </w:pPr>
      <w:r w:rsidRPr="001D094D">
        <w:rPr>
          <w:rFonts w:ascii="Arial" w:hAnsi="Arial" w:cs="Arial"/>
          <w:sz w:val="22"/>
          <w:szCs w:val="22"/>
          <w:lang w:val="en-GB"/>
        </w:rPr>
        <w:t>Database: CEN.PK2-1Ca_Stanford_2014_JRIV01000000.fsa</w:t>
      </w:r>
    </w:p>
    <w:p w14:paraId="3924858C" w14:textId="77777777" w:rsidR="00374A22" w:rsidRPr="001D094D" w:rsidRDefault="00374A22" w:rsidP="00374A22">
      <w:pPr>
        <w:rPr>
          <w:rFonts w:ascii="Arial" w:hAnsi="Arial" w:cs="Arial"/>
          <w:sz w:val="22"/>
          <w:szCs w:val="22"/>
          <w:lang w:val="en-GB"/>
        </w:rPr>
      </w:pPr>
    </w:p>
    <w:p w14:paraId="49241391" w14:textId="77777777" w:rsidR="00374A22" w:rsidRPr="001D094D" w:rsidRDefault="00374A22" w:rsidP="00D25719">
      <w:pPr>
        <w:outlineLvl w:val="0"/>
        <w:rPr>
          <w:rFonts w:ascii="Arial" w:hAnsi="Arial" w:cs="Arial"/>
          <w:sz w:val="22"/>
          <w:szCs w:val="22"/>
          <w:lang w:val="en-GB"/>
        </w:rPr>
      </w:pPr>
      <w:r w:rsidRPr="001D094D">
        <w:rPr>
          <w:rFonts w:ascii="Arial" w:hAnsi="Arial" w:cs="Arial"/>
          <w:sz w:val="22"/>
          <w:szCs w:val="22"/>
          <w:lang w:val="en-GB"/>
        </w:rPr>
        <w:t>Score = 763.9 bits (5051), Expect = 4.7e-223, P = 4.7e-223</w:t>
      </w:r>
    </w:p>
    <w:p w14:paraId="080F7500" w14:textId="77777777" w:rsidR="00374A22" w:rsidRPr="001D094D" w:rsidRDefault="00374A22" w:rsidP="00D25719">
      <w:pPr>
        <w:outlineLvl w:val="0"/>
        <w:rPr>
          <w:rFonts w:ascii="Arial" w:hAnsi="Arial" w:cs="Arial"/>
          <w:sz w:val="22"/>
          <w:szCs w:val="22"/>
          <w:lang w:val="en-GB"/>
        </w:rPr>
      </w:pPr>
      <w:r w:rsidRPr="001D094D">
        <w:rPr>
          <w:rFonts w:ascii="Arial" w:hAnsi="Arial" w:cs="Arial"/>
          <w:sz w:val="22"/>
          <w:szCs w:val="22"/>
          <w:lang w:val="en-GB"/>
        </w:rPr>
        <w:t>Identities = 1015/1025 (99%), Frame = -1 / +1</w:t>
      </w:r>
    </w:p>
    <w:p w14:paraId="540833E0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59BAFF07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75D68389" w14:textId="77777777" w:rsidR="00374A22" w:rsidRPr="001D094D" w:rsidRDefault="00374A22" w:rsidP="00D25719">
      <w:pPr>
        <w:outlineLvl w:val="0"/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>Query: 1025 TTCGCGGGCTGTTACTTATCCTATATATTATATAAAATATGGATTATACTAAATGATGGA 966</w:t>
      </w:r>
    </w:p>
    <w:p w14:paraId="4181105C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           |||||||||||||||||||||||||||||||||||||||||||||||||||||||||||| </w:t>
      </w:r>
    </w:p>
    <w:p w14:paraId="0F5D815A" w14:textId="77777777" w:rsidR="00374A22" w:rsidRPr="001D094D" w:rsidRDefault="00374A22" w:rsidP="00D25719">
      <w:pPr>
        <w:outlineLvl w:val="0"/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1D094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1D094D">
        <w:rPr>
          <w:rFonts w:ascii="Courier New" w:hAnsi="Courier New" w:cs="Courier New"/>
          <w:sz w:val="18"/>
          <w:szCs w:val="18"/>
          <w:lang w:val="en-GB"/>
        </w:rPr>
        <w:t>: 1085 TTCGCGGGCTGTTACTTATCCTATATATTATATAAAATATGGATTATACTAAATGATGGA 1144</w:t>
      </w:r>
    </w:p>
    <w:p w14:paraId="11380AB4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2DFF46ED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3550BA08" w14:textId="77777777" w:rsidR="00374A22" w:rsidRPr="001D094D" w:rsidRDefault="00374A22" w:rsidP="00D25719">
      <w:pPr>
        <w:outlineLvl w:val="0"/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Query: </w:t>
      </w:r>
      <w:proofErr w:type="gramStart"/>
      <w:r w:rsidRPr="001D094D">
        <w:rPr>
          <w:rFonts w:ascii="Courier New" w:hAnsi="Courier New" w:cs="Courier New"/>
          <w:sz w:val="18"/>
          <w:szCs w:val="18"/>
          <w:lang w:val="en-GB"/>
        </w:rPr>
        <w:t>965  AGCGCGGAATCTCGGATCTAAACTAATTGTTCAGGCATTCGTACGTTTGGGTAGTTCAGC</w:t>
      </w:r>
      <w:proofErr w:type="gramEnd"/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906</w:t>
      </w:r>
    </w:p>
    <w:p w14:paraId="74FD86C4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           |||||||||||||||||||||||||||||||||||||||||||||||||||||||||||| </w:t>
      </w:r>
    </w:p>
    <w:p w14:paraId="3D280071" w14:textId="77777777" w:rsidR="00374A22" w:rsidRPr="001D094D" w:rsidRDefault="00374A22" w:rsidP="00D25719">
      <w:pPr>
        <w:outlineLvl w:val="0"/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1D094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1D094D">
        <w:rPr>
          <w:rFonts w:ascii="Courier New" w:hAnsi="Courier New" w:cs="Courier New"/>
          <w:sz w:val="18"/>
          <w:szCs w:val="18"/>
          <w:lang w:val="en-GB"/>
        </w:rPr>
        <w:t>: 1145 AGCGCGGAATCTCGGATCTAAACTAATTGTTCAGGCATTCGTACGTTTGGGTAGTTCAGC 1204</w:t>
      </w:r>
    </w:p>
    <w:p w14:paraId="42A5D6FA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6F350C2F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61215F55" w14:textId="77777777" w:rsidR="00374A22" w:rsidRPr="001D094D" w:rsidRDefault="00374A22" w:rsidP="00D25719">
      <w:pPr>
        <w:outlineLvl w:val="0"/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Query: </w:t>
      </w:r>
      <w:proofErr w:type="gramStart"/>
      <w:r w:rsidRPr="001D094D">
        <w:rPr>
          <w:rFonts w:ascii="Courier New" w:hAnsi="Courier New" w:cs="Courier New"/>
          <w:sz w:val="18"/>
          <w:szCs w:val="18"/>
          <w:lang w:val="en-GB"/>
        </w:rPr>
        <w:t>905  TAAGGGACGCGGAGTTTCATCTCATGTTGCCCATTTTGTTCGCTTTGTTATAAAGTTGTT</w:t>
      </w:r>
      <w:proofErr w:type="gramEnd"/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846</w:t>
      </w:r>
    </w:p>
    <w:p w14:paraId="58532E3F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           |||||||||||||||||||||||||||||||||||||||||||||||||||||||||||| </w:t>
      </w:r>
    </w:p>
    <w:p w14:paraId="0A221615" w14:textId="77777777" w:rsidR="00374A22" w:rsidRPr="001D094D" w:rsidRDefault="00374A22" w:rsidP="00D25719">
      <w:pPr>
        <w:outlineLvl w:val="0"/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1D094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1D094D">
        <w:rPr>
          <w:rFonts w:ascii="Courier New" w:hAnsi="Courier New" w:cs="Courier New"/>
          <w:sz w:val="18"/>
          <w:szCs w:val="18"/>
          <w:lang w:val="en-GB"/>
        </w:rPr>
        <w:t>: 1205 TAAGGGACGCGGAGTTTCATCTCATGTTGCCCATTTTGTTCGCTTTGTTATAAAGTTGTT 1264</w:t>
      </w:r>
    </w:p>
    <w:p w14:paraId="58B5EC62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563A53C0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16ABD906" w14:textId="77777777" w:rsidR="00374A22" w:rsidRPr="001D094D" w:rsidRDefault="00374A22" w:rsidP="00D25719">
      <w:pPr>
        <w:outlineLvl w:val="0"/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Query: </w:t>
      </w:r>
      <w:proofErr w:type="gramStart"/>
      <w:r w:rsidRPr="001D094D">
        <w:rPr>
          <w:rFonts w:ascii="Courier New" w:hAnsi="Courier New" w:cs="Courier New"/>
          <w:sz w:val="18"/>
          <w:szCs w:val="18"/>
          <w:lang w:val="en-GB"/>
        </w:rPr>
        <w:t>845  TCATATGTGTTTTACGAACGTTTAGAATGATGTATTGTCATACTGAGGGATCTCATTCTG</w:t>
      </w:r>
      <w:proofErr w:type="gramEnd"/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786</w:t>
      </w:r>
    </w:p>
    <w:p w14:paraId="59B180B6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           |||||||||||||||||||||||||||||||||||||||||||||||||||||||||||| </w:t>
      </w:r>
    </w:p>
    <w:p w14:paraId="09A3B58A" w14:textId="77777777" w:rsidR="00374A22" w:rsidRPr="001D094D" w:rsidRDefault="00374A22" w:rsidP="00D25719">
      <w:pPr>
        <w:outlineLvl w:val="0"/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1D094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1D094D">
        <w:rPr>
          <w:rFonts w:ascii="Courier New" w:hAnsi="Courier New" w:cs="Courier New"/>
          <w:sz w:val="18"/>
          <w:szCs w:val="18"/>
          <w:lang w:val="en-GB"/>
        </w:rPr>
        <w:t>: 1265 TCATATGTGTTTTACGAACGTTTAGAATGATGTATTGTCATACTGAGGGATCTCATTCTG 1324</w:t>
      </w:r>
    </w:p>
    <w:p w14:paraId="6878266E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646725BF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641FFDC8" w14:textId="77777777" w:rsidR="00374A22" w:rsidRPr="001D094D" w:rsidRDefault="00374A22" w:rsidP="00D25719">
      <w:pPr>
        <w:outlineLvl w:val="0"/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Query: </w:t>
      </w:r>
      <w:proofErr w:type="gramStart"/>
      <w:r w:rsidRPr="001D094D">
        <w:rPr>
          <w:rFonts w:ascii="Courier New" w:hAnsi="Courier New" w:cs="Courier New"/>
          <w:sz w:val="18"/>
          <w:szCs w:val="18"/>
          <w:lang w:val="en-GB"/>
        </w:rPr>
        <w:t>785  AGATACAACGAAGTGTAGTTGTTTGAGTACGTTAATAAGTATTTAAAAGAAAATAGACGA</w:t>
      </w:r>
      <w:proofErr w:type="gramEnd"/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726</w:t>
      </w:r>
    </w:p>
    <w:p w14:paraId="3A57C2FD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           ||||||||||||||||||||||||||||||||||||||||||||||||||||| |||||| </w:t>
      </w:r>
    </w:p>
    <w:p w14:paraId="53E03BE0" w14:textId="77777777" w:rsidR="00374A22" w:rsidRPr="001D094D" w:rsidRDefault="00374A22" w:rsidP="00D25719">
      <w:pPr>
        <w:outlineLvl w:val="0"/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1D094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1D094D">
        <w:rPr>
          <w:rFonts w:ascii="Courier New" w:hAnsi="Courier New" w:cs="Courier New"/>
          <w:sz w:val="18"/>
          <w:szCs w:val="18"/>
          <w:lang w:val="en-GB"/>
        </w:rPr>
        <w:t>: 1325 AGATACAACGAAGTGTAGTTGTTTGAGTACGTTAATAAGTATTTAAAAGAAAAGAGACGA 1384</w:t>
      </w:r>
    </w:p>
    <w:p w14:paraId="5C65E3A7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4BDB715B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3C989B48" w14:textId="77777777" w:rsidR="00374A22" w:rsidRPr="001D094D" w:rsidRDefault="00374A22" w:rsidP="00D25719">
      <w:pPr>
        <w:outlineLvl w:val="0"/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Query: </w:t>
      </w:r>
      <w:proofErr w:type="gramStart"/>
      <w:r w:rsidRPr="001D094D">
        <w:rPr>
          <w:rFonts w:ascii="Courier New" w:hAnsi="Courier New" w:cs="Courier New"/>
          <w:sz w:val="18"/>
          <w:szCs w:val="18"/>
          <w:lang w:val="en-GB"/>
        </w:rPr>
        <w:t>725  ACCCAGAAGAAATCGCGAACGGTATTTGATATATGCTAGAAATCGCCTAACGCGTTCCGC</w:t>
      </w:r>
      <w:proofErr w:type="gramEnd"/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666</w:t>
      </w:r>
    </w:p>
    <w:p w14:paraId="4589F039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           |||||||||||||||||||||||||||||||||||||||||||||||||||||||||||| </w:t>
      </w:r>
    </w:p>
    <w:p w14:paraId="57D19718" w14:textId="77777777" w:rsidR="00374A22" w:rsidRPr="001D094D" w:rsidRDefault="00374A22" w:rsidP="00D25719">
      <w:pPr>
        <w:outlineLvl w:val="0"/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1D094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1D094D">
        <w:rPr>
          <w:rFonts w:ascii="Courier New" w:hAnsi="Courier New" w:cs="Courier New"/>
          <w:sz w:val="18"/>
          <w:szCs w:val="18"/>
          <w:lang w:val="en-GB"/>
        </w:rPr>
        <w:t>: 1385 ACCCAGAAGAAATCGCGAACGGTATTTGATATATGCTAGAAATCGCCTAACGCGTTCCGC 1444</w:t>
      </w:r>
    </w:p>
    <w:p w14:paraId="1E9E4C23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39DB9B14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38D9293B" w14:textId="77777777" w:rsidR="00374A22" w:rsidRPr="001D094D" w:rsidRDefault="00374A22" w:rsidP="00D25719">
      <w:pPr>
        <w:outlineLvl w:val="0"/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Query: </w:t>
      </w:r>
      <w:proofErr w:type="gramStart"/>
      <w:r w:rsidRPr="001D094D">
        <w:rPr>
          <w:rFonts w:ascii="Courier New" w:hAnsi="Courier New" w:cs="Courier New"/>
          <w:sz w:val="18"/>
          <w:szCs w:val="18"/>
          <w:lang w:val="en-GB"/>
        </w:rPr>
        <w:t>665  AATTAAGTTTGTTGCGGAATAAATGACTGTTCCCGAGATACACTCTTGCAGTATGTATCA</w:t>
      </w:r>
      <w:proofErr w:type="gramEnd"/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606</w:t>
      </w:r>
    </w:p>
    <w:p w14:paraId="7E0F8389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           |||||||||||||||||||||||||||||||||||||||||||||||||||||||||||| </w:t>
      </w:r>
    </w:p>
    <w:p w14:paraId="34362D6F" w14:textId="77777777" w:rsidR="00374A22" w:rsidRPr="001D094D" w:rsidRDefault="00374A22" w:rsidP="00D25719">
      <w:pPr>
        <w:outlineLvl w:val="0"/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1D094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1D094D">
        <w:rPr>
          <w:rFonts w:ascii="Courier New" w:hAnsi="Courier New" w:cs="Courier New"/>
          <w:sz w:val="18"/>
          <w:szCs w:val="18"/>
          <w:lang w:val="en-GB"/>
        </w:rPr>
        <w:t>: 1445 AATTAAGTTTGTTGCGGAATAAATGACTGTTCCCGAGATACACTCTTGCAGTATGTATCA 1504</w:t>
      </w:r>
    </w:p>
    <w:p w14:paraId="1D79CF2C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650D8846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5331D599" w14:textId="77777777" w:rsidR="00374A22" w:rsidRPr="001D094D" w:rsidRDefault="00374A22" w:rsidP="00D25719">
      <w:pPr>
        <w:outlineLvl w:val="0"/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Query: </w:t>
      </w:r>
      <w:proofErr w:type="gramStart"/>
      <w:r w:rsidRPr="001D094D">
        <w:rPr>
          <w:rFonts w:ascii="Courier New" w:hAnsi="Courier New" w:cs="Courier New"/>
          <w:sz w:val="18"/>
          <w:szCs w:val="18"/>
          <w:lang w:val="en-GB"/>
        </w:rPr>
        <w:t>605  AAACCAAATCCTGATAGGCTGAAGCGTTTAAAATAGAGAATCAGGATGAATTATCCAAGA</w:t>
      </w:r>
      <w:proofErr w:type="gramEnd"/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546</w:t>
      </w:r>
    </w:p>
    <w:p w14:paraId="39DC2533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           |||||||||||||||||||||||||||||||||||||||||||||||||||||||||||| </w:t>
      </w:r>
    </w:p>
    <w:p w14:paraId="4D8BEE77" w14:textId="77777777" w:rsidR="00374A22" w:rsidRPr="001D094D" w:rsidRDefault="00374A22" w:rsidP="00D25719">
      <w:pPr>
        <w:outlineLvl w:val="0"/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1D094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1D094D">
        <w:rPr>
          <w:rFonts w:ascii="Courier New" w:hAnsi="Courier New" w:cs="Courier New"/>
          <w:sz w:val="18"/>
          <w:szCs w:val="18"/>
          <w:lang w:val="en-GB"/>
        </w:rPr>
        <w:t>: 1505 AAACCAAATCCTGATAGGCTGAAGCGTTTAAAATAGAGAATCAGGATGAATTATCCAAGA 1564</w:t>
      </w:r>
    </w:p>
    <w:p w14:paraId="0C483C60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4A40ECFE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37D09601" w14:textId="77777777" w:rsidR="00374A22" w:rsidRPr="001D094D" w:rsidRDefault="00374A22" w:rsidP="00D25719">
      <w:pPr>
        <w:outlineLvl w:val="0"/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Query: </w:t>
      </w:r>
      <w:proofErr w:type="gramStart"/>
      <w:r w:rsidRPr="001D094D">
        <w:rPr>
          <w:rFonts w:ascii="Courier New" w:hAnsi="Courier New" w:cs="Courier New"/>
          <w:sz w:val="18"/>
          <w:szCs w:val="18"/>
          <w:lang w:val="en-GB"/>
        </w:rPr>
        <w:t>545  AACGTGCGGCAGGATAATGCCGAAACCACACCTTTNNNNNNNNCCAAGAACGTATAAAAA</w:t>
      </w:r>
      <w:proofErr w:type="gramEnd"/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486</w:t>
      </w:r>
    </w:p>
    <w:p w14:paraId="58177403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           |||||||||||||||||||||||||||||||||||        ||||||||||||||||| </w:t>
      </w:r>
    </w:p>
    <w:p w14:paraId="16CA7427" w14:textId="77777777" w:rsidR="00374A22" w:rsidRPr="001D094D" w:rsidRDefault="00374A22" w:rsidP="00D25719">
      <w:pPr>
        <w:outlineLvl w:val="0"/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1D094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1D094D">
        <w:rPr>
          <w:rFonts w:ascii="Courier New" w:hAnsi="Courier New" w:cs="Courier New"/>
          <w:sz w:val="18"/>
          <w:szCs w:val="18"/>
          <w:lang w:val="en-GB"/>
        </w:rPr>
        <w:t>: 1565 AACGTGCGGCAGGATAATGCCGAAACCACACCTTTAAAAAAAACCAAGAACGTATAAAAA 1624</w:t>
      </w:r>
    </w:p>
    <w:p w14:paraId="6FD6C692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1D8CB70B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3A56D8F8" w14:textId="77777777" w:rsidR="00374A22" w:rsidRPr="001D094D" w:rsidRDefault="00374A22" w:rsidP="00D25719">
      <w:pPr>
        <w:outlineLvl w:val="0"/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Query: </w:t>
      </w:r>
      <w:proofErr w:type="gramStart"/>
      <w:r w:rsidRPr="001D094D">
        <w:rPr>
          <w:rFonts w:ascii="Courier New" w:hAnsi="Courier New" w:cs="Courier New"/>
          <w:sz w:val="18"/>
          <w:szCs w:val="18"/>
          <w:lang w:val="en-GB"/>
        </w:rPr>
        <w:t>485  TGTGCAGTAGTCTCATTTGTCCAGCATAAAAGAAAGCGAGACTACAATAATACAGCAAGG</w:t>
      </w:r>
      <w:proofErr w:type="gramEnd"/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426</w:t>
      </w:r>
    </w:p>
    <w:p w14:paraId="30CE6FDF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           |||||||||||||||||||||||||||||||||||||||||||||||||||||||||||| </w:t>
      </w:r>
    </w:p>
    <w:p w14:paraId="7AA68650" w14:textId="77777777" w:rsidR="00374A22" w:rsidRPr="001D094D" w:rsidRDefault="00374A22" w:rsidP="00D25719">
      <w:pPr>
        <w:outlineLvl w:val="0"/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1D094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1D094D">
        <w:rPr>
          <w:rFonts w:ascii="Courier New" w:hAnsi="Courier New" w:cs="Courier New"/>
          <w:sz w:val="18"/>
          <w:szCs w:val="18"/>
          <w:lang w:val="en-GB"/>
        </w:rPr>
        <w:t>: 1625 TGTGCAGTAGTCTCATTTGTCCAGCATAAAAGAAAGCGAGACTACAATAATACAGCAAGG 1684</w:t>
      </w:r>
    </w:p>
    <w:p w14:paraId="617BB621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6206EE9F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3EFD3369" w14:textId="77777777" w:rsidR="00374A22" w:rsidRPr="001D094D" w:rsidRDefault="00374A22" w:rsidP="00D25719">
      <w:pPr>
        <w:outlineLvl w:val="0"/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Query: </w:t>
      </w:r>
      <w:proofErr w:type="gramStart"/>
      <w:r w:rsidRPr="001D094D">
        <w:rPr>
          <w:rFonts w:ascii="Courier New" w:hAnsi="Courier New" w:cs="Courier New"/>
          <w:sz w:val="18"/>
          <w:szCs w:val="18"/>
          <w:lang w:val="en-GB"/>
        </w:rPr>
        <w:t>425  ATGGGGTAGAATGCCCATCTTGTGACAAAATTGTTTCTGCCTCCAACGGTTTTGAAAACA</w:t>
      </w:r>
      <w:proofErr w:type="gramEnd"/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366</w:t>
      </w:r>
    </w:p>
    <w:p w14:paraId="12AA2155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           |||||||||||||||||||||||||||||||||||||||||||||||||||||||||||| </w:t>
      </w:r>
    </w:p>
    <w:p w14:paraId="23CD79B8" w14:textId="77777777" w:rsidR="00374A22" w:rsidRPr="001D094D" w:rsidRDefault="00374A22" w:rsidP="00D25719">
      <w:pPr>
        <w:outlineLvl w:val="0"/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1D094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1D094D">
        <w:rPr>
          <w:rFonts w:ascii="Courier New" w:hAnsi="Courier New" w:cs="Courier New"/>
          <w:sz w:val="18"/>
          <w:szCs w:val="18"/>
          <w:lang w:val="en-GB"/>
        </w:rPr>
        <w:t>: 1685 ATGGGGTAGAATGCCCATCTTGTGACAAAATTGTTTCTGCCTCCAACGGTTTTGAAAACA 1744</w:t>
      </w:r>
    </w:p>
    <w:p w14:paraId="1CC35865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0D22D849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0CD027D6" w14:textId="77777777" w:rsidR="00374A22" w:rsidRPr="001D094D" w:rsidRDefault="00374A22" w:rsidP="00D25719">
      <w:pPr>
        <w:outlineLvl w:val="0"/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Query: </w:t>
      </w:r>
      <w:proofErr w:type="gramStart"/>
      <w:r w:rsidRPr="001D094D">
        <w:rPr>
          <w:rFonts w:ascii="Courier New" w:hAnsi="Courier New" w:cs="Courier New"/>
          <w:sz w:val="18"/>
          <w:szCs w:val="18"/>
          <w:lang w:val="en-GB"/>
        </w:rPr>
        <w:t>365  GGCGATCTCACGATTCAAGAATATTTCGTTTATCATATCCAAGCTCCGGTGTGTATGCAT</w:t>
      </w:r>
      <w:proofErr w:type="gramEnd"/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306</w:t>
      </w:r>
    </w:p>
    <w:p w14:paraId="289502E0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           |||||||||||||||||||||||||||||||||||||||||||||||||||||||||||| </w:t>
      </w:r>
    </w:p>
    <w:p w14:paraId="779C25CF" w14:textId="77777777" w:rsidR="00374A22" w:rsidRPr="001D094D" w:rsidRDefault="00374A22" w:rsidP="00D25719">
      <w:pPr>
        <w:outlineLvl w:val="0"/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1D094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1D094D">
        <w:rPr>
          <w:rFonts w:ascii="Courier New" w:hAnsi="Courier New" w:cs="Courier New"/>
          <w:sz w:val="18"/>
          <w:szCs w:val="18"/>
          <w:lang w:val="en-GB"/>
        </w:rPr>
        <w:t>: 1745 GGCGATCTCACGATTCAAGAATATTTCGTTTATCATATCCAAGCTCCGGTGTGTATGCAT 1804</w:t>
      </w:r>
    </w:p>
    <w:p w14:paraId="3C637F9E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5023AF55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040A2F0B" w14:textId="77777777" w:rsidR="00374A22" w:rsidRPr="001D094D" w:rsidRDefault="00374A22" w:rsidP="00D25719">
      <w:pPr>
        <w:outlineLvl w:val="0"/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Query: </w:t>
      </w:r>
      <w:proofErr w:type="gramStart"/>
      <w:r w:rsidRPr="001D094D">
        <w:rPr>
          <w:rFonts w:ascii="Courier New" w:hAnsi="Courier New" w:cs="Courier New"/>
          <w:sz w:val="18"/>
          <w:szCs w:val="18"/>
          <w:lang w:val="en-GB"/>
        </w:rPr>
        <w:t>305  TGATATTCCCATTAGGATGCTCTGAGGCTGCTAACATCTCGTAACGATGGAGCATACTGC</w:t>
      </w:r>
      <w:proofErr w:type="gramEnd"/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246</w:t>
      </w:r>
    </w:p>
    <w:p w14:paraId="15BB6056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           ||||||||||||||||||||||||||||||||||||||||||| |||||||||||||||| </w:t>
      </w:r>
    </w:p>
    <w:p w14:paraId="506B8494" w14:textId="77777777" w:rsidR="00374A22" w:rsidRPr="001D094D" w:rsidRDefault="00374A22" w:rsidP="00D25719">
      <w:pPr>
        <w:outlineLvl w:val="0"/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1D094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1D094D">
        <w:rPr>
          <w:rFonts w:ascii="Courier New" w:hAnsi="Courier New" w:cs="Courier New"/>
          <w:sz w:val="18"/>
          <w:szCs w:val="18"/>
          <w:lang w:val="en-GB"/>
        </w:rPr>
        <w:t>: 1805 TGATATTCCCATTAGGATGCTCTGAGGCTGCTAACATCTCGTAGCGATGGAGCATACTGC 1864</w:t>
      </w:r>
    </w:p>
    <w:p w14:paraId="47CA0A97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2D05211E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38D442B5" w14:textId="77777777" w:rsidR="00374A22" w:rsidRPr="001D094D" w:rsidRDefault="00374A22" w:rsidP="00D25719">
      <w:pPr>
        <w:outlineLvl w:val="0"/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Query: </w:t>
      </w:r>
      <w:proofErr w:type="gramStart"/>
      <w:r w:rsidRPr="001D094D">
        <w:rPr>
          <w:rFonts w:ascii="Courier New" w:hAnsi="Courier New" w:cs="Courier New"/>
          <w:sz w:val="18"/>
          <w:szCs w:val="18"/>
          <w:lang w:val="en-GB"/>
        </w:rPr>
        <w:t>245  GCATATATTTCCTATTATCATCAAGGGTTCCCCACCAGTAATGTCTTCTAATCCCCGACG</w:t>
      </w:r>
      <w:proofErr w:type="gramEnd"/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186</w:t>
      </w:r>
    </w:p>
    <w:p w14:paraId="420FE62E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           |||||||||||||||||||||||||||||||||||||||||||||||||||||||||||| </w:t>
      </w:r>
    </w:p>
    <w:p w14:paraId="76FE5709" w14:textId="77777777" w:rsidR="00374A22" w:rsidRPr="001D094D" w:rsidRDefault="00374A22" w:rsidP="00D25719">
      <w:pPr>
        <w:outlineLvl w:val="0"/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1D094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1D094D">
        <w:rPr>
          <w:rFonts w:ascii="Courier New" w:hAnsi="Courier New" w:cs="Courier New"/>
          <w:sz w:val="18"/>
          <w:szCs w:val="18"/>
          <w:lang w:val="en-GB"/>
        </w:rPr>
        <w:t>: 1865 GCATATATTTCCTATTATCATCAAGGGTTCCCCACCAGTAATGTCTTCTAATCCCCGACG 1924</w:t>
      </w:r>
    </w:p>
    <w:p w14:paraId="165DFCCB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2EB7A96D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56EB7E7B" w14:textId="77777777" w:rsidR="00374A22" w:rsidRPr="001D094D" w:rsidRDefault="00374A22" w:rsidP="00D25719">
      <w:pPr>
        <w:outlineLvl w:val="0"/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Query: </w:t>
      </w:r>
      <w:proofErr w:type="gramStart"/>
      <w:r w:rsidRPr="001D094D">
        <w:rPr>
          <w:rFonts w:ascii="Courier New" w:hAnsi="Courier New" w:cs="Courier New"/>
          <w:sz w:val="18"/>
          <w:szCs w:val="18"/>
          <w:lang w:val="en-GB"/>
        </w:rPr>
        <w:t>185  ACAATATCGTTTAAATCTCCGGTCAATTAAGTGCCTCAAAGAACCCCGTGTGCGGGTATG</w:t>
      </w:r>
      <w:proofErr w:type="gramEnd"/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126</w:t>
      </w:r>
    </w:p>
    <w:p w14:paraId="23602441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           |||||||||||||||||||||||||||||||||||||||||||||||||||||||||||| </w:t>
      </w:r>
    </w:p>
    <w:p w14:paraId="3A5B96D9" w14:textId="77777777" w:rsidR="00374A22" w:rsidRPr="001D094D" w:rsidRDefault="00374A22" w:rsidP="00D25719">
      <w:pPr>
        <w:outlineLvl w:val="0"/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1D094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1D094D">
        <w:rPr>
          <w:rFonts w:ascii="Courier New" w:hAnsi="Courier New" w:cs="Courier New"/>
          <w:sz w:val="18"/>
          <w:szCs w:val="18"/>
          <w:lang w:val="en-GB"/>
        </w:rPr>
        <w:t>: 1925 ACAATATCGTTTAAATCTCCGGTCAATTAAGTGCCTCAAAGAACCCCGTGTGCGGGTATG 1984</w:t>
      </w:r>
    </w:p>
    <w:p w14:paraId="66B6D660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0F4B0F06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4D8C0D1B" w14:textId="77777777" w:rsidR="00374A22" w:rsidRPr="001D094D" w:rsidRDefault="00374A22" w:rsidP="00D25719">
      <w:pPr>
        <w:outlineLvl w:val="0"/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Query: </w:t>
      </w:r>
      <w:proofErr w:type="gramStart"/>
      <w:r w:rsidRPr="001D094D">
        <w:rPr>
          <w:rFonts w:ascii="Courier New" w:hAnsi="Courier New" w:cs="Courier New"/>
          <w:sz w:val="18"/>
          <w:szCs w:val="18"/>
          <w:lang w:val="en-GB"/>
        </w:rPr>
        <w:t>125  GCAAGCGCAGTGGCCCCTGGAGCCAGCACTATCAGCGGCTAAAATGCCTCGAGCAGCGCA</w:t>
      </w:r>
      <w:proofErr w:type="gramEnd"/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66</w:t>
      </w:r>
    </w:p>
    <w:p w14:paraId="10DF99EE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           |||||||||||||||||||||||||||||||||||||||||||||||||||||||||||| </w:t>
      </w:r>
    </w:p>
    <w:p w14:paraId="6D21001F" w14:textId="77777777" w:rsidR="00374A22" w:rsidRPr="001D094D" w:rsidRDefault="00374A22" w:rsidP="00D25719">
      <w:pPr>
        <w:outlineLvl w:val="0"/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1D094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1D094D">
        <w:rPr>
          <w:rFonts w:ascii="Courier New" w:hAnsi="Courier New" w:cs="Courier New"/>
          <w:sz w:val="18"/>
          <w:szCs w:val="18"/>
          <w:lang w:val="en-GB"/>
        </w:rPr>
        <w:t>: 1985 GCAAGCGCAGTGGCCCCTGGAGCCAGCACTATCAGCGGCTAAAATGCCTCGAGCAGCGCA 2044</w:t>
      </w:r>
    </w:p>
    <w:p w14:paraId="260E9C1A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19874838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75EA5DB7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>Query: 65   CGCCCACGCACCCCACGCTTTTGAGATCCAAGCCTCAGTACCTGCTGGACTTCAGGGCAG 6</w:t>
      </w:r>
    </w:p>
    <w:p w14:paraId="3B1A195C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           |||||||||||||||||||||||||||||||||||||||||||||||||||||||||||| </w:t>
      </w:r>
    </w:p>
    <w:p w14:paraId="734BBD34" w14:textId="77777777" w:rsidR="00374A22" w:rsidRPr="001D094D" w:rsidRDefault="00374A22" w:rsidP="00D25719">
      <w:pPr>
        <w:outlineLvl w:val="0"/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1D094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1D094D">
        <w:rPr>
          <w:rFonts w:ascii="Courier New" w:hAnsi="Courier New" w:cs="Courier New"/>
          <w:sz w:val="18"/>
          <w:szCs w:val="18"/>
          <w:lang w:val="en-GB"/>
        </w:rPr>
        <w:t>: 2045 CGCCCACGCACCCCACGCTTTTGAGATCCAAGCCTCAGTACCTGCTGGACTTCAGGGCAG 2104</w:t>
      </w:r>
    </w:p>
    <w:p w14:paraId="3BA66B7A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7A75FD43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1B81DA4B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>Query: 5    TGGGT 1</w:t>
      </w:r>
    </w:p>
    <w:p w14:paraId="5FA038E6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           ||||| </w:t>
      </w:r>
    </w:p>
    <w:p w14:paraId="20B3BE9A" w14:textId="77777777" w:rsidR="00374A22" w:rsidRPr="001D094D" w:rsidRDefault="00374A22" w:rsidP="00D25719">
      <w:pPr>
        <w:outlineLvl w:val="0"/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1D094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1D094D">
        <w:rPr>
          <w:rFonts w:ascii="Courier New" w:hAnsi="Courier New" w:cs="Courier New"/>
          <w:sz w:val="18"/>
          <w:szCs w:val="18"/>
          <w:lang w:val="en-GB"/>
        </w:rPr>
        <w:t>: 2105 TGGGT 2109</w:t>
      </w:r>
    </w:p>
    <w:p w14:paraId="2AA3D4C4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6A262D3B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55A21BF4" w14:textId="77777777" w:rsidR="00374A22" w:rsidRPr="001D094D" w:rsidRDefault="00374A22" w:rsidP="00374A22">
      <w:pPr>
        <w:rPr>
          <w:lang w:val="en-GB"/>
        </w:rPr>
      </w:pPr>
      <w:r w:rsidRPr="001D094D">
        <w:rPr>
          <w:lang w:val="en-GB"/>
        </w:rPr>
        <w:br w:type="page"/>
      </w:r>
    </w:p>
    <w:p w14:paraId="47175295" w14:textId="77777777" w:rsidR="00374A22" w:rsidRPr="001D094D" w:rsidRDefault="00374A22" w:rsidP="00374A22">
      <w:pPr>
        <w:rPr>
          <w:rFonts w:ascii="Arial" w:hAnsi="Arial" w:cs="Arial"/>
          <w:sz w:val="22"/>
          <w:szCs w:val="22"/>
          <w:lang w:val="en-GB"/>
        </w:rPr>
      </w:pPr>
      <w:r w:rsidRPr="001D094D">
        <w:rPr>
          <w:rFonts w:ascii="Arial" w:hAnsi="Arial" w:cs="Arial"/>
          <w:sz w:val="22"/>
          <w:szCs w:val="22"/>
          <w:lang w:val="en-GB"/>
        </w:rPr>
        <w:lastRenderedPageBreak/>
        <w:t>3’-YORW</w:t>
      </w:r>
      <w:r w:rsidRPr="00374A22">
        <w:rPr>
          <w:rFonts w:ascii="Arial" w:hAnsi="Arial" w:cs="Arial"/>
          <w:sz w:val="22"/>
          <w:szCs w:val="22"/>
          <w:lang w:val="es-ES"/>
        </w:rPr>
        <w:t>Δ</w:t>
      </w:r>
      <w:r w:rsidRPr="001D094D">
        <w:rPr>
          <w:rFonts w:ascii="Arial" w:hAnsi="Arial" w:cs="Arial"/>
          <w:sz w:val="22"/>
          <w:szCs w:val="22"/>
          <w:lang w:val="en-GB"/>
        </w:rPr>
        <w:t>22</w:t>
      </w:r>
    </w:p>
    <w:p w14:paraId="64C7EA08" w14:textId="77777777" w:rsidR="00374A22" w:rsidRPr="001D094D" w:rsidRDefault="00374A22" w:rsidP="00374A22">
      <w:pPr>
        <w:rPr>
          <w:rFonts w:ascii="Arial" w:hAnsi="Arial" w:cs="Arial"/>
          <w:sz w:val="22"/>
          <w:szCs w:val="22"/>
          <w:lang w:val="en-GB"/>
        </w:rPr>
      </w:pPr>
    </w:p>
    <w:p w14:paraId="646A0ED1" w14:textId="77777777" w:rsidR="00374A22" w:rsidRPr="001D094D" w:rsidRDefault="00374A22" w:rsidP="00374A22">
      <w:pPr>
        <w:rPr>
          <w:rFonts w:ascii="Arial" w:hAnsi="Arial" w:cs="Arial"/>
          <w:sz w:val="22"/>
          <w:szCs w:val="22"/>
          <w:lang w:val="en-GB"/>
        </w:rPr>
      </w:pPr>
      <w:r w:rsidRPr="001D094D">
        <w:rPr>
          <w:rFonts w:ascii="Arial" w:hAnsi="Arial" w:cs="Arial"/>
          <w:sz w:val="22"/>
          <w:szCs w:val="22"/>
          <w:lang w:val="en-GB"/>
        </w:rPr>
        <w:t xml:space="preserve">(961 </w:t>
      </w:r>
      <w:proofErr w:type="spellStart"/>
      <w:r w:rsidR="00D25719" w:rsidRPr="001D094D">
        <w:rPr>
          <w:rFonts w:ascii="Arial" w:hAnsi="Arial" w:cs="Arial"/>
          <w:sz w:val="22"/>
          <w:szCs w:val="22"/>
          <w:lang w:val="en-GB"/>
        </w:rPr>
        <w:t>baepairs</w:t>
      </w:r>
      <w:proofErr w:type="spellEnd"/>
      <w:r w:rsidRPr="001D094D">
        <w:rPr>
          <w:rFonts w:ascii="Arial" w:hAnsi="Arial" w:cs="Arial"/>
          <w:sz w:val="22"/>
          <w:szCs w:val="22"/>
          <w:lang w:val="en-GB"/>
        </w:rPr>
        <w:t>)</w:t>
      </w:r>
    </w:p>
    <w:p w14:paraId="53C766EE" w14:textId="77777777" w:rsidR="00374A22" w:rsidRPr="001D094D" w:rsidRDefault="00374A22" w:rsidP="00D25719">
      <w:pPr>
        <w:outlineLvl w:val="0"/>
        <w:rPr>
          <w:rFonts w:ascii="Arial" w:hAnsi="Arial" w:cs="Arial"/>
          <w:sz w:val="22"/>
          <w:szCs w:val="22"/>
          <w:lang w:val="en-GB"/>
        </w:rPr>
      </w:pPr>
      <w:r w:rsidRPr="001D094D">
        <w:rPr>
          <w:rFonts w:ascii="Arial" w:hAnsi="Arial" w:cs="Arial"/>
          <w:sz w:val="22"/>
          <w:szCs w:val="22"/>
          <w:lang w:val="en-GB"/>
        </w:rPr>
        <w:t>Database: CEN.PK2-1Ca_Stanford_2014_JRIV01000000.fsa</w:t>
      </w:r>
    </w:p>
    <w:p w14:paraId="23C48DBB" w14:textId="77777777" w:rsidR="00374A22" w:rsidRPr="001D094D" w:rsidRDefault="00374A22" w:rsidP="00374A22">
      <w:pPr>
        <w:rPr>
          <w:rFonts w:ascii="Arial" w:hAnsi="Arial" w:cs="Arial"/>
          <w:sz w:val="22"/>
          <w:szCs w:val="22"/>
          <w:lang w:val="en-GB"/>
        </w:rPr>
      </w:pPr>
    </w:p>
    <w:p w14:paraId="467E0D89" w14:textId="77777777" w:rsidR="00374A22" w:rsidRPr="001D094D" w:rsidRDefault="00374A22" w:rsidP="00374A22">
      <w:pPr>
        <w:rPr>
          <w:rFonts w:ascii="Arial" w:hAnsi="Arial" w:cs="Arial"/>
          <w:sz w:val="22"/>
          <w:szCs w:val="22"/>
          <w:lang w:val="en-GB"/>
        </w:rPr>
      </w:pPr>
      <w:r w:rsidRPr="001D094D">
        <w:rPr>
          <w:rFonts w:ascii="Arial" w:hAnsi="Arial" w:cs="Arial"/>
          <w:sz w:val="22"/>
          <w:szCs w:val="22"/>
          <w:lang w:val="en-GB"/>
        </w:rPr>
        <w:t>Score = 646.7 bits (4270), Expect = 9.0e-188, P = 9.0e-188</w:t>
      </w:r>
      <w:r w:rsidRPr="001D094D">
        <w:rPr>
          <w:rFonts w:ascii="Arial" w:hAnsi="Arial" w:cs="Arial"/>
          <w:sz w:val="22"/>
          <w:szCs w:val="22"/>
          <w:lang w:val="en-GB"/>
        </w:rPr>
        <w:br/>
        <w:t>Identities = 854/854 (100%), Frame = -1 / +1</w:t>
      </w:r>
    </w:p>
    <w:p w14:paraId="6CDA08FF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039822BD" w14:textId="77777777" w:rsidR="00374A22" w:rsidRPr="001D094D" w:rsidRDefault="00374A22" w:rsidP="00D25719">
      <w:pPr>
        <w:outlineLvl w:val="0"/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>Query: 854 TACTAGTTAGTAGATGATAGTTGATTTTTATTCCAACAGACTGATATCTGCTGCTCTTTT 795</w:t>
      </w:r>
    </w:p>
    <w:p w14:paraId="7E796920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          |||||||||||||||||||||||||||||||||||||||||||||||||||||||||||| </w:t>
      </w:r>
    </w:p>
    <w:p w14:paraId="12C2E0DF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1D094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1D094D">
        <w:rPr>
          <w:rFonts w:ascii="Courier New" w:hAnsi="Courier New" w:cs="Courier New"/>
          <w:sz w:val="18"/>
          <w:szCs w:val="18"/>
          <w:lang w:val="en-GB"/>
        </w:rPr>
        <w:t>: 1   TACTAGTTAGTAGATGATAGTTGATTTTTATTCCAACAGACTGATATCTGCTGCTCTTTT 60</w:t>
      </w:r>
    </w:p>
    <w:p w14:paraId="59398262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0E4BCC5C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0CEBA856" w14:textId="77777777" w:rsidR="00374A22" w:rsidRPr="001D094D" w:rsidRDefault="00374A22" w:rsidP="00D25719">
      <w:pPr>
        <w:outlineLvl w:val="0"/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>Query: 794 AGTAATGCCTCAAACACAATTTATGATGAATGAGCAAATTGATACATCGTTTAATTTGTT 735</w:t>
      </w:r>
    </w:p>
    <w:p w14:paraId="47A5A696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          |||||||||||||||||||||||||||||||||||||||||||||||||||||||||||| </w:t>
      </w:r>
    </w:p>
    <w:p w14:paraId="38F49CF0" w14:textId="77777777" w:rsidR="00374A22" w:rsidRPr="001D094D" w:rsidRDefault="00374A22" w:rsidP="00D25719">
      <w:pPr>
        <w:outlineLvl w:val="0"/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1D094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: </w:t>
      </w:r>
      <w:proofErr w:type="gramStart"/>
      <w:r w:rsidRPr="001D094D">
        <w:rPr>
          <w:rFonts w:ascii="Courier New" w:hAnsi="Courier New" w:cs="Courier New"/>
          <w:sz w:val="18"/>
          <w:szCs w:val="18"/>
          <w:lang w:val="en-GB"/>
        </w:rPr>
        <w:t>61  AGTAATGCCTCAAACACAATTTATGATGAATGAGCAAATTGATACATCGTTTAATTTGTT</w:t>
      </w:r>
      <w:proofErr w:type="gramEnd"/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120</w:t>
      </w:r>
    </w:p>
    <w:p w14:paraId="1B3571DD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6C5DFA7B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6C5F40A9" w14:textId="77777777" w:rsidR="00374A22" w:rsidRPr="001D094D" w:rsidRDefault="00374A22" w:rsidP="00D25719">
      <w:pPr>
        <w:outlineLvl w:val="0"/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>Query: 734 TTCCTATCATATACGAATCAAACGAATGCTTTGGAAACAATAGATGGCAACTGGCTGCAT 675</w:t>
      </w:r>
    </w:p>
    <w:p w14:paraId="1D407687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          |||||||||||||||||||||||||||||||||||||||||||||||||||||||||||| </w:t>
      </w:r>
    </w:p>
    <w:p w14:paraId="4D0FD882" w14:textId="77777777" w:rsidR="00374A22" w:rsidRPr="001D094D" w:rsidRDefault="00374A22" w:rsidP="00D25719">
      <w:pPr>
        <w:outlineLvl w:val="0"/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1D094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1D094D">
        <w:rPr>
          <w:rFonts w:ascii="Courier New" w:hAnsi="Courier New" w:cs="Courier New"/>
          <w:sz w:val="18"/>
          <w:szCs w:val="18"/>
          <w:lang w:val="en-GB"/>
        </w:rPr>
        <w:t>: 121 TTCCTATCATATACGAATCAAACGAATGCTTTGGAAACAATAGATGGCAACTGGCTGCAT 180</w:t>
      </w:r>
    </w:p>
    <w:p w14:paraId="73F1C74B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1D7780CF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0C9542B8" w14:textId="77777777" w:rsidR="00374A22" w:rsidRPr="001D094D" w:rsidRDefault="00374A22" w:rsidP="00D25719">
      <w:pPr>
        <w:outlineLvl w:val="0"/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>Query: 674 CTCGACCAAAATTGGGCTTGTCGTGATAAACGATCGCCATAACTAACAGGTATAAATGGC 615</w:t>
      </w:r>
    </w:p>
    <w:p w14:paraId="552D4530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          |||||||||||||||||||||||||||||||||||||||||||||||||||||||||||| </w:t>
      </w:r>
    </w:p>
    <w:p w14:paraId="44C4330E" w14:textId="77777777" w:rsidR="00374A22" w:rsidRPr="001D094D" w:rsidRDefault="00374A22" w:rsidP="00D25719">
      <w:pPr>
        <w:outlineLvl w:val="0"/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1D094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1D094D">
        <w:rPr>
          <w:rFonts w:ascii="Courier New" w:hAnsi="Courier New" w:cs="Courier New"/>
          <w:sz w:val="18"/>
          <w:szCs w:val="18"/>
          <w:lang w:val="en-GB"/>
        </w:rPr>
        <w:t>: 181 CTCGACCAAAATTGGGCTTGTCGTGATAAACGATCGCCATAACTAACAGGTATAAATGGC 240</w:t>
      </w:r>
    </w:p>
    <w:p w14:paraId="35E77A27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0C45EA63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713D7EA0" w14:textId="77777777" w:rsidR="00374A22" w:rsidRPr="001D094D" w:rsidRDefault="00374A22" w:rsidP="00D25719">
      <w:pPr>
        <w:outlineLvl w:val="0"/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>Query: 614 AGCTATTATAGTATCAACTTTTGATTGACTGGGAACATAAGATATAGAAGTAGCGATCAG 555</w:t>
      </w:r>
    </w:p>
    <w:p w14:paraId="5F2FB5D6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          |||||||||||||||||||||||||||||||||||||||||||||||||||||||||||| </w:t>
      </w:r>
    </w:p>
    <w:p w14:paraId="445FBA5E" w14:textId="77777777" w:rsidR="00374A22" w:rsidRPr="001D094D" w:rsidRDefault="00374A22" w:rsidP="00D25719">
      <w:pPr>
        <w:outlineLvl w:val="0"/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1D094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1D094D">
        <w:rPr>
          <w:rFonts w:ascii="Courier New" w:hAnsi="Courier New" w:cs="Courier New"/>
          <w:sz w:val="18"/>
          <w:szCs w:val="18"/>
          <w:lang w:val="en-GB"/>
        </w:rPr>
        <w:t>: 241 AGCTATTATAGTATCAACTTTTGATTGACTGGGAACATAAGATATAGAAGTAGCGATCAG 300</w:t>
      </w:r>
    </w:p>
    <w:p w14:paraId="277D8A02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16242ABF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0488A7D3" w14:textId="77777777" w:rsidR="00374A22" w:rsidRPr="001D094D" w:rsidRDefault="00374A22" w:rsidP="00D25719">
      <w:pPr>
        <w:outlineLvl w:val="0"/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>Query: 554 ACTACGTCGAAGGTTCCTCTGAATTTTAACCATTAGGTTCGCTTGACAGTACAACAATTA 495</w:t>
      </w:r>
    </w:p>
    <w:p w14:paraId="099AF33E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          |||||||||||||||||||||||||||||||||||||||||||||||||||||||||||| </w:t>
      </w:r>
    </w:p>
    <w:p w14:paraId="18723DBC" w14:textId="77777777" w:rsidR="00374A22" w:rsidRPr="001D094D" w:rsidRDefault="00374A22" w:rsidP="00D25719">
      <w:pPr>
        <w:outlineLvl w:val="0"/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1D094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1D094D">
        <w:rPr>
          <w:rFonts w:ascii="Courier New" w:hAnsi="Courier New" w:cs="Courier New"/>
          <w:sz w:val="18"/>
          <w:szCs w:val="18"/>
          <w:lang w:val="en-GB"/>
        </w:rPr>
        <w:t>: 301 ACTACGTCGAAGGTTCCTCTGAATTTTAACCATTAGGTTCGCTTGACAGTACAACAATTA 360</w:t>
      </w:r>
    </w:p>
    <w:p w14:paraId="71B70F37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16CF9A7B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356630EF" w14:textId="77777777" w:rsidR="00374A22" w:rsidRPr="001D094D" w:rsidRDefault="00374A22" w:rsidP="00D25719">
      <w:pPr>
        <w:outlineLvl w:val="0"/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>Query: 494 GCCTAAAATTATTGCGGATTTATTCTTTTTTATAATTGAAGTGTTAGATTCAATAGCATT 435</w:t>
      </w:r>
    </w:p>
    <w:p w14:paraId="2C7008E8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          |||||||||||||||||||||||||||||||||||||||||||||||||||||||||||| </w:t>
      </w:r>
    </w:p>
    <w:p w14:paraId="61127C14" w14:textId="77777777" w:rsidR="00374A22" w:rsidRPr="001D094D" w:rsidRDefault="00374A22" w:rsidP="00D25719">
      <w:pPr>
        <w:outlineLvl w:val="0"/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1D094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1D094D">
        <w:rPr>
          <w:rFonts w:ascii="Courier New" w:hAnsi="Courier New" w:cs="Courier New"/>
          <w:sz w:val="18"/>
          <w:szCs w:val="18"/>
          <w:lang w:val="en-GB"/>
        </w:rPr>
        <w:t>: 361 GCCTAAAATTATTGCGGATTTATTCTTTTTTATAATTGAAGTGTTAGATTCAATAGCATT 420</w:t>
      </w:r>
    </w:p>
    <w:p w14:paraId="1D2EF644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2DAA50DE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79ED1708" w14:textId="77777777" w:rsidR="00374A22" w:rsidRPr="001D094D" w:rsidRDefault="00374A22" w:rsidP="00D25719">
      <w:pPr>
        <w:outlineLvl w:val="0"/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>Query: 434 CTGGAAACATGAAACGGAAAAAGAGGAACGTAATAATAGGCATGATGCCATTCGTCGCAT 375</w:t>
      </w:r>
    </w:p>
    <w:p w14:paraId="17998B90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          |||||||||||||||||||||||||||||||||||||||||||||||||||||||||||| </w:t>
      </w:r>
    </w:p>
    <w:p w14:paraId="788BDE50" w14:textId="77777777" w:rsidR="00374A22" w:rsidRPr="001D094D" w:rsidRDefault="00374A22" w:rsidP="00D25719">
      <w:pPr>
        <w:outlineLvl w:val="0"/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1D094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1D094D">
        <w:rPr>
          <w:rFonts w:ascii="Courier New" w:hAnsi="Courier New" w:cs="Courier New"/>
          <w:sz w:val="18"/>
          <w:szCs w:val="18"/>
          <w:lang w:val="en-GB"/>
        </w:rPr>
        <w:t>: 421 CTGGAAACATGAAACGGAAAAAGAGGAACGTAATAATAGGCATGATGCCATTCGTCGCAT 480</w:t>
      </w:r>
    </w:p>
    <w:p w14:paraId="28DC9C73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326AA525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404E4D37" w14:textId="77777777" w:rsidR="00374A22" w:rsidRPr="001D094D" w:rsidRDefault="00374A22" w:rsidP="00D25719">
      <w:pPr>
        <w:outlineLvl w:val="0"/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>Query: 374 TGACAAGTACAACTAGTATTTATGATAACGGCAATATGTGCGATCAGTCAGAGTTGTGTT 315</w:t>
      </w:r>
    </w:p>
    <w:p w14:paraId="16F5097B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          |||||||||||||||||||||||||||||||||||||||||||||||||||||||||||| </w:t>
      </w:r>
    </w:p>
    <w:p w14:paraId="517966A2" w14:textId="77777777" w:rsidR="00374A22" w:rsidRPr="001D094D" w:rsidRDefault="00374A22" w:rsidP="00D25719">
      <w:pPr>
        <w:outlineLvl w:val="0"/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1D094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1D094D">
        <w:rPr>
          <w:rFonts w:ascii="Courier New" w:hAnsi="Courier New" w:cs="Courier New"/>
          <w:sz w:val="18"/>
          <w:szCs w:val="18"/>
          <w:lang w:val="en-GB"/>
        </w:rPr>
        <w:t>: 481 TGACAAGTACAACTAGTATTTATGATAACGGCAATATGTGCGATCAGTCAGAGTTGTGTT 540</w:t>
      </w:r>
    </w:p>
    <w:p w14:paraId="39634279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2FF9EBD5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21D915FC" w14:textId="77777777" w:rsidR="00374A22" w:rsidRPr="001D094D" w:rsidRDefault="00374A22" w:rsidP="00D25719">
      <w:pPr>
        <w:outlineLvl w:val="0"/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>Query: 314 CATGCCACTTACACTGAGCTCCAGCGATATTCTGGGCTCAGTGATCTATAAATGGTGTAA 255</w:t>
      </w:r>
    </w:p>
    <w:p w14:paraId="202D2297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          |||||||||||||||||||||||||||||||||||||||||||||||||||||||||||| </w:t>
      </w:r>
    </w:p>
    <w:p w14:paraId="7E94BD9D" w14:textId="77777777" w:rsidR="00374A22" w:rsidRPr="001D094D" w:rsidRDefault="00374A22" w:rsidP="00D25719">
      <w:pPr>
        <w:outlineLvl w:val="0"/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1D094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1D094D">
        <w:rPr>
          <w:rFonts w:ascii="Courier New" w:hAnsi="Courier New" w:cs="Courier New"/>
          <w:sz w:val="18"/>
          <w:szCs w:val="18"/>
          <w:lang w:val="en-GB"/>
        </w:rPr>
        <w:t>: 541 CATGCCACTTACACTGAGCTCCAGCGATATTCTGGGCTCAGTGATCTATAAATGGTGTAA 600</w:t>
      </w:r>
    </w:p>
    <w:p w14:paraId="2B3B2A2B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17CD9076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442BB45E" w14:textId="77777777" w:rsidR="00374A22" w:rsidRPr="001D094D" w:rsidRDefault="00374A22" w:rsidP="00D25719">
      <w:pPr>
        <w:outlineLvl w:val="0"/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>Query: 254 GCACAAAAATTATCTTGTTTCTTTTTGACGTTCTTTGGTACGGATGACAATAGGCGCAGT 195</w:t>
      </w:r>
    </w:p>
    <w:p w14:paraId="5BB34826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          |||||||||||||||||||||||||||||||||||||||||||||||||||||||||||| </w:t>
      </w:r>
    </w:p>
    <w:p w14:paraId="07E3B705" w14:textId="77777777" w:rsidR="00374A22" w:rsidRPr="001D094D" w:rsidRDefault="00374A22" w:rsidP="00D25719">
      <w:pPr>
        <w:outlineLvl w:val="0"/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1D094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1D094D">
        <w:rPr>
          <w:rFonts w:ascii="Courier New" w:hAnsi="Courier New" w:cs="Courier New"/>
          <w:sz w:val="18"/>
          <w:szCs w:val="18"/>
          <w:lang w:val="en-GB"/>
        </w:rPr>
        <w:t>: 601 GCACAAAAATTATCTTGTTTCTTTTTGACGTTCTTTGGTACGGATGACAATAGGCGCAGT 660</w:t>
      </w:r>
    </w:p>
    <w:p w14:paraId="45F0ECCB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46B90781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4361BEF3" w14:textId="77777777" w:rsidR="00374A22" w:rsidRPr="001D094D" w:rsidRDefault="00374A22" w:rsidP="00D25719">
      <w:pPr>
        <w:outlineLvl w:val="0"/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>Query: 194 AATACAGACTTTCAAATAAAGTAACAAATGATATTGATTGAACAAGAGTCAGCTACACGC 135</w:t>
      </w:r>
    </w:p>
    <w:p w14:paraId="17E73703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          |||||||||||||||||||||||||||||||||||||||||||||||||||||||||||| </w:t>
      </w:r>
    </w:p>
    <w:p w14:paraId="1C36338D" w14:textId="77777777" w:rsidR="00374A22" w:rsidRPr="001D094D" w:rsidRDefault="00374A22" w:rsidP="00D25719">
      <w:pPr>
        <w:outlineLvl w:val="0"/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1D094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1D094D">
        <w:rPr>
          <w:rFonts w:ascii="Courier New" w:hAnsi="Courier New" w:cs="Courier New"/>
          <w:sz w:val="18"/>
          <w:szCs w:val="18"/>
          <w:lang w:val="en-GB"/>
        </w:rPr>
        <w:t>: 661 AATACAGACTTTCAAATAAAGTAACAAATGATATTGATTGAACAAGAGTCAGCTACACGC 720</w:t>
      </w:r>
    </w:p>
    <w:p w14:paraId="66646A4F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354F3A7B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3B835C19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3970F5A3" w14:textId="77777777" w:rsidR="00374A22" w:rsidRPr="001D094D" w:rsidRDefault="00374A22" w:rsidP="00D25719">
      <w:pPr>
        <w:outlineLvl w:val="0"/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>Query: 134 AAATTCTGTGACCGCCGAAAGCGAAGGAATTAATAGTTTTACATAACGTCAAACATTTCA 75</w:t>
      </w:r>
    </w:p>
    <w:p w14:paraId="3D8C3DCA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          |||||||||||||||||||||||||||||||||||||||||||||||||||||||||||| </w:t>
      </w:r>
    </w:p>
    <w:p w14:paraId="482B447A" w14:textId="77777777" w:rsidR="00374A22" w:rsidRPr="001D094D" w:rsidRDefault="00374A22" w:rsidP="00D25719">
      <w:pPr>
        <w:outlineLvl w:val="0"/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1D094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1D094D">
        <w:rPr>
          <w:rFonts w:ascii="Courier New" w:hAnsi="Courier New" w:cs="Courier New"/>
          <w:sz w:val="18"/>
          <w:szCs w:val="18"/>
          <w:lang w:val="en-GB"/>
        </w:rPr>
        <w:t>: 721 AAATTCTGTGACCGCCGAAAGCGAAGGAATTAATAGTTTTACATAACGTCAAACATTTCA 780</w:t>
      </w:r>
    </w:p>
    <w:p w14:paraId="3EEECAD8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69E8A818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1D858294" w14:textId="77777777" w:rsidR="00374A22" w:rsidRPr="001D094D" w:rsidRDefault="00374A22" w:rsidP="00D25719">
      <w:pPr>
        <w:outlineLvl w:val="0"/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Query: </w:t>
      </w:r>
      <w:proofErr w:type="gramStart"/>
      <w:r w:rsidRPr="001D094D">
        <w:rPr>
          <w:rFonts w:ascii="Courier New" w:hAnsi="Courier New" w:cs="Courier New"/>
          <w:sz w:val="18"/>
          <w:szCs w:val="18"/>
          <w:lang w:val="en-GB"/>
        </w:rPr>
        <w:t>74  ATTTTTGTTTTTTATCTTGCCCATTCACAGATCTCATTTGGTAATGTCAGTAATTAGCGG</w:t>
      </w:r>
      <w:proofErr w:type="gramEnd"/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15</w:t>
      </w:r>
    </w:p>
    <w:p w14:paraId="25EF23C9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          |||||||||||||||||||||||||||||||||||||||||||||||||||||||||||| </w:t>
      </w:r>
    </w:p>
    <w:p w14:paraId="623C9C73" w14:textId="77777777" w:rsidR="00374A22" w:rsidRPr="001D094D" w:rsidRDefault="00374A22" w:rsidP="00D25719">
      <w:pPr>
        <w:outlineLvl w:val="0"/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1D094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1D094D">
        <w:rPr>
          <w:rFonts w:ascii="Courier New" w:hAnsi="Courier New" w:cs="Courier New"/>
          <w:sz w:val="18"/>
          <w:szCs w:val="18"/>
          <w:lang w:val="en-GB"/>
        </w:rPr>
        <w:t>: 781 ATTTTTGTTTTTTATCTTGCCCATTCACAGATCTCATTTGGTAATGTCAGTAATTAGCGG 840</w:t>
      </w:r>
    </w:p>
    <w:p w14:paraId="4A4ADE17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3536EAED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</w:p>
    <w:p w14:paraId="16DF6662" w14:textId="77777777" w:rsidR="00374A22" w:rsidRPr="001D094D" w:rsidRDefault="00374A22" w:rsidP="00D25719">
      <w:pPr>
        <w:outlineLvl w:val="0"/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Query: </w:t>
      </w:r>
      <w:proofErr w:type="gramStart"/>
      <w:r w:rsidRPr="001D094D">
        <w:rPr>
          <w:rFonts w:ascii="Courier New" w:hAnsi="Courier New" w:cs="Courier New"/>
          <w:sz w:val="18"/>
          <w:szCs w:val="18"/>
          <w:lang w:val="en-GB"/>
        </w:rPr>
        <w:t>14  ATGATAGTTGGTCC</w:t>
      </w:r>
      <w:proofErr w:type="gramEnd"/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1</w:t>
      </w:r>
    </w:p>
    <w:p w14:paraId="136780BE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r w:rsidRPr="001D094D">
        <w:rPr>
          <w:rFonts w:ascii="Courier New" w:hAnsi="Courier New" w:cs="Courier New"/>
          <w:sz w:val="18"/>
          <w:szCs w:val="18"/>
          <w:lang w:val="en-GB"/>
        </w:rPr>
        <w:t xml:space="preserve">           |||||||||||||| </w:t>
      </w:r>
    </w:p>
    <w:p w14:paraId="04C2A2EA" w14:textId="77777777" w:rsidR="00374A22" w:rsidRPr="001D094D" w:rsidRDefault="00374A22" w:rsidP="00374A22">
      <w:pPr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1D094D">
        <w:rPr>
          <w:rFonts w:ascii="Courier New" w:hAnsi="Courier New" w:cs="Courier New"/>
          <w:sz w:val="18"/>
          <w:szCs w:val="18"/>
          <w:lang w:val="en-GB"/>
        </w:rPr>
        <w:t>Sbjct</w:t>
      </w:r>
      <w:proofErr w:type="spellEnd"/>
      <w:r w:rsidRPr="001D094D">
        <w:rPr>
          <w:rFonts w:ascii="Courier New" w:hAnsi="Courier New" w:cs="Courier New"/>
          <w:sz w:val="18"/>
          <w:szCs w:val="18"/>
          <w:lang w:val="en-GB"/>
        </w:rPr>
        <w:t>: 841 ATGATAGTTGGTCC 854</w:t>
      </w:r>
    </w:p>
    <w:p w14:paraId="39F08CBA" w14:textId="77777777" w:rsidR="00B75A3F" w:rsidRPr="001D094D" w:rsidRDefault="00B75A3F">
      <w:pPr>
        <w:rPr>
          <w:lang w:val="en-GB"/>
        </w:rPr>
      </w:pPr>
    </w:p>
    <w:sectPr w:rsidR="00B75A3F" w:rsidRPr="001D094D" w:rsidSect="003D7CC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11"/>
  </w:docVars>
  <w:rsids>
    <w:rsidRoot w:val="00003D12"/>
    <w:rsid w:val="00003D12"/>
    <w:rsid w:val="0006119E"/>
    <w:rsid w:val="001D094D"/>
    <w:rsid w:val="00374A22"/>
    <w:rsid w:val="003D7CC0"/>
    <w:rsid w:val="004E3E85"/>
    <w:rsid w:val="00577B73"/>
    <w:rsid w:val="00675577"/>
    <w:rsid w:val="00987BC6"/>
    <w:rsid w:val="00B37AD4"/>
    <w:rsid w:val="00B75A3F"/>
    <w:rsid w:val="00D25719"/>
    <w:rsid w:val="00E8732D"/>
    <w:rsid w:val="00FB5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16802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03D12"/>
    <w:rPr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74A2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74A22"/>
    <w:rPr>
      <w:rFonts w:ascii="Courier New" w:hAnsi="Courier New" w:cs="Courier New"/>
      <w:sz w:val="20"/>
      <w:szCs w:val="20"/>
      <w:lang w:val="en-US"/>
    </w:rPr>
  </w:style>
  <w:style w:type="character" w:customStyle="1" w:styleId="inner-pre">
    <w:name w:val="inner-pre"/>
    <w:basedOn w:val="DefaultParagraphFont"/>
    <w:rsid w:val="00374A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6</Pages>
  <Words>4820</Words>
  <Characters>27474</Characters>
  <Application>Microsoft Macintosh Word</Application>
  <DocSecurity>0</DocSecurity>
  <Lines>228</Lines>
  <Paragraphs>64</Paragraphs>
  <ScaleCrop>false</ScaleCrop>
  <Company/>
  <LinksUpToDate>false</LinksUpToDate>
  <CharactersWithSpaces>32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GARCIA PUJALTE</dc:creator>
  <cp:keywords/>
  <dc:description/>
  <cp:lastModifiedBy>Ana Pérez</cp:lastModifiedBy>
  <cp:revision>3</cp:revision>
  <dcterms:created xsi:type="dcterms:W3CDTF">2017-11-06T19:29:00Z</dcterms:created>
  <dcterms:modified xsi:type="dcterms:W3CDTF">2017-11-06T19:30:00Z</dcterms:modified>
</cp:coreProperties>
</file>